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FE05CC" w14:textId="3DD1F8F2" w:rsidR="007E2DEB" w:rsidRPr="00A647F7" w:rsidRDefault="00B409C4" w:rsidP="00D613B8">
      <w:pPr>
        <w:outlineLvl w:val="0"/>
        <w:rPr>
          <w:rFonts w:ascii="Helvetica" w:hAnsi="Helvetica"/>
          <w:b/>
          <w:sz w:val="22"/>
          <w:szCs w:val="22"/>
        </w:rPr>
      </w:pPr>
      <w:bookmarkStart w:id="0" w:name="_GoBack"/>
      <w:bookmarkEnd w:id="0"/>
      <w:r w:rsidRPr="00A647F7">
        <w:rPr>
          <w:rFonts w:ascii="Helvetica" w:hAnsi="Helvetica"/>
          <w:b/>
          <w:sz w:val="22"/>
          <w:szCs w:val="22"/>
        </w:rPr>
        <w:t>Supplementary</w:t>
      </w:r>
      <w:r w:rsidR="00363868" w:rsidRPr="00A647F7">
        <w:rPr>
          <w:rFonts w:ascii="Helvetica" w:hAnsi="Helvetica"/>
          <w:b/>
          <w:sz w:val="22"/>
          <w:szCs w:val="22"/>
        </w:rPr>
        <w:t>:</w:t>
      </w:r>
    </w:p>
    <w:p w14:paraId="5A3122A6" w14:textId="77777777" w:rsidR="00D36435" w:rsidRPr="00A647F7" w:rsidRDefault="00D36435" w:rsidP="00D36435">
      <w:pPr>
        <w:rPr>
          <w:rFonts w:ascii="Helvetica" w:hAnsi="Helvetica"/>
          <w:sz w:val="22"/>
          <w:szCs w:val="22"/>
        </w:rPr>
      </w:pPr>
    </w:p>
    <w:p w14:paraId="2A0B1558" w14:textId="77777777" w:rsidR="00D36435" w:rsidRPr="00A647F7" w:rsidRDefault="00D36435" w:rsidP="00D36435">
      <w:pPr>
        <w:rPr>
          <w:rFonts w:ascii="Helvetica" w:hAnsi="Helvetica"/>
          <w:sz w:val="22"/>
          <w:szCs w:val="22"/>
        </w:rPr>
      </w:pPr>
    </w:p>
    <w:p w14:paraId="421FD962" w14:textId="7ACE4175" w:rsidR="00E079E6" w:rsidRPr="00A647F7" w:rsidRDefault="00E079E6" w:rsidP="00E079E6">
      <w:pPr>
        <w:rPr>
          <w:rFonts w:ascii="Helvetica" w:hAnsi="Helvetica" w:cs="Arial"/>
        </w:rPr>
      </w:pPr>
      <w:r w:rsidRPr="00A647F7">
        <w:rPr>
          <w:rFonts w:ascii="Helvetica" w:hAnsi="Helvetica" w:cs="Arial"/>
          <w:b/>
          <w:sz w:val="22"/>
          <w:szCs w:val="22"/>
        </w:rPr>
        <w:t>Table S1:</w:t>
      </w:r>
      <w:r w:rsidRPr="00A647F7">
        <w:rPr>
          <w:rFonts w:ascii="Helvetica" w:hAnsi="Helvetica" w:cs="Arial"/>
          <w:sz w:val="22"/>
          <w:szCs w:val="22"/>
        </w:rPr>
        <w:t xml:space="preserve"> </w:t>
      </w:r>
      <w:r w:rsidRPr="00A647F7">
        <w:rPr>
          <w:rFonts w:ascii="Helvetica" w:hAnsi="Helvetica"/>
          <w:color w:val="000000"/>
          <w:sz w:val="22"/>
          <w:szCs w:val="22"/>
        </w:rPr>
        <w:t>Mixed linear</w:t>
      </w:r>
      <w:r w:rsidRPr="00A647F7">
        <w:rPr>
          <w:rFonts w:ascii="Helvetica" w:hAnsi="Helvetica"/>
          <w:color w:val="000000"/>
          <w:sz w:val="22"/>
          <w:szCs w:val="22"/>
          <w:lang w:val="en-US"/>
        </w:rPr>
        <w:t xml:space="preserve"> analysis of covariance for </w:t>
      </w:r>
      <w:r w:rsidRPr="00A647F7">
        <w:rPr>
          <w:rFonts w:ascii="Helvetica" w:hAnsi="Helvetica"/>
          <w:sz w:val="22"/>
          <w:szCs w:val="22"/>
        </w:rPr>
        <w:t>maximum growth rate in LB.</w:t>
      </w:r>
      <w:r w:rsidRPr="00A647F7">
        <w:rPr>
          <w:rFonts w:ascii="Helvetica" w:hAnsi="Helvetica" w:cs="Arial"/>
          <w:sz w:val="22"/>
          <w:szCs w:val="22"/>
        </w:rPr>
        <w:t xml:space="preserve"> Only populations with both resistant and sensitive isolated colonies were included for analysis.</w:t>
      </w:r>
      <w:r w:rsidRPr="00A647F7">
        <w:rPr>
          <w:rFonts w:ascii="Helvetica" w:hAnsi="Helvetica" w:cs="Arial"/>
        </w:rPr>
        <w:t xml:space="preserve"> </w:t>
      </w:r>
      <w:r w:rsidR="009D3072" w:rsidRPr="00A647F7">
        <w:rPr>
          <w:rFonts w:ascii="chi" w:eastAsia="Yu Mincho" w:hAnsi="chi" w:cs="Arial"/>
          <w:i/>
          <w:sz w:val="22"/>
          <w:szCs w:val="22"/>
        </w:rPr>
        <w:t>X</w:t>
      </w:r>
      <w:r w:rsidR="009D3072" w:rsidRPr="00A647F7">
        <w:rPr>
          <w:rFonts w:ascii="Helvetica" w:eastAsia="Yu Mincho" w:hAnsi="Helvetica" w:cs="Arial"/>
          <w:sz w:val="22"/>
          <w:szCs w:val="22"/>
          <w:vertAlign w:val="superscript"/>
        </w:rPr>
        <w:t xml:space="preserve">2 </w:t>
      </w:r>
      <w:r w:rsidR="009D3072" w:rsidRPr="00A647F7">
        <w:rPr>
          <w:rFonts w:ascii="Helvetica" w:eastAsia="Yu Mincho" w:hAnsi="Helvetica" w:cs="Arial"/>
          <w:sz w:val="22"/>
          <w:szCs w:val="22"/>
        </w:rPr>
        <w:t>and</w:t>
      </w:r>
      <w:r w:rsidR="009D3072" w:rsidRPr="00A647F7">
        <w:rPr>
          <w:rFonts w:ascii="Helvetica" w:eastAsia="Yu Mincho" w:hAnsi="Helvetica" w:cs="Arial"/>
          <w:b/>
          <w:i/>
          <w:sz w:val="22"/>
          <w:szCs w:val="22"/>
        </w:rPr>
        <w:t xml:space="preserve"> </w:t>
      </w:r>
      <w:r w:rsidR="009D3072" w:rsidRPr="00A647F7">
        <w:rPr>
          <w:rFonts w:ascii="Helvetica" w:hAnsi="Helvetica"/>
          <w:color w:val="000000"/>
          <w:sz w:val="22"/>
          <w:szCs w:val="22"/>
          <w:lang w:val="en-US"/>
        </w:rPr>
        <w:t xml:space="preserve">P </w:t>
      </w:r>
      <w:r w:rsidRPr="00A647F7">
        <w:rPr>
          <w:rFonts w:ascii="Helvetica" w:hAnsi="Helvetica"/>
          <w:color w:val="000000"/>
          <w:sz w:val="22"/>
          <w:szCs w:val="22"/>
          <w:lang w:val="en-US"/>
        </w:rPr>
        <w:t>values calculated by model comparison.</w:t>
      </w:r>
    </w:p>
    <w:p w14:paraId="5AE36D0D" w14:textId="77777777" w:rsidR="00E079E6" w:rsidRPr="00A647F7" w:rsidRDefault="00E079E6" w:rsidP="00E079E6">
      <w:pPr>
        <w:widowControl w:val="0"/>
        <w:autoSpaceDE w:val="0"/>
        <w:autoSpaceDN w:val="0"/>
        <w:adjustRightInd w:val="0"/>
        <w:rPr>
          <w:rFonts w:ascii="Helvetica" w:hAnsi="Helvetica"/>
          <w:sz w:val="22"/>
          <w:szCs w:val="22"/>
          <w:lang w:val="en-US"/>
        </w:rPr>
      </w:pPr>
    </w:p>
    <w:tbl>
      <w:tblPr>
        <w:tblW w:w="7504" w:type="dxa"/>
        <w:tblInd w:w="432" w:type="dxa"/>
        <w:tblLook w:val="04A0" w:firstRow="1" w:lastRow="0" w:firstColumn="1" w:lastColumn="0" w:noHBand="0" w:noVBand="1"/>
      </w:tblPr>
      <w:tblGrid>
        <w:gridCol w:w="1187"/>
        <w:gridCol w:w="2386"/>
        <w:gridCol w:w="1292"/>
        <w:gridCol w:w="1610"/>
        <w:gridCol w:w="1029"/>
      </w:tblGrid>
      <w:tr w:rsidR="00E079E6" w:rsidRPr="00A647F7" w14:paraId="26466F7A" w14:textId="77777777" w:rsidTr="009F68CA">
        <w:trPr>
          <w:trHeight w:val="284"/>
        </w:trPr>
        <w:tc>
          <w:tcPr>
            <w:tcW w:w="1187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14:paraId="61DB6D81" w14:textId="77777777" w:rsidR="00E079E6" w:rsidRPr="00A647F7" w:rsidRDefault="00E079E6" w:rsidP="009F68CA">
            <w:pPr>
              <w:rPr>
                <w:rFonts w:ascii="Helvetica" w:eastAsia="Yu Mincho" w:hAnsi="Helvetica" w:cs="Arial"/>
                <w:b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b/>
                <w:sz w:val="22"/>
                <w:szCs w:val="22"/>
              </w:rPr>
              <w:t>Effect</w:t>
            </w:r>
          </w:p>
        </w:tc>
        <w:tc>
          <w:tcPr>
            <w:tcW w:w="2386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14:paraId="3A04C947" w14:textId="77777777" w:rsidR="00E079E6" w:rsidRPr="00A647F7" w:rsidRDefault="00E079E6" w:rsidP="009F68CA">
            <w:pPr>
              <w:rPr>
                <w:rFonts w:ascii="Helvetica" w:eastAsia="Yu Mincho" w:hAnsi="Helvetica" w:cs="Arial"/>
                <w:b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b/>
                <w:sz w:val="22"/>
                <w:szCs w:val="22"/>
              </w:rPr>
              <w:t>Term</w:t>
            </w:r>
          </w:p>
        </w:tc>
        <w:tc>
          <w:tcPr>
            <w:tcW w:w="1292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14:paraId="64AA7358" w14:textId="77777777" w:rsidR="00E079E6" w:rsidRPr="00A647F7" w:rsidRDefault="00E079E6" w:rsidP="009F68CA">
            <w:pPr>
              <w:rPr>
                <w:rFonts w:ascii="Helvetica" w:eastAsia="Yu Mincho" w:hAnsi="Helvetica" w:cs="Arial"/>
                <w:b/>
                <w:i/>
                <w:sz w:val="22"/>
                <w:szCs w:val="22"/>
                <w:vertAlign w:val="superscript"/>
              </w:rPr>
            </w:pPr>
            <w:r w:rsidRPr="00A647F7">
              <w:rPr>
                <w:rFonts w:ascii="chi" w:eastAsia="Yu Mincho" w:hAnsi="chi" w:cs="Arial"/>
                <w:b/>
                <w:i/>
                <w:sz w:val="22"/>
                <w:szCs w:val="22"/>
              </w:rPr>
              <w:t>X</w:t>
            </w:r>
            <w:r w:rsidRPr="00A647F7">
              <w:rPr>
                <w:rFonts w:ascii="Helvetica" w:eastAsia="Yu Mincho" w:hAnsi="Helvetica" w:cs="Arial"/>
                <w:b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10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14:paraId="7A17ECE7" w14:textId="77777777" w:rsidR="00E079E6" w:rsidRPr="00A647F7" w:rsidRDefault="00E079E6" w:rsidP="009F68CA">
            <w:pPr>
              <w:rPr>
                <w:rFonts w:ascii="Helvetica" w:eastAsia="Yu Mincho" w:hAnsi="Helvetica" w:cs="Arial"/>
                <w:b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b/>
                <w:sz w:val="22"/>
                <w:szCs w:val="22"/>
              </w:rPr>
              <w:t xml:space="preserve"> P</w:t>
            </w:r>
          </w:p>
        </w:tc>
        <w:tc>
          <w:tcPr>
            <w:tcW w:w="1029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14:paraId="02E85661" w14:textId="77777777" w:rsidR="00E079E6" w:rsidRPr="00A647F7" w:rsidRDefault="00E079E6" w:rsidP="009F68CA">
            <w:pPr>
              <w:rPr>
                <w:rFonts w:ascii="Helvetica" w:eastAsia="Yu Mincho" w:hAnsi="Helvetica" w:cs="Arial"/>
                <w:b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b/>
                <w:sz w:val="22"/>
                <w:szCs w:val="22"/>
              </w:rPr>
              <w:t>SD</w:t>
            </w:r>
          </w:p>
        </w:tc>
      </w:tr>
      <w:tr w:rsidR="00E079E6" w:rsidRPr="00A647F7" w14:paraId="0B184D7A" w14:textId="77777777" w:rsidTr="009F68CA">
        <w:tc>
          <w:tcPr>
            <w:tcW w:w="1187" w:type="dxa"/>
            <w:tcBorders>
              <w:top w:val="double" w:sz="4" w:space="0" w:color="000000"/>
            </w:tcBorders>
            <w:shd w:val="clear" w:color="auto" w:fill="auto"/>
          </w:tcPr>
          <w:p w14:paraId="772F638D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Fixed</w:t>
            </w:r>
          </w:p>
        </w:tc>
        <w:tc>
          <w:tcPr>
            <w:tcW w:w="2386" w:type="dxa"/>
            <w:tcBorders>
              <w:top w:val="double" w:sz="4" w:space="0" w:color="000000"/>
            </w:tcBorders>
            <w:shd w:val="clear" w:color="auto" w:fill="auto"/>
          </w:tcPr>
          <w:p w14:paraId="700B0CF5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log</w:t>
            </w:r>
            <w:r w:rsidRPr="00A647F7">
              <w:rPr>
                <w:rFonts w:ascii="Helvetica" w:eastAsia="Yu Mincho" w:hAnsi="Helvetica" w:cs="Arial"/>
                <w:sz w:val="22"/>
                <w:szCs w:val="22"/>
                <w:vertAlign w:val="subscript"/>
              </w:rPr>
              <w:t>10</w:t>
            </w: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MIC</w:t>
            </w:r>
          </w:p>
        </w:tc>
        <w:tc>
          <w:tcPr>
            <w:tcW w:w="1292" w:type="dxa"/>
            <w:tcBorders>
              <w:top w:val="double" w:sz="4" w:space="0" w:color="000000"/>
            </w:tcBorders>
            <w:shd w:val="clear" w:color="auto" w:fill="auto"/>
          </w:tcPr>
          <w:p w14:paraId="72FD1334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22.1312</w:t>
            </w:r>
          </w:p>
        </w:tc>
        <w:tc>
          <w:tcPr>
            <w:tcW w:w="1610" w:type="dxa"/>
            <w:tcBorders>
              <w:top w:val="double" w:sz="4" w:space="0" w:color="000000"/>
            </w:tcBorders>
            <w:shd w:val="clear" w:color="auto" w:fill="auto"/>
          </w:tcPr>
          <w:p w14:paraId="71D6A9FF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2.546e-06</w:t>
            </w:r>
          </w:p>
        </w:tc>
        <w:tc>
          <w:tcPr>
            <w:tcW w:w="1029" w:type="dxa"/>
            <w:tcBorders>
              <w:top w:val="double" w:sz="4" w:space="0" w:color="000000"/>
            </w:tcBorders>
            <w:shd w:val="clear" w:color="auto" w:fill="auto"/>
          </w:tcPr>
          <w:p w14:paraId="5344A26F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</w:tr>
      <w:tr w:rsidR="00E079E6" w:rsidRPr="00A647F7" w14:paraId="7DA0806D" w14:textId="77777777" w:rsidTr="009F68CA">
        <w:tc>
          <w:tcPr>
            <w:tcW w:w="1187" w:type="dxa"/>
            <w:shd w:val="clear" w:color="auto" w:fill="auto"/>
          </w:tcPr>
          <w:p w14:paraId="3E60E9EF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  <w:tc>
          <w:tcPr>
            <w:tcW w:w="2386" w:type="dxa"/>
            <w:shd w:val="clear" w:color="auto" w:fill="auto"/>
          </w:tcPr>
          <w:p w14:paraId="26FB3A89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day</w:t>
            </w:r>
          </w:p>
        </w:tc>
        <w:tc>
          <w:tcPr>
            <w:tcW w:w="1292" w:type="dxa"/>
            <w:shd w:val="clear" w:color="auto" w:fill="auto"/>
          </w:tcPr>
          <w:p w14:paraId="0F0162E7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6.1436</w:t>
            </w:r>
          </w:p>
        </w:tc>
        <w:tc>
          <w:tcPr>
            <w:tcW w:w="1610" w:type="dxa"/>
            <w:shd w:val="clear" w:color="auto" w:fill="auto"/>
          </w:tcPr>
          <w:p w14:paraId="433BF62F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0.01319</w:t>
            </w:r>
          </w:p>
        </w:tc>
        <w:tc>
          <w:tcPr>
            <w:tcW w:w="1029" w:type="dxa"/>
            <w:shd w:val="clear" w:color="auto" w:fill="auto"/>
          </w:tcPr>
          <w:p w14:paraId="6E6040BD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</w:tr>
      <w:tr w:rsidR="00E079E6" w:rsidRPr="00A647F7" w14:paraId="59BC641B" w14:textId="77777777" w:rsidTr="009F68CA">
        <w:trPr>
          <w:trHeight w:val="280"/>
        </w:trPr>
        <w:tc>
          <w:tcPr>
            <w:tcW w:w="1187" w:type="dxa"/>
            <w:tcBorders>
              <w:bottom w:val="single" w:sz="4" w:space="0" w:color="000000"/>
            </w:tcBorders>
            <w:shd w:val="clear" w:color="auto" w:fill="auto"/>
          </w:tcPr>
          <w:p w14:paraId="116BD9D9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  <w:tc>
          <w:tcPr>
            <w:tcW w:w="2386" w:type="dxa"/>
            <w:tcBorders>
              <w:bottom w:val="single" w:sz="4" w:space="0" w:color="000000"/>
            </w:tcBorders>
            <w:shd w:val="clear" w:color="auto" w:fill="auto"/>
          </w:tcPr>
          <w:p w14:paraId="7191243C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log</w:t>
            </w:r>
            <w:r w:rsidRPr="00A647F7">
              <w:rPr>
                <w:rFonts w:ascii="Helvetica" w:eastAsia="Yu Mincho" w:hAnsi="Helvetica" w:cs="Arial"/>
                <w:sz w:val="22"/>
                <w:szCs w:val="22"/>
                <w:vertAlign w:val="subscript"/>
              </w:rPr>
              <w:t>10</w:t>
            </w: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MIC*day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shd w:val="clear" w:color="auto" w:fill="auto"/>
          </w:tcPr>
          <w:p w14:paraId="6827F9CC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4.1708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shd w:val="clear" w:color="auto" w:fill="auto"/>
          </w:tcPr>
          <w:p w14:paraId="60A6E571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0.04113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shd w:val="clear" w:color="auto" w:fill="auto"/>
          </w:tcPr>
          <w:p w14:paraId="7DBD1430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</w:tr>
      <w:tr w:rsidR="00E079E6" w:rsidRPr="00A647F7" w14:paraId="24726407" w14:textId="77777777" w:rsidTr="009F68CA">
        <w:tc>
          <w:tcPr>
            <w:tcW w:w="1187" w:type="dxa"/>
            <w:tcBorders>
              <w:top w:val="single" w:sz="4" w:space="0" w:color="000000"/>
            </w:tcBorders>
            <w:shd w:val="clear" w:color="auto" w:fill="auto"/>
          </w:tcPr>
          <w:p w14:paraId="2B594497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Random</w:t>
            </w:r>
          </w:p>
        </w:tc>
        <w:tc>
          <w:tcPr>
            <w:tcW w:w="2386" w:type="dxa"/>
            <w:tcBorders>
              <w:top w:val="single" w:sz="4" w:space="0" w:color="000000"/>
            </w:tcBorders>
            <w:shd w:val="clear" w:color="auto" w:fill="auto"/>
          </w:tcPr>
          <w:p w14:paraId="1AA91419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Population (intercept)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shd w:val="clear" w:color="auto" w:fill="auto"/>
          </w:tcPr>
          <w:p w14:paraId="6374C23F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single" w:sz="4" w:space="0" w:color="000000"/>
            </w:tcBorders>
            <w:shd w:val="clear" w:color="auto" w:fill="auto"/>
          </w:tcPr>
          <w:p w14:paraId="114CC973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single" w:sz="4" w:space="0" w:color="000000"/>
            </w:tcBorders>
            <w:shd w:val="clear" w:color="auto" w:fill="auto"/>
          </w:tcPr>
          <w:p w14:paraId="49D8FD18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0.1394</w:t>
            </w:r>
          </w:p>
        </w:tc>
      </w:tr>
      <w:tr w:rsidR="00E079E6" w:rsidRPr="00A647F7" w14:paraId="7ED5FABC" w14:textId="77777777" w:rsidTr="009F68CA">
        <w:tc>
          <w:tcPr>
            <w:tcW w:w="1187" w:type="dxa"/>
            <w:tcBorders>
              <w:bottom w:val="single" w:sz="12" w:space="0" w:color="auto"/>
            </w:tcBorders>
            <w:shd w:val="clear" w:color="auto" w:fill="auto"/>
          </w:tcPr>
          <w:p w14:paraId="53742002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  <w:tc>
          <w:tcPr>
            <w:tcW w:w="2386" w:type="dxa"/>
            <w:tcBorders>
              <w:bottom w:val="single" w:sz="12" w:space="0" w:color="auto"/>
            </w:tcBorders>
            <w:shd w:val="clear" w:color="auto" w:fill="auto"/>
          </w:tcPr>
          <w:p w14:paraId="28FCC0CC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Population (slope)</w:t>
            </w:r>
          </w:p>
        </w:tc>
        <w:tc>
          <w:tcPr>
            <w:tcW w:w="1292" w:type="dxa"/>
            <w:tcBorders>
              <w:bottom w:val="single" w:sz="12" w:space="0" w:color="auto"/>
            </w:tcBorders>
            <w:shd w:val="clear" w:color="auto" w:fill="auto"/>
          </w:tcPr>
          <w:p w14:paraId="037D244F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  <w:tc>
          <w:tcPr>
            <w:tcW w:w="1610" w:type="dxa"/>
            <w:tcBorders>
              <w:bottom w:val="single" w:sz="12" w:space="0" w:color="auto"/>
            </w:tcBorders>
            <w:shd w:val="clear" w:color="auto" w:fill="auto"/>
          </w:tcPr>
          <w:p w14:paraId="72E6A823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auto"/>
          </w:tcPr>
          <w:p w14:paraId="15CD44D2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0.0104</w:t>
            </w:r>
          </w:p>
        </w:tc>
      </w:tr>
    </w:tbl>
    <w:p w14:paraId="63BB894B" w14:textId="77777777" w:rsidR="00BC5B26" w:rsidRPr="00A647F7" w:rsidRDefault="00BC5B26" w:rsidP="00BC5B26">
      <w:pPr>
        <w:tabs>
          <w:tab w:val="left" w:pos="4629"/>
        </w:tabs>
        <w:rPr>
          <w:rFonts w:ascii="Helvetica" w:hAnsi="Helvetica"/>
          <w:sz w:val="22"/>
          <w:szCs w:val="22"/>
          <w:lang w:val="en-US"/>
        </w:rPr>
      </w:pPr>
    </w:p>
    <w:p w14:paraId="02C5C554" w14:textId="77777777" w:rsidR="00BC5B26" w:rsidRPr="00A647F7" w:rsidRDefault="00BC5B26" w:rsidP="00BC5B26">
      <w:pPr>
        <w:rPr>
          <w:rFonts w:ascii="Helvetica" w:hAnsi="Helvetica" w:cs="Arial"/>
          <w:b/>
          <w:sz w:val="22"/>
          <w:szCs w:val="22"/>
        </w:rPr>
      </w:pPr>
    </w:p>
    <w:p w14:paraId="782FD36C" w14:textId="77777777" w:rsidR="00BC5B26" w:rsidRPr="00A647F7" w:rsidRDefault="00BC5B26" w:rsidP="00BC5B26">
      <w:pPr>
        <w:rPr>
          <w:rFonts w:ascii="Helvetica" w:hAnsi="Helvetica" w:cs="Arial"/>
          <w:b/>
          <w:sz w:val="22"/>
          <w:szCs w:val="22"/>
        </w:rPr>
      </w:pPr>
    </w:p>
    <w:p w14:paraId="51508AC4" w14:textId="0CB6B8E7" w:rsidR="00E079E6" w:rsidRPr="00A647F7" w:rsidRDefault="00E079E6" w:rsidP="00E079E6">
      <w:pPr>
        <w:rPr>
          <w:rFonts w:ascii="Helvetica" w:hAnsi="Helvetica" w:cs="Arial"/>
        </w:rPr>
      </w:pPr>
      <w:r w:rsidRPr="00A647F7">
        <w:rPr>
          <w:rFonts w:ascii="Helvetica" w:hAnsi="Helvetica" w:cs="Arial"/>
          <w:b/>
          <w:sz w:val="22"/>
          <w:szCs w:val="22"/>
        </w:rPr>
        <w:t>Table S2:</w:t>
      </w:r>
      <w:r w:rsidRPr="00A647F7">
        <w:rPr>
          <w:rFonts w:ascii="Helvetica" w:hAnsi="Helvetica" w:cs="Arial"/>
          <w:sz w:val="22"/>
          <w:szCs w:val="22"/>
        </w:rPr>
        <w:t xml:space="preserve"> </w:t>
      </w:r>
      <w:r w:rsidRPr="00A647F7">
        <w:rPr>
          <w:rFonts w:ascii="Helvetica" w:hAnsi="Helvetica"/>
          <w:color w:val="000000"/>
          <w:sz w:val="22"/>
          <w:szCs w:val="22"/>
        </w:rPr>
        <w:t>Mixed linear</w:t>
      </w:r>
      <w:r w:rsidRPr="00A647F7">
        <w:rPr>
          <w:rFonts w:ascii="Helvetica" w:hAnsi="Helvetica"/>
          <w:color w:val="000000"/>
          <w:sz w:val="22"/>
          <w:szCs w:val="22"/>
          <w:lang w:val="en-US"/>
        </w:rPr>
        <w:t xml:space="preserve"> analysis of covariance for </w:t>
      </w:r>
      <w:r w:rsidRPr="00A647F7">
        <w:rPr>
          <w:rFonts w:ascii="Helvetica" w:hAnsi="Helvetica" w:cs="Arial"/>
          <w:sz w:val="22"/>
          <w:szCs w:val="22"/>
        </w:rPr>
        <w:t>relative fitness (</w:t>
      </w:r>
      <w:r w:rsidRPr="00A647F7">
        <w:rPr>
          <w:rFonts w:ascii="Helvetica" w:hAnsi="Helvetica"/>
          <w:sz w:val="22"/>
          <w:szCs w:val="22"/>
        </w:rPr>
        <w:sym w:font="Symbol" w:char="F077"/>
      </w:r>
      <w:r w:rsidRPr="00A647F7">
        <w:rPr>
          <w:rFonts w:ascii="Helvetica" w:hAnsi="Helvetica" w:cs="Arial"/>
          <w:sz w:val="22"/>
          <w:szCs w:val="22"/>
        </w:rPr>
        <w:t xml:space="preserve">) of resistant types, with random effect of isolate pair nested in population. Only populations with both resistant and sensitive isolated colonies were included for analysis. </w:t>
      </w:r>
      <w:r w:rsidR="009D3072" w:rsidRPr="00A647F7">
        <w:rPr>
          <w:rFonts w:ascii="chi" w:eastAsia="Yu Mincho" w:hAnsi="chi" w:cs="Arial"/>
          <w:i/>
          <w:sz w:val="22"/>
          <w:szCs w:val="22"/>
        </w:rPr>
        <w:t>X</w:t>
      </w:r>
      <w:r w:rsidR="009D3072" w:rsidRPr="00A647F7">
        <w:rPr>
          <w:rFonts w:ascii="Helvetica" w:eastAsia="Yu Mincho" w:hAnsi="Helvetica" w:cs="Arial"/>
          <w:sz w:val="22"/>
          <w:szCs w:val="22"/>
          <w:vertAlign w:val="superscript"/>
        </w:rPr>
        <w:t xml:space="preserve">2 </w:t>
      </w:r>
      <w:r w:rsidR="009D3072" w:rsidRPr="00A647F7">
        <w:rPr>
          <w:rFonts w:ascii="Helvetica" w:eastAsia="Yu Mincho" w:hAnsi="Helvetica" w:cs="Arial"/>
          <w:sz w:val="22"/>
          <w:szCs w:val="22"/>
        </w:rPr>
        <w:t>and</w:t>
      </w:r>
      <w:r w:rsidR="009D3072" w:rsidRPr="00A647F7">
        <w:rPr>
          <w:rFonts w:ascii="Helvetica" w:eastAsia="Yu Mincho" w:hAnsi="Helvetica" w:cs="Arial"/>
          <w:b/>
          <w:i/>
          <w:sz w:val="22"/>
          <w:szCs w:val="22"/>
        </w:rPr>
        <w:t xml:space="preserve"> </w:t>
      </w:r>
      <w:r w:rsidR="009D3072" w:rsidRPr="00A647F7">
        <w:rPr>
          <w:rFonts w:ascii="Helvetica" w:hAnsi="Helvetica"/>
          <w:color w:val="000000"/>
          <w:sz w:val="22"/>
          <w:szCs w:val="22"/>
          <w:lang w:val="en-US"/>
        </w:rPr>
        <w:t xml:space="preserve">P </w:t>
      </w:r>
      <w:r w:rsidRPr="00A647F7">
        <w:rPr>
          <w:rFonts w:ascii="Helvetica" w:hAnsi="Helvetica"/>
          <w:color w:val="000000"/>
          <w:sz w:val="22"/>
          <w:szCs w:val="22"/>
          <w:lang w:val="en-US"/>
        </w:rPr>
        <w:t>values calculated by model comparison.</w:t>
      </w:r>
    </w:p>
    <w:p w14:paraId="0E7AA2FA" w14:textId="77777777" w:rsidR="00E079E6" w:rsidRPr="00A647F7" w:rsidRDefault="00E079E6" w:rsidP="00E079E6">
      <w:pPr>
        <w:rPr>
          <w:rFonts w:ascii="Helvetica" w:hAnsi="Helvetica"/>
          <w:sz w:val="22"/>
          <w:szCs w:val="22"/>
        </w:rPr>
      </w:pPr>
    </w:p>
    <w:p w14:paraId="11CAFEAE" w14:textId="77777777" w:rsidR="00E079E6" w:rsidRPr="00A647F7" w:rsidRDefault="00E079E6" w:rsidP="00E079E6">
      <w:pPr>
        <w:widowControl w:val="0"/>
        <w:autoSpaceDE w:val="0"/>
        <w:autoSpaceDN w:val="0"/>
        <w:adjustRightInd w:val="0"/>
        <w:rPr>
          <w:rFonts w:ascii="Helvetica" w:hAnsi="Helvetica"/>
          <w:sz w:val="22"/>
          <w:szCs w:val="22"/>
          <w:lang w:val="en-US"/>
        </w:rPr>
      </w:pPr>
    </w:p>
    <w:tbl>
      <w:tblPr>
        <w:tblW w:w="7484" w:type="dxa"/>
        <w:tblInd w:w="432" w:type="dxa"/>
        <w:tblLook w:val="04A0" w:firstRow="1" w:lastRow="0" w:firstColumn="1" w:lastColumn="0" w:noHBand="0" w:noVBand="1"/>
      </w:tblPr>
      <w:tblGrid>
        <w:gridCol w:w="1048"/>
        <w:gridCol w:w="2834"/>
        <w:gridCol w:w="1134"/>
        <w:gridCol w:w="1347"/>
        <w:gridCol w:w="1121"/>
      </w:tblGrid>
      <w:tr w:rsidR="00E079E6" w:rsidRPr="00A647F7" w14:paraId="188BE816" w14:textId="77777777" w:rsidTr="009F68CA">
        <w:trPr>
          <w:trHeight w:val="284"/>
        </w:trPr>
        <w:tc>
          <w:tcPr>
            <w:tcW w:w="1048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14:paraId="339912FB" w14:textId="77777777" w:rsidR="00E079E6" w:rsidRPr="00A647F7" w:rsidRDefault="00E079E6" w:rsidP="009F68CA">
            <w:pPr>
              <w:rPr>
                <w:rFonts w:ascii="Helvetica" w:eastAsia="Yu Mincho" w:hAnsi="Helvetica" w:cs="Arial"/>
                <w:b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b/>
                <w:sz w:val="22"/>
                <w:szCs w:val="22"/>
              </w:rPr>
              <w:t>Effect</w:t>
            </w:r>
          </w:p>
        </w:tc>
        <w:tc>
          <w:tcPr>
            <w:tcW w:w="2834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14:paraId="127A02C0" w14:textId="77777777" w:rsidR="00E079E6" w:rsidRPr="00A647F7" w:rsidRDefault="00E079E6" w:rsidP="009F68CA">
            <w:pPr>
              <w:rPr>
                <w:rFonts w:ascii="Helvetica" w:eastAsia="Yu Mincho" w:hAnsi="Helvetica" w:cs="Arial"/>
                <w:b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b/>
                <w:sz w:val="22"/>
                <w:szCs w:val="22"/>
              </w:rPr>
              <w:t>Term</w:t>
            </w:r>
          </w:p>
        </w:tc>
        <w:tc>
          <w:tcPr>
            <w:tcW w:w="1134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14:paraId="6DC831E0" w14:textId="77777777" w:rsidR="00E079E6" w:rsidRPr="00A647F7" w:rsidRDefault="00E079E6" w:rsidP="009F68CA">
            <w:pPr>
              <w:rPr>
                <w:rFonts w:ascii="Helvetica" w:eastAsia="Yu Mincho" w:hAnsi="Helvetica" w:cs="Arial"/>
                <w:b/>
                <w:sz w:val="22"/>
                <w:szCs w:val="22"/>
              </w:rPr>
            </w:pPr>
            <w:r w:rsidRPr="00A647F7">
              <w:rPr>
                <w:rFonts w:ascii="chi" w:eastAsia="Yu Mincho" w:hAnsi="chi" w:cs="Arial"/>
                <w:b/>
                <w:i/>
                <w:sz w:val="22"/>
                <w:szCs w:val="22"/>
              </w:rPr>
              <w:t>X</w:t>
            </w:r>
            <w:r w:rsidRPr="00A647F7">
              <w:rPr>
                <w:rFonts w:ascii="Helvetica" w:eastAsia="Yu Mincho" w:hAnsi="Helvetica" w:cs="Arial"/>
                <w:b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47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14:paraId="342E4C12" w14:textId="77777777" w:rsidR="00E079E6" w:rsidRPr="00A647F7" w:rsidRDefault="00E079E6" w:rsidP="009F68CA">
            <w:pPr>
              <w:rPr>
                <w:rFonts w:ascii="Helvetica" w:eastAsia="Yu Mincho" w:hAnsi="Helvetica" w:cs="Arial"/>
                <w:b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b/>
                <w:sz w:val="22"/>
                <w:szCs w:val="22"/>
              </w:rPr>
              <w:t xml:space="preserve"> P</w:t>
            </w:r>
          </w:p>
        </w:tc>
        <w:tc>
          <w:tcPr>
            <w:tcW w:w="1121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14:paraId="6F292561" w14:textId="77777777" w:rsidR="00E079E6" w:rsidRPr="00A647F7" w:rsidRDefault="00E079E6" w:rsidP="009F68CA">
            <w:pPr>
              <w:rPr>
                <w:rFonts w:ascii="Helvetica" w:eastAsia="Yu Mincho" w:hAnsi="Helvetica" w:cs="Arial"/>
                <w:b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b/>
                <w:sz w:val="22"/>
                <w:szCs w:val="22"/>
              </w:rPr>
              <w:t>SD</w:t>
            </w:r>
          </w:p>
        </w:tc>
      </w:tr>
      <w:tr w:rsidR="00E079E6" w:rsidRPr="00A647F7" w14:paraId="29E65725" w14:textId="77777777" w:rsidTr="009F68CA">
        <w:tc>
          <w:tcPr>
            <w:tcW w:w="1048" w:type="dxa"/>
            <w:tcBorders>
              <w:top w:val="double" w:sz="4" w:space="0" w:color="000000"/>
            </w:tcBorders>
            <w:shd w:val="clear" w:color="auto" w:fill="auto"/>
          </w:tcPr>
          <w:p w14:paraId="4A53528F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Fixed</w:t>
            </w:r>
          </w:p>
        </w:tc>
        <w:tc>
          <w:tcPr>
            <w:tcW w:w="2834" w:type="dxa"/>
            <w:tcBorders>
              <w:top w:val="double" w:sz="4" w:space="0" w:color="000000"/>
            </w:tcBorders>
            <w:shd w:val="clear" w:color="auto" w:fill="auto"/>
          </w:tcPr>
          <w:p w14:paraId="7993051F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initial frequency</w:t>
            </w:r>
          </w:p>
        </w:tc>
        <w:tc>
          <w:tcPr>
            <w:tcW w:w="1134" w:type="dxa"/>
            <w:tcBorders>
              <w:top w:val="double" w:sz="4" w:space="0" w:color="000000"/>
            </w:tcBorders>
            <w:shd w:val="clear" w:color="auto" w:fill="auto"/>
          </w:tcPr>
          <w:p w14:paraId="183879EA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45.8185</w:t>
            </w:r>
          </w:p>
        </w:tc>
        <w:tc>
          <w:tcPr>
            <w:tcW w:w="1347" w:type="dxa"/>
            <w:tcBorders>
              <w:top w:val="double" w:sz="4" w:space="0" w:color="000000"/>
            </w:tcBorders>
            <w:shd w:val="clear" w:color="auto" w:fill="auto"/>
          </w:tcPr>
          <w:p w14:paraId="49A9BF07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1.299e-11</w:t>
            </w:r>
          </w:p>
        </w:tc>
        <w:tc>
          <w:tcPr>
            <w:tcW w:w="1121" w:type="dxa"/>
            <w:tcBorders>
              <w:top w:val="double" w:sz="4" w:space="0" w:color="000000"/>
            </w:tcBorders>
            <w:shd w:val="clear" w:color="auto" w:fill="auto"/>
          </w:tcPr>
          <w:p w14:paraId="10125227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</w:tr>
      <w:tr w:rsidR="00E079E6" w:rsidRPr="00A647F7" w14:paraId="013F7874" w14:textId="77777777" w:rsidTr="009F68CA">
        <w:tc>
          <w:tcPr>
            <w:tcW w:w="1048" w:type="dxa"/>
            <w:shd w:val="clear" w:color="auto" w:fill="auto"/>
          </w:tcPr>
          <w:p w14:paraId="04A9EA08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  <w:tc>
          <w:tcPr>
            <w:tcW w:w="2834" w:type="dxa"/>
            <w:shd w:val="clear" w:color="auto" w:fill="auto"/>
          </w:tcPr>
          <w:p w14:paraId="0583E23E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day</w:t>
            </w:r>
          </w:p>
        </w:tc>
        <w:tc>
          <w:tcPr>
            <w:tcW w:w="1134" w:type="dxa"/>
            <w:shd w:val="clear" w:color="auto" w:fill="auto"/>
          </w:tcPr>
          <w:p w14:paraId="2F8B13E1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5.9514</w:t>
            </w:r>
          </w:p>
        </w:tc>
        <w:tc>
          <w:tcPr>
            <w:tcW w:w="1347" w:type="dxa"/>
            <w:shd w:val="clear" w:color="auto" w:fill="auto"/>
          </w:tcPr>
          <w:p w14:paraId="058670CA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0.01471</w:t>
            </w:r>
          </w:p>
        </w:tc>
        <w:tc>
          <w:tcPr>
            <w:tcW w:w="1121" w:type="dxa"/>
            <w:shd w:val="clear" w:color="auto" w:fill="auto"/>
          </w:tcPr>
          <w:p w14:paraId="11A1A4E4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</w:tr>
      <w:tr w:rsidR="00E079E6" w:rsidRPr="00A647F7" w14:paraId="4E44ADF5" w14:textId="77777777" w:rsidTr="009F68CA">
        <w:trPr>
          <w:trHeight w:val="279"/>
        </w:trPr>
        <w:tc>
          <w:tcPr>
            <w:tcW w:w="1048" w:type="dxa"/>
            <w:tcBorders>
              <w:bottom w:val="single" w:sz="4" w:space="0" w:color="000000"/>
            </w:tcBorders>
            <w:shd w:val="clear" w:color="auto" w:fill="auto"/>
          </w:tcPr>
          <w:p w14:paraId="7AFCA166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  <w:tc>
          <w:tcPr>
            <w:tcW w:w="2834" w:type="dxa"/>
            <w:tcBorders>
              <w:bottom w:val="single" w:sz="4" w:space="0" w:color="000000"/>
            </w:tcBorders>
            <w:shd w:val="clear" w:color="auto" w:fill="auto"/>
          </w:tcPr>
          <w:p w14:paraId="48C8CD27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initial frequency*da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5A73235D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2.1507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shd w:val="clear" w:color="auto" w:fill="auto"/>
          </w:tcPr>
          <w:p w14:paraId="0E208A98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0.14251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shd w:val="clear" w:color="auto" w:fill="auto"/>
          </w:tcPr>
          <w:p w14:paraId="11719A9A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</w:tr>
      <w:tr w:rsidR="00E079E6" w:rsidRPr="00A647F7" w14:paraId="7CEBCBE6" w14:textId="77777777" w:rsidTr="009F68CA">
        <w:tc>
          <w:tcPr>
            <w:tcW w:w="1048" w:type="dxa"/>
            <w:tcBorders>
              <w:top w:val="single" w:sz="4" w:space="0" w:color="000000"/>
            </w:tcBorders>
            <w:shd w:val="clear" w:color="auto" w:fill="auto"/>
          </w:tcPr>
          <w:p w14:paraId="3BD269B2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Random</w:t>
            </w:r>
          </w:p>
        </w:tc>
        <w:tc>
          <w:tcPr>
            <w:tcW w:w="2834" w:type="dxa"/>
            <w:tcBorders>
              <w:top w:val="single" w:sz="4" w:space="0" w:color="000000"/>
            </w:tcBorders>
            <w:shd w:val="clear" w:color="auto" w:fill="auto"/>
          </w:tcPr>
          <w:p w14:paraId="122D9567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pair : population (intercept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79C94BAF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  <w:tc>
          <w:tcPr>
            <w:tcW w:w="1347" w:type="dxa"/>
            <w:tcBorders>
              <w:top w:val="single" w:sz="4" w:space="0" w:color="000000"/>
            </w:tcBorders>
            <w:shd w:val="clear" w:color="auto" w:fill="auto"/>
          </w:tcPr>
          <w:p w14:paraId="3A696C6A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single" w:sz="4" w:space="0" w:color="000000"/>
            </w:tcBorders>
            <w:shd w:val="clear" w:color="auto" w:fill="auto"/>
          </w:tcPr>
          <w:p w14:paraId="7970F173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0.06733</w:t>
            </w:r>
          </w:p>
        </w:tc>
      </w:tr>
      <w:tr w:rsidR="00E079E6" w:rsidRPr="00A647F7" w14:paraId="3B6F8C2B" w14:textId="77777777" w:rsidTr="009F68CA">
        <w:tc>
          <w:tcPr>
            <w:tcW w:w="1048" w:type="dxa"/>
            <w:shd w:val="clear" w:color="auto" w:fill="auto"/>
          </w:tcPr>
          <w:p w14:paraId="7CFA31F5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  <w:tc>
          <w:tcPr>
            <w:tcW w:w="2834" w:type="dxa"/>
            <w:shd w:val="clear" w:color="auto" w:fill="auto"/>
          </w:tcPr>
          <w:p w14:paraId="255B8A81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pair : population (slope)</w:t>
            </w:r>
          </w:p>
        </w:tc>
        <w:tc>
          <w:tcPr>
            <w:tcW w:w="1134" w:type="dxa"/>
            <w:shd w:val="clear" w:color="auto" w:fill="auto"/>
          </w:tcPr>
          <w:p w14:paraId="43DD2C23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  <w:tc>
          <w:tcPr>
            <w:tcW w:w="1347" w:type="dxa"/>
            <w:shd w:val="clear" w:color="auto" w:fill="auto"/>
          </w:tcPr>
          <w:p w14:paraId="16F31A2D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  <w:tc>
          <w:tcPr>
            <w:tcW w:w="1121" w:type="dxa"/>
            <w:shd w:val="clear" w:color="auto" w:fill="auto"/>
          </w:tcPr>
          <w:p w14:paraId="073FF390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0.04819</w:t>
            </w:r>
          </w:p>
        </w:tc>
      </w:tr>
      <w:tr w:rsidR="00E079E6" w:rsidRPr="00A647F7" w14:paraId="70D7D490" w14:textId="77777777" w:rsidTr="009F68CA">
        <w:tc>
          <w:tcPr>
            <w:tcW w:w="1048" w:type="dxa"/>
            <w:shd w:val="clear" w:color="auto" w:fill="auto"/>
          </w:tcPr>
          <w:p w14:paraId="41611195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  <w:tc>
          <w:tcPr>
            <w:tcW w:w="2834" w:type="dxa"/>
            <w:shd w:val="clear" w:color="auto" w:fill="auto"/>
          </w:tcPr>
          <w:p w14:paraId="43EC514D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Population (intercept)</w:t>
            </w:r>
          </w:p>
        </w:tc>
        <w:tc>
          <w:tcPr>
            <w:tcW w:w="1134" w:type="dxa"/>
            <w:shd w:val="clear" w:color="auto" w:fill="auto"/>
          </w:tcPr>
          <w:p w14:paraId="5BF7DE72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  <w:tc>
          <w:tcPr>
            <w:tcW w:w="1347" w:type="dxa"/>
            <w:shd w:val="clear" w:color="auto" w:fill="auto"/>
          </w:tcPr>
          <w:p w14:paraId="4F1DB5B2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  <w:tc>
          <w:tcPr>
            <w:tcW w:w="1121" w:type="dxa"/>
            <w:shd w:val="clear" w:color="auto" w:fill="auto"/>
          </w:tcPr>
          <w:p w14:paraId="41D0584A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0.09806</w:t>
            </w:r>
          </w:p>
        </w:tc>
      </w:tr>
      <w:tr w:rsidR="00E079E6" w:rsidRPr="00A647F7" w14:paraId="23EF0022" w14:textId="77777777" w:rsidTr="009F68CA">
        <w:tc>
          <w:tcPr>
            <w:tcW w:w="1048" w:type="dxa"/>
            <w:tcBorders>
              <w:bottom w:val="single" w:sz="12" w:space="0" w:color="auto"/>
            </w:tcBorders>
            <w:shd w:val="clear" w:color="auto" w:fill="auto"/>
          </w:tcPr>
          <w:p w14:paraId="230295AB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  <w:tc>
          <w:tcPr>
            <w:tcW w:w="2834" w:type="dxa"/>
            <w:tcBorders>
              <w:bottom w:val="single" w:sz="12" w:space="0" w:color="auto"/>
            </w:tcBorders>
            <w:shd w:val="clear" w:color="auto" w:fill="auto"/>
          </w:tcPr>
          <w:p w14:paraId="3534969E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Population (slope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3D82E88A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  <w:tc>
          <w:tcPr>
            <w:tcW w:w="1347" w:type="dxa"/>
            <w:tcBorders>
              <w:bottom w:val="single" w:sz="12" w:space="0" w:color="auto"/>
            </w:tcBorders>
            <w:shd w:val="clear" w:color="auto" w:fill="auto"/>
          </w:tcPr>
          <w:p w14:paraId="621FD85D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  <w:tc>
          <w:tcPr>
            <w:tcW w:w="1121" w:type="dxa"/>
            <w:tcBorders>
              <w:bottom w:val="single" w:sz="12" w:space="0" w:color="auto"/>
            </w:tcBorders>
            <w:shd w:val="clear" w:color="auto" w:fill="auto"/>
          </w:tcPr>
          <w:p w14:paraId="7ABC46A4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0.04550</w:t>
            </w:r>
          </w:p>
        </w:tc>
      </w:tr>
    </w:tbl>
    <w:p w14:paraId="218D7240" w14:textId="77777777" w:rsidR="00BC5B26" w:rsidRPr="00A647F7" w:rsidRDefault="00BC5B26" w:rsidP="00BC5B26">
      <w:pPr>
        <w:rPr>
          <w:rFonts w:ascii="Helvetica" w:hAnsi="Helvetica"/>
          <w:sz w:val="22"/>
          <w:szCs w:val="22"/>
        </w:rPr>
      </w:pPr>
    </w:p>
    <w:p w14:paraId="4A64CA28" w14:textId="77777777" w:rsidR="00BC5B26" w:rsidRPr="00A647F7" w:rsidRDefault="00BC5B26" w:rsidP="00BC5B26">
      <w:pPr>
        <w:rPr>
          <w:rFonts w:ascii="Helvetica" w:hAnsi="Helvetica" w:cs="Arial"/>
          <w:b/>
          <w:sz w:val="22"/>
          <w:szCs w:val="22"/>
        </w:rPr>
      </w:pPr>
    </w:p>
    <w:p w14:paraId="43C411A5" w14:textId="77777777" w:rsidR="00BC5B26" w:rsidRPr="00A647F7" w:rsidRDefault="00BC5B26" w:rsidP="00BC5B26">
      <w:pPr>
        <w:rPr>
          <w:rFonts w:ascii="Helvetica" w:hAnsi="Helvetica" w:cs="Arial"/>
          <w:b/>
          <w:sz w:val="22"/>
          <w:szCs w:val="22"/>
        </w:rPr>
      </w:pPr>
    </w:p>
    <w:p w14:paraId="3D03CD3E" w14:textId="33CE8D34" w:rsidR="00E079E6" w:rsidRPr="00A647F7" w:rsidRDefault="00E079E6" w:rsidP="00E079E6">
      <w:pPr>
        <w:rPr>
          <w:rFonts w:ascii="Helvetica" w:hAnsi="Helvetica" w:cs="Arial"/>
        </w:rPr>
      </w:pPr>
      <w:r w:rsidRPr="00A647F7">
        <w:rPr>
          <w:rFonts w:ascii="Helvetica" w:hAnsi="Helvetica" w:cs="Arial"/>
          <w:b/>
          <w:sz w:val="22"/>
          <w:szCs w:val="22"/>
        </w:rPr>
        <w:t>Table S3:</w:t>
      </w:r>
      <w:r w:rsidRPr="00A647F7">
        <w:rPr>
          <w:rFonts w:ascii="Helvetica" w:hAnsi="Helvetica" w:cs="Arial"/>
          <w:sz w:val="22"/>
          <w:szCs w:val="22"/>
        </w:rPr>
        <w:t xml:space="preserve"> </w:t>
      </w:r>
      <w:r w:rsidRPr="00A647F7">
        <w:rPr>
          <w:rFonts w:ascii="Helvetica" w:hAnsi="Helvetica"/>
          <w:color w:val="000000"/>
          <w:sz w:val="22"/>
          <w:szCs w:val="22"/>
        </w:rPr>
        <w:t>Mixed linear</w:t>
      </w:r>
      <w:r w:rsidRPr="00A647F7">
        <w:rPr>
          <w:rFonts w:ascii="Helvetica" w:hAnsi="Helvetica"/>
          <w:color w:val="000000"/>
          <w:sz w:val="22"/>
          <w:szCs w:val="22"/>
          <w:lang w:val="en-US"/>
        </w:rPr>
        <w:t xml:space="preserve"> analysis of covariance for </w:t>
      </w:r>
      <w:r w:rsidRPr="00A647F7">
        <w:rPr>
          <w:rFonts w:ascii="Helvetica" w:hAnsi="Helvetica"/>
          <w:sz w:val="22"/>
          <w:szCs w:val="22"/>
        </w:rPr>
        <w:t xml:space="preserve">maximum growth rate </w:t>
      </w:r>
      <w:r w:rsidRPr="00A647F7">
        <w:rPr>
          <w:rFonts w:ascii="Helvetica" w:hAnsi="Helvetica" w:cs="Arial"/>
          <w:sz w:val="22"/>
          <w:szCs w:val="22"/>
        </w:rPr>
        <w:t>in [0.3</w:t>
      </w:r>
      <w:r w:rsidRPr="00A647F7">
        <w:rPr>
          <w:rFonts w:ascii="Helvetica" w:hAnsi="Helvetica"/>
          <w:sz w:val="22"/>
          <w:szCs w:val="22"/>
        </w:rPr>
        <w:t>µg/mL</w:t>
      </w:r>
      <w:r w:rsidRPr="00A647F7">
        <w:rPr>
          <w:rFonts w:ascii="Helvetica" w:hAnsi="Helvetica" w:cs="Arial"/>
          <w:sz w:val="22"/>
          <w:szCs w:val="22"/>
        </w:rPr>
        <w:t xml:space="preserve">] ciprofloxacin. Only populations with both resistant and sensitive isolated colonies were included for analysis. </w:t>
      </w:r>
      <w:r w:rsidR="009D3072" w:rsidRPr="00A647F7">
        <w:rPr>
          <w:rFonts w:ascii="chi" w:eastAsia="Yu Mincho" w:hAnsi="chi" w:cs="Arial"/>
          <w:i/>
          <w:sz w:val="22"/>
          <w:szCs w:val="22"/>
        </w:rPr>
        <w:t>X</w:t>
      </w:r>
      <w:r w:rsidR="009D3072" w:rsidRPr="00A647F7">
        <w:rPr>
          <w:rFonts w:ascii="Helvetica" w:eastAsia="Yu Mincho" w:hAnsi="Helvetica" w:cs="Arial"/>
          <w:sz w:val="22"/>
          <w:szCs w:val="22"/>
          <w:vertAlign w:val="superscript"/>
        </w:rPr>
        <w:t xml:space="preserve">2 </w:t>
      </w:r>
      <w:r w:rsidR="009D3072" w:rsidRPr="00A647F7">
        <w:rPr>
          <w:rFonts w:ascii="Helvetica" w:eastAsia="Yu Mincho" w:hAnsi="Helvetica" w:cs="Arial"/>
          <w:sz w:val="22"/>
          <w:szCs w:val="22"/>
        </w:rPr>
        <w:t>and</w:t>
      </w:r>
      <w:r w:rsidR="009D3072" w:rsidRPr="00A647F7">
        <w:rPr>
          <w:rFonts w:ascii="Helvetica" w:eastAsia="Yu Mincho" w:hAnsi="Helvetica" w:cs="Arial"/>
          <w:b/>
          <w:i/>
          <w:sz w:val="22"/>
          <w:szCs w:val="22"/>
        </w:rPr>
        <w:t xml:space="preserve"> </w:t>
      </w:r>
      <w:r w:rsidR="009D3072" w:rsidRPr="00A647F7">
        <w:rPr>
          <w:rFonts w:ascii="Helvetica" w:hAnsi="Helvetica"/>
          <w:color w:val="000000"/>
          <w:sz w:val="22"/>
          <w:szCs w:val="22"/>
          <w:lang w:val="en-US"/>
        </w:rPr>
        <w:t xml:space="preserve">P </w:t>
      </w:r>
      <w:r w:rsidRPr="00A647F7">
        <w:rPr>
          <w:rFonts w:ascii="Helvetica" w:hAnsi="Helvetica"/>
          <w:color w:val="000000"/>
          <w:sz w:val="22"/>
          <w:szCs w:val="22"/>
          <w:lang w:val="en-US"/>
        </w:rPr>
        <w:t>values calculated by model comparison.</w:t>
      </w:r>
    </w:p>
    <w:p w14:paraId="4B1B89C6" w14:textId="77777777" w:rsidR="00E079E6" w:rsidRPr="00A647F7" w:rsidRDefault="00E079E6" w:rsidP="00E079E6">
      <w:pPr>
        <w:rPr>
          <w:rFonts w:ascii="Helvetica" w:hAnsi="Helvetica" w:cs="Arial"/>
          <w:sz w:val="22"/>
          <w:szCs w:val="22"/>
        </w:rPr>
      </w:pPr>
    </w:p>
    <w:p w14:paraId="7A815CAC" w14:textId="77777777" w:rsidR="00E079E6" w:rsidRPr="00A647F7" w:rsidRDefault="00E079E6" w:rsidP="00E079E6">
      <w:pPr>
        <w:widowControl w:val="0"/>
        <w:autoSpaceDE w:val="0"/>
        <w:autoSpaceDN w:val="0"/>
        <w:adjustRightInd w:val="0"/>
        <w:rPr>
          <w:rFonts w:ascii="Helvetica" w:hAnsi="Helvetica"/>
          <w:sz w:val="22"/>
          <w:szCs w:val="22"/>
          <w:lang w:val="en-US"/>
        </w:rPr>
      </w:pPr>
    </w:p>
    <w:tbl>
      <w:tblPr>
        <w:tblW w:w="7368" w:type="dxa"/>
        <w:tblInd w:w="432" w:type="dxa"/>
        <w:tblLook w:val="04A0" w:firstRow="1" w:lastRow="0" w:firstColumn="1" w:lastColumn="0" w:noHBand="0" w:noVBand="1"/>
      </w:tblPr>
      <w:tblGrid>
        <w:gridCol w:w="1151"/>
        <w:gridCol w:w="2351"/>
        <w:gridCol w:w="1252"/>
        <w:gridCol w:w="1665"/>
        <w:gridCol w:w="949"/>
      </w:tblGrid>
      <w:tr w:rsidR="00E079E6" w:rsidRPr="00A647F7" w14:paraId="728CA1EA" w14:textId="77777777" w:rsidTr="009F68CA">
        <w:trPr>
          <w:trHeight w:val="284"/>
        </w:trPr>
        <w:tc>
          <w:tcPr>
            <w:tcW w:w="1151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14:paraId="4FCD3A54" w14:textId="77777777" w:rsidR="00E079E6" w:rsidRPr="00A647F7" w:rsidRDefault="00E079E6" w:rsidP="009F68CA">
            <w:pPr>
              <w:rPr>
                <w:rFonts w:ascii="Helvetica" w:eastAsia="Yu Mincho" w:hAnsi="Helvetica" w:cs="Arial"/>
                <w:b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b/>
                <w:sz w:val="22"/>
                <w:szCs w:val="22"/>
              </w:rPr>
              <w:t>Effect</w:t>
            </w:r>
          </w:p>
        </w:tc>
        <w:tc>
          <w:tcPr>
            <w:tcW w:w="2351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14:paraId="0F438E7F" w14:textId="77777777" w:rsidR="00E079E6" w:rsidRPr="00A647F7" w:rsidRDefault="00E079E6" w:rsidP="009F68CA">
            <w:pPr>
              <w:rPr>
                <w:rFonts w:ascii="Helvetica" w:eastAsia="Yu Mincho" w:hAnsi="Helvetica" w:cs="Arial"/>
                <w:b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b/>
                <w:sz w:val="22"/>
                <w:szCs w:val="22"/>
              </w:rPr>
              <w:t>Term</w:t>
            </w:r>
          </w:p>
        </w:tc>
        <w:tc>
          <w:tcPr>
            <w:tcW w:w="1252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14:paraId="2DBE59C8" w14:textId="77777777" w:rsidR="00E079E6" w:rsidRPr="00A647F7" w:rsidRDefault="00E079E6" w:rsidP="009F68CA">
            <w:pPr>
              <w:rPr>
                <w:rFonts w:ascii="Helvetica" w:eastAsia="Yu Mincho" w:hAnsi="Helvetica" w:cs="Arial"/>
                <w:b/>
                <w:sz w:val="22"/>
                <w:szCs w:val="22"/>
              </w:rPr>
            </w:pPr>
            <w:r w:rsidRPr="00A647F7">
              <w:rPr>
                <w:rFonts w:ascii="chi" w:eastAsia="Yu Mincho" w:hAnsi="chi" w:cs="Arial"/>
                <w:b/>
                <w:i/>
                <w:sz w:val="22"/>
                <w:szCs w:val="22"/>
              </w:rPr>
              <w:t>X</w:t>
            </w:r>
            <w:r w:rsidRPr="00A647F7">
              <w:rPr>
                <w:rFonts w:ascii="Helvetica" w:eastAsia="Yu Mincho" w:hAnsi="Helvetica" w:cs="Arial"/>
                <w:b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65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14:paraId="7A87179B" w14:textId="77777777" w:rsidR="00E079E6" w:rsidRPr="00A647F7" w:rsidRDefault="00E079E6" w:rsidP="009F68CA">
            <w:pPr>
              <w:rPr>
                <w:rFonts w:ascii="Helvetica" w:eastAsia="Yu Mincho" w:hAnsi="Helvetica" w:cs="Arial"/>
                <w:b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b/>
                <w:sz w:val="22"/>
                <w:szCs w:val="22"/>
              </w:rPr>
              <w:t xml:space="preserve"> P</w:t>
            </w:r>
          </w:p>
        </w:tc>
        <w:tc>
          <w:tcPr>
            <w:tcW w:w="949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14:paraId="2BA1A03A" w14:textId="77777777" w:rsidR="00E079E6" w:rsidRPr="00A647F7" w:rsidRDefault="00E079E6" w:rsidP="009F68CA">
            <w:pPr>
              <w:rPr>
                <w:rFonts w:ascii="Helvetica" w:eastAsia="Yu Mincho" w:hAnsi="Helvetica" w:cs="Arial"/>
                <w:b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b/>
                <w:sz w:val="22"/>
                <w:szCs w:val="22"/>
              </w:rPr>
              <w:t>SD</w:t>
            </w:r>
          </w:p>
        </w:tc>
      </w:tr>
      <w:tr w:rsidR="00E079E6" w:rsidRPr="00A647F7" w14:paraId="7B298C5E" w14:textId="77777777" w:rsidTr="009F68CA">
        <w:tc>
          <w:tcPr>
            <w:tcW w:w="1151" w:type="dxa"/>
            <w:tcBorders>
              <w:top w:val="double" w:sz="4" w:space="0" w:color="000000"/>
            </w:tcBorders>
            <w:shd w:val="clear" w:color="auto" w:fill="auto"/>
          </w:tcPr>
          <w:p w14:paraId="182C8DD7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Fixed</w:t>
            </w:r>
          </w:p>
        </w:tc>
        <w:tc>
          <w:tcPr>
            <w:tcW w:w="2351" w:type="dxa"/>
            <w:tcBorders>
              <w:top w:val="double" w:sz="4" w:space="0" w:color="000000"/>
            </w:tcBorders>
            <w:shd w:val="clear" w:color="auto" w:fill="auto"/>
          </w:tcPr>
          <w:p w14:paraId="004A2017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log</w:t>
            </w:r>
            <w:r w:rsidRPr="00A647F7">
              <w:rPr>
                <w:rFonts w:ascii="Helvetica" w:eastAsia="Yu Mincho" w:hAnsi="Helvetica" w:cs="Arial"/>
                <w:sz w:val="22"/>
                <w:szCs w:val="22"/>
                <w:vertAlign w:val="subscript"/>
              </w:rPr>
              <w:t>10</w:t>
            </w: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MIC</w:t>
            </w:r>
          </w:p>
        </w:tc>
        <w:tc>
          <w:tcPr>
            <w:tcW w:w="1252" w:type="dxa"/>
            <w:tcBorders>
              <w:top w:val="double" w:sz="4" w:space="0" w:color="000000"/>
            </w:tcBorders>
            <w:shd w:val="clear" w:color="auto" w:fill="auto"/>
          </w:tcPr>
          <w:p w14:paraId="36BDC190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16.8488</w:t>
            </w:r>
          </w:p>
        </w:tc>
        <w:tc>
          <w:tcPr>
            <w:tcW w:w="1665" w:type="dxa"/>
            <w:tcBorders>
              <w:top w:val="double" w:sz="4" w:space="0" w:color="000000"/>
            </w:tcBorders>
            <w:shd w:val="clear" w:color="auto" w:fill="auto"/>
          </w:tcPr>
          <w:p w14:paraId="28B7756D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4.048e-05</w:t>
            </w:r>
          </w:p>
        </w:tc>
        <w:tc>
          <w:tcPr>
            <w:tcW w:w="949" w:type="dxa"/>
            <w:tcBorders>
              <w:top w:val="double" w:sz="4" w:space="0" w:color="000000"/>
            </w:tcBorders>
            <w:shd w:val="clear" w:color="auto" w:fill="auto"/>
          </w:tcPr>
          <w:p w14:paraId="21209CBC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</w:tr>
      <w:tr w:rsidR="00E079E6" w:rsidRPr="00A647F7" w14:paraId="40383E8E" w14:textId="77777777" w:rsidTr="009F68CA">
        <w:trPr>
          <w:trHeight w:val="153"/>
        </w:trPr>
        <w:tc>
          <w:tcPr>
            <w:tcW w:w="1151" w:type="dxa"/>
            <w:shd w:val="clear" w:color="auto" w:fill="auto"/>
          </w:tcPr>
          <w:p w14:paraId="03FAFB92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  <w:tc>
          <w:tcPr>
            <w:tcW w:w="2351" w:type="dxa"/>
            <w:shd w:val="clear" w:color="auto" w:fill="auto"/>
          </w:tcPr>
          <w:p w14:paraId="4E91C89C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day</w:t>
            </w:r>
          </w:p>
        </w:tc>
        <w:tc>
          <w:tcPr>
            <w:tcW w:w="1252" w:type="dxa"/>
            <w:shd w:val="clear" w:color="auto" w:fill="auto"/>
          </w:tcPr>
          <w:p w14:paraId="49C9E7D5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0.7984</w:t>
            </w:r>
          </w:p>
        </w:tc>
        <w:tc>
          <w:tcPr>
            <w:tcW w:w="1665" w:type="dxa"/>
            <w:shd w:val="clear" w:color="auto" w:fill="auto"/>
          </w:tcPr>
          <w:p w14:paraId="61CFA414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0.3716</w:t>
            </w:r>
          </w:p>
        </w:tc>
        <w:tc>
          <w:tcPr>
            <w:tcW w:w="949" w:type="dxa"/>
            <w:shd w:val="clear" w:color="auto" w:fill="auto"/>
          </w:tcPr>
          <w:p w14:paraId="75D67AF7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</w:tr>
      <w:tr w:rsidR="00E079E6" w:rsidRPr="00A647F7" w14:paraId="176CAF4E" w14:textId="77777777" w:rsidTr="009F68CA">
        <w:trPr>
          <w:trHeight w:val="307"/>
        </w:trPr>
        <w:tc>
          <w:tcPr>
            <w:tcW w:w="1151" w:type="dxa"/>
            <w:tcBorders>
              <w:bottom w:val="single" w:sz="4" w:space="0" w:color="000000"/>
            </w:tcBorders>
            <w:shd w:val="clear" w:color="auto" w:fill="auto"/>
          </w:tcPr>
          <w:p w14:paraId="48C4ABEC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  <w:tc>
          <w:tcPr>
            <w:tcW w:w="2351" w:type="dxa"/>
            <w:tcBorders>
              <w:bottom w:val="single" w:sz="4" w:space="0" w:color="000000"/>
            </w:tcBorders>
            <w:shd w:val="clear" w:color="auto" w:fill="auto"/>
          </w:tcPr>
          <w:p w14:paraId="3C044A83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log</w:t>
            </w:r>
            <w:r w:rsidRPr="00A647F7">
              <w:rPr>
                <w:rFonts w:ascii="Helvetica" w:eastAsia="Yu Mincho" w:hAnsi="Helvetica" w:cs="Arial"/>
                <w:sz w:val="22"/>
                <w:szCs w:val="22"/>
                <w:vertAlign w:val="subscript"/>
              </w:rPr>
              <w:t>10</w:t>
            </w: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MIC*day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shd w:val="clear" w:color="auto" w:fill="auto"/>
          </w:tcPr>
          <w:p w14:paraId="0BAB4BE6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0.2112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shd w:val="clear" w:color="auto" w:fill="auto"/>
          </w:tcPr>
          <w:p w14:paraId="458B74E5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0.6459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shd w:val="clear" w:color="auto" w:fill="auto"/>
          </w:tcPr>
          <w:p w14:paraId="121053D4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</w:tr>
      <w:tr w:rsidR="00E079E6" w:rsidRPr="00A647F7" w14:paraId="6D955C23" w14:textId="77777777" w:rsidTr="009F68CA">
        <w:trPr>
          <w:trHeight w:val="279"/>
        </w:trPr>
        <w:tc>
          <w:tcPr>
            <w:tcW w:w="1151" w:type="dxa"/>
            <w:tcBorders>
              <w:top w:val="single" w:sz="4" w:space="0" w:color="000000"/>
            </w:tcBorders>
            <w:shd w:val="clear" w:color="auto" w:fill="auto"/>
          </w:tcPr>
          <w:p w14:paraId="3F8DFB28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Random</w:t>
            </w:r>
          </w:p>
        </w:tc>
        <w:tc>
          <w:tcPr>
            <w:tcW w:w="2351" w:type="dxa"/>
            <w:tcBorders>
              <w:top w:val="single" w:sz="4" w:space="0" w:color="000000"/>
            </w:tcBorders>
            <w:shd w:val="clear" w:color="auto" w:fill="auto"/>
          </w:tcPr>
          <w:p w14:paraId="44E913BC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Population (intercept)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shd w:val="clear" w:color="auto" w:fill="auto"/>
          </w:tcPr>
          <w:p w14:paraId="3CA6E3D8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  <w:tc>
          <w:tcPr>
            <w:tcW w:w="1665" w:type="dxa"/>
            <w:tcBorders>
              <w:top w:val="single" w:sz="4" w:space="0" w:color="000000"/>
            </w:tcBorders>
            <w:shd w:val="clear" w:color="auto" w:fill="auto"/>
          </w:tcPr>
          <w:p w14:paraId="697FB96C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  <w:tc>
          <w:tcPr>
            <w:tcW w:w="949" w:type="dxa"/>
            <w:tcBorders>
              <w:top w:val="single" w:sz="4" w:space="0" w:color="000000"/>
            </w:tcBorders>
            <w:shd w:val="clear" w:color="auto" w:fill="auto"/>
          </w:tcPr>
          <w:p w14:paraId="63F949E9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0.1262</w:t>
            </w:r>
          </w:p>
        </w:tc>
      </w:tr>
      <w:tr w:rsidR="00E079E6" w:rsidRPr="00A647F7" w14:paraId="6657B32F" w14:textId="77777777" w:rsidTr="009F68CA">
        <w:tc>
          <w:tcPr>
            <w:tcW w:w="1151" w:type="dxa"/>
            <w:tcBorders>
              <w:bottom w:val="single" w:sz="12" w:space="0" w:color="auto"/>
            </w:tcBorders>
            <w:shd w:val="clear" w:color="auto" w:fill="auto"/>
          </w:tcPr>
          <w:p w14:paraId="15FCAB85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  <w:tc>
          <w:tcPr>
            <w:tcW w:w="2351" w:type="dxa"/>
            <w:tcBorders>
              <w:bottom w:val="single" w:sz="12" w:space="0" w:color="auto"/>
            </w:tcBorders>
            <w:shd w:val="clear" w:color="auto" w:fill="auto"/>
          </w:tcPr>
          <w:p w14:paraId="194CCA16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Population (slope)</w:t>
            </w:r>
          </w:p>
        </w:tc>
        <w:tc>
          <w:tcPr>
            <w:tcW w:w="1252" w:type="dxa"/>
            <w:tcBorders>
              <w:bottom w:val="single" w:sz="12" w:space="0" w:color="auto"/>
            </w:tcBorders>
            <w:shd w:val="clear" w:color="auto" w:fill="auto"/>
          </w:tcPr>
          <w:p w14:paraId="31F16D62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  <w:tc>
          <w:tcPr>
            <w:tcW w:w="1665" w:type="dxa"/>
            <w:tcBorders>
              <w:bottom w:val="single" w:sz="12" w:space="0" w:color="auto"/>
            </w:tcBorders>
            <w:shd w:val="clear" w:color="auto" w:fill="auto"/>
          </w:tcPr>
          <w:p w14:paraId="15FE15B5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  <w:tc>
          <w:tcPr>
            <w:tcW w:w="949" w:type="dxa"/>
            <w:tcBorders>
              <w:bottom w:val="single" w:sz="12" w:space="0" w:color="auto"/>
            </w:tcBorders>
            <w:shd w:val="clear" w:color="auto" w:fill="auto"/>
          </w:tcPr>
          <w:p w14:paraId="4F9370B5" w14:textId="77777777" w:rsidR="00E079E6" w:rsidRPr="00A647F7" w:rsidRDefault="00E079E6" w:rsidP="009F68CA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0.1842</w:t>
            </w:r>
          </w:p>
        </w:tc>
      </w:tr>
    </w:tbl>
    <w:p w14:paraId="54D0778F" w14:textId="77777777" w:rsidR="005E2900" w:rsidRPr="00A647F7" w:rsidRDefault="005E2900" w:rsidP="005776F6">
      <w:pPr>
        <w:widowControl w:val="0"/>
        <w:autoSpaceDE w:val="0"/>
        <w:autoSpaceDN w:val="0"/>
        <w:adjustRightInd w:val="0"/>
        <w:rPr>
          <w:rFonts w:ascii="Helvetica" w:hAnsi="Helvetica"/>
          <w:noProof/>
          <w:sz w:val="22"/>
          <w:szCs w:val="22"/>
          <w:lang w:val="en-US"/>
        </w:rPr>
      </w:pPr>
    </w:p>
    <w:p w14:paraId="28C3D948" w14:textId="6B006B94" w:rsidR="003365E3" w:rsidRPr="00A647F7" w:rsidRDefault="005E2900" w:rsidP="005E2900">
      <w:pPr>
        <w:rPr>
          <w:rFonts w:ascii="Helvetica" w:hAnsi="Helvetica" w:cs="Arial"/>
          <w:color w:val="000000" w:themeColor="text1"/>
        </w:rPr>
      </w:pPr>
      <w:r w:rsidRPr="00A647F7">
        <w:rPr>
          <w:rFonts w:ascii="Helvetica" w:hAnsi="Helvetica"/>
          <w:b/>
          <w:color w:val="000000" w:themeColor="text1"/>
          <w:sz w:val="22"/>
          <w:szCs w:val="22"/>
        </w:rPr>
        <w:lastRenderedPageBreak/>
        <w:t xml:space="preserve">Table S4: </w:t>
      </w:r>
      <w:r w:rsidRPr="00A647F7">
        <w:rPr>
          <w:rFonts w:ascii="Helvetica" w:hAnsi="Helvetica"/>
          <w:color w:val="000000" w:themeColor="text1"/>
          <w:sz w:val="22"/>
          <w:szCs w:val="22"/>
        </w:rPr>
        <w:t xml:space="preserve">Mixed linear analysis of covariance for </w:t>
      </w:r>
      <w:r w:rsidRPr="00A647F7">
        <w:rPr>
          <w:rFonts w:ascii="Helvetica" w:hAnsi="Helvetica" w:cs="Arial"/>
          <w:color w:val="000000" w:themeColor="text1"/>
          <w:sz w:val="22"/>
          <w:szCs w:val="22"/>
        </w:rPr>
        <w:t>relative fitness (</w:t>
      </w:r>
      <w:r w:rsidRPr="00A647F7">
        <w:rPr>
          <w:rFonts w:ascii="Helvetica" w:hAnsi="Helvetica"/>
          <w:color w:val="000000" w:themeColor="text1"/>
          <w:sz w:val="22"/>
          <w:szCs w:val="22"/>
        </w:rPr>
        <w:sym w:font="Symbol" w:char="F077"/>
      </w:r>
      <w:r w:rsidRPr="00A647F7">
        <w:rPr>
          <w:rFonts w:ascii="Helvetica" w:hAnsi="Helvetica" w:cs="Arial"/>
          <w:color w:val="000000" w:themeColor="text1"/>
          <w:sz w:val="22"/>
          <w:szCs w:val="22"/>
        </w:rPr>
        <w:t xml:space="preserve">) of resistant types, with random effect of isolate pair nested in population. </w:t>
      </w:r>
      <w:r w:rsidRPr="00A647F7">
        <w:rPr>
          <w:rFonts w:ascii="Helvetica" w:hAnsi="Helvetica"/>
          <w:color w:val="000000" w:themeColor="text1"/>
          <w:sz w:val="22"/>
          <w:szCs w:val="22"/>
        </w:rPr>
        <w:t xml:space="preserve">Estimated frequencies (from 40 random colonies) were substituted with assumed starting frequencies (i.e., 0.1, 0.5, and 0.9). </w:t>
      </w:r>
      <w:r w:rsidR="006C0601" w:rsidRPr="00A647F7">
        <w:rPr>
          <w:rFonts w:ascii="Helvetica" w:hAnsi="Helvetica" w:cs="Arial"/>
          <w:color w:val="000000" w:themeColor="text1"/>
          <w:sz w:val="22"/>
          <w:szCs w:val="22"/>
        </w:rPr>
        <w:t xml:space="preserve">Only populations with both resistant and sensitive isolated colonies were included for analysis. </w:t>
      </w:r>
      <w:r w:rsidR="006C0601" w:rsidRPr="00A647F7">
        <w:rPr>
          <w:rFonts w:ascii="chi" w:eastAsia="Yu Mincho" w:hAnsi="chi" w:cs="Arial"/>
          <w:i/>
          <w:color w:val="000000" w:themeColor="text1"/>
          <w:sz w:val="22"/>
          <w:szCs w:val="22"/>
        </w:rPr>
        <w:t>X</w:t>
      </w:r>
      <w:r w:rsidR="006C0601" w:rsidRPr="00A647F7">
        <w:rPr>
          <w:rFonts w:ascii="Helvetica" w:eastAsia="Yu Mincho" w:hAnsi="Helvetica" w:cs="Arial"/>
          <w:color w:val="000000" w:themeColor="text1"/>
          <w:sz w:val="22"/>
          <w:szCs w:val="22"/>
          <w:vertAlign w:val="superscript"/>
        </w:rPr>
        <w:t xml:space="preserve">2 </w:t>
      </w:r>
      <w:r w:rsidR="006C0601" w:rsidRPr="00A647F7">
        <w:rPr>
          <w:rFonts w:ascii="Helvetica" w:eastAsia="Yu Mincho" w:hAnsi="Helvetica" w:cs="Arial"/>
          <w:color w:val="000000" w:themeColor="text1"/>
          <w:sz w:val="22"/>
          <w:szCs w:val="22"/>
        </w:rPr>
        <w:t>and</w:t>
      </w:r>
      <w:r w:rsidR="006C0601" w:rsidRPr="00A647F7">
        <w:rPr>
          <w:rFonts w:ascii="Helvetica" w:eastAsia="Yu Mincho" w:hAnsi="Helvetica" w:cs="Arial"/>
          <w:b/>
          <w:i/>
          <w:color w:val="000000" w:themeColor="text1"/>
          <w:sz w:val="22"/>
          <w:szCs w:val="22"/>
        </w:rPr>
        <w:t xml:space="preserve"> </w:t>
      </w:r>
      <w:r w:rsidR="006C0601" w:rsidRPr="00A647F7">
        <w:rPr>
          <w:rFonts w:ascii="Helvetica" w:hAnsi="Helvetica"/>
          <w:color w:val="000000" w:themeColor="text1"/>
          <w:sz w:val="22"/>
          <w:szCs w:val="22"/>
          <w:lang w:val="en-US"/>
        </w:rPr>
        <w:t>P values calculated by model comparison.</w:t>
      </w:r>
    </w:p>
    <w:p w14:paraId="14BBA934" w14:textId="77777777" w:rsidR="006C0601" w:rsidRPr="00A647F7" w:rsidRDefault="006C0601">
      <w:pPr>
        <w:rPr>
          <w:rFonts w:ascii="Helvetica" w:hAnsi="Helvetica"/>
          <w:noProof/>
          <w:color w:val="000000" w:themeColor="text1"/>
          <w:sz w:val="22"/>
          <w:szCs w:val="22"/>
          <w:lang w:val="en-US"/>
        </w:rPr>
      </w:pPr>
    </w:p>
    <w:tbl>
      <w:tblPr>
        <w:tblW w:w="8777" w:type="dxa"/>
        <w:tblInd w:w="432" w:type="dxa"/>
        <w:tblLook w:val="04A0" w:firstRow="1" w:lastRow="0" w:firstColumn="1" w:lastColumn="0" w:noHBand="0" w:noVBand="1"/>
      </w:tblPr>
      <w:tblGrid>
        <w:gridCol w:w="1048"/>
        <w:gridCol w:w="4044"/>
        <w:gridCol w:w="1275"/>
        <w:gridCol w:w="1398"/>
        <w:gridCol w:w="1012"/>
      </w:tblGrid>
      <w:tr w:rsidR="006C0601" w:rsidRPr="00A647F7" w14:paraId="77A13899" w14:textId="77777777" w:rsidTr="006C0601">
        <w:trPr>
          <w:trHeight w:val="284"/>
        </w:trPr>
        <w:tc>
          <w:tcPr>
            <w:tcW w:w="1048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14:paraId="015EA3B4" w14:textId="77777777" w:rsidR="006C0601" w:rsidRPr="00A647F7" w:rsidRDefault="006C0601" w:rsidP="00B91387">
            <w:pPr>
              <w:rPr>
                <w:rFonts w:ascii="Helvetica" w:eastAsia="Yu Mincho" w:hAnsi="Helvetica" w:cs="Arial"/>
                <w:b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b/>
                <w:sz w:val="22"/>
                <w:szCs w:val="22"/>
              </w:rPr>
              <w:t>Effect</w:t>
            </w:r>
          </w:p>
        </w:tc>
        <w:tc>
          <w:tcPr>
            <w:tcW w:w="4044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14:paraId="26BAD75B" w14:textId="77777777" w:rsidR="006C0601" w:rsidRPr="00A647F7" w:rsidRDefault="006C0601" w:rsidP="00B91387">
            <w:pPr>
              <w:rPr>
                <w:rFonts w:ascii="Helvetica" w:eastAsia="Yu Mincho" w:hAnsi="Helvetica" w:cs="Arial"/>
                <w:b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b/>
                <w:sz w:val="22"/>
                <w:szCs w:val="22"/>
              </w:rPr>
              <w:t>Term</w:t>
            </w:r>
          </w:p>
        </w:tc>
        <w:tc>
          <w:tcPr>
            <w:tcW w:w="1275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14:paraId="68E482EB" w14:textId="77777777" w:rsidR="006C0601" w:rsidRPr="00A647F7" w:rsidRDefault="006C0601" w:rsidP="00B91387">
            <w:pPr>
              <w:rPr>
                <w:rFonts w:ascii="Helvetica" w:eastAsia="Yu Mincho" w:hAnsi="Helvetica" w:cs="Arial"/>
                <w:b/>
                <w:sz w:val="22"/>
                <w:szCs w:val="22"/>
              </w:rPr>
            </w:pPr>
            <w:r w:rsidRPr="00A647F7">
              <w:rPr>
                <w:rFonts w:ascii="chi" w:eastAsia="Yu Mincho" w:hAnsi="chi" w:cs="Arial"/>
                <w:b/>
                <w:i/>
                <w:sz w:val="22"/>
                <w:szCs w:val="22"/>
              </w:rPr>
              <w:t>X</w:t>
            </w:r>
            <w:r w:rsidRPr="00A647F7">
              <w:rPr>
                <w:rFonts w:ascii="Helvetica" w:eastAsia="Yu Mincho" w:hAnsi="Helvetica" w:cs="Arial"/>
                <w:b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98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14:paraId="217F53F1" w14:textId="77777777" w:rsidR="006C0601" w:rsidRPr="00A647F7" w:rsidRDefault="006C0601" w:rsidP="00B91387">
            <w:pPr>
              <w:rPr>
                <w:rFonts w:ascii="Helvetica" w:eastAsia="Yu Mincho" w:hAnsi="Helvetica" w:cs="Arial"/>
                <w:b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b/>
                <w:sz w:val="22"/>
                <w:szCs w:val="22"/>
              </w:rPr>
              <w:t xml:space="preserve"> P</w:t>
            </w:r>
          </w:p>
        </w:tc>
        <w:tc>
          <w:tcPr>
            <w:tcW w:w="1012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14:paraId="2CC40930" w14:textId="77777777" w:rsidR="006C0601" w:rsidRPr="00A647F7" w:rsidRDefault="006C0601" w:rsidP="00B91387">
            <w:pPr>
              <w:rPr>
                <w:rFonts w:ascii="Helvetica" w:eastAsia="Yu Mincho" w:hAnsi="Helvetica" w:cs="Arial"/>
                <w:b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b/>
                <w:sz w:val="22"/>
                <w:szCs w:val="22"/>
              </w:rPr>
              <w:t>SD</w:t>
            </w:r>
          </w:p>
        </w:tc>
      </w:tr>
      <w:tr w:rsidR="006C0601" w:rsidRPr="00A647F7" w14:paraId="57A15D4F" w14:textId="77777777" w:rsidTr="006C0601">
        <w:tc>
          <w:tcPr>
            <w:tcW w:w="1048" w:type="dxa"/>
            <w:tcBorders>
              <w:top w:val="double" w:sz="4" w:space="0" w:color="000000"/>
            </w:tcBorders>
            <w:shd w:val="clear" w:color="auto" w:fill="auto"/>
          </w:tcPr>
          <w:p w14:paraId="7F052E54" w14:textId="475AE489" w:rsidR="006C0601" w:rsidRPr="00A647F7" w:rsidRDefault="006C0601" w:rsidP="00B91387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color w:val="000000" w:themeColor="text1"/>
                <w:sz w:val="22"/>
                <w:szCs w:val="22"/>
              </w:rPr>
              <w:t>Fixed</w:t>
            </w:r>
          </w:p>
        </w:tc>
        <w:tc>
          <w:tcPr>
            <w:tcW w:w="4044" w:type="dxa"/>
            <w:tcBorders>
              <w:top w:val="double" w:sz="4" w:space="0" w:color="000000"/>
            </w:tcBorders>
            <w:shd w:val="clear" w:color="auto" w:fill="auto"/>
          </w:tcPr>
          <w:p w14:paraId="04CF4A53" w14:textId="25A3A722" w:rsidR="006C0601" w:rsidRPr="00A647F7" w:rsidRDefault="006C0601" w:rsidP="00B91387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color w:val="000000" w:themeColor="text1"/>
                <w:sz w:val="22"/>
                <w:szCs w:val="22"/>
              </w:rPr>
              <w:t>assumed starting frequency</w:t>
            </w:r>
          </w:p>
        </w:tc>
        <w:tc>
          <w:tcPr>
            <w:tcW w:w="1275" w:type="dxa"/>
            <w:tcBorders>
              <w:top w:val="double" w:sz="4" w:space="0" w:color="000000"/>
            </w:tcBorders>
            <w:shd w:val="clear" w:color="auto" w:fill="auto"/>
          </w:tcPr>
          <w:p w14:paraId="1F6304BB" w14:textId="0FFE38A1" w:rsidR="006C0601" w:rsidRPr="00A647F7" w:rsidRDefault="006C0601" w:rsidP="00B91387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color w:val="000000" w:themeColor="text1"/>
                <w:sz w:val="22"/>
                <w:szCs w:val="22"/>
              </w:rPr>
              <w:t>36.5932</w:t>
            </w:r>
          </w:p>
        </w:tc>
        <w:tc>
          <w:tcPr>
            <w:tcW w:w="1398" w:type="dxa"/>
            <w:tcBorders>
              <w:top w:val="double" w:sz="4" w:space="0" w:color="000000"/>
            </w:tcBorders>
            <w:shd w:val="clear" w:color="auto" w:fill="auto"/>
          </w:tcPr>
          <w:p w14:paraId="34B944B7" w14:textId="72FC29BD" w:rsidR="006C0601" w:rsidRPr="00A647F7" w:rsidRDefault="006C0601" w:rsidP="00B91387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color w:val="000000" w:themeColor="text1"/>
                <w:sz w:val="22"/>
                <w:szCs w:val="22"/>
              </w:rPr>
              <w:t>1.455e-09</w:t>
            </w:r>
          </w:p>
        </w:tc>
        <w:tc>
          <w:tcPr>
            <w:tcW w:w="1012" w:type="dxa"/>
            <w:tcBorders>
              <w:top w:val="double" w:sz="4" w:space="0" w:color="000000"/>
            </w:tcBorders>
            <w:shd w:val="clear" w:color="auto" w:fill="auto"/>
          </w:tcPr>
          <w:p w14:paraId="428DDE99" w14:textId="7CF7EC3E" w:rsidR="006C0601" w:rsidRPr="00A647F7" w:rsidRDefault="006C0601" w:rsidP="00B91387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color w:val="000000" w:themeColor="text1"/>
                <w:sz w:val="22"/>
                <w:szCs w:val="22"/>
              </w:rPr>
              <w:t>Fixed</w:t>
            </w:r>
          </w:p>
        </w:tc>
      </w:tr>
      <w:tr w:rsidR="006C0601" w:rsidRPr="00A647F7" w14:paraId="5C738079" w14:textId="77777777" w:rsidTr="006C0601">
        <w:tc>
          <w:tcPr>
            <w:tcW w:w="1048" w:type="dxa"/>
            <w:shd w:val="clear" w:color="auto" w:fill="auto"/>
          </w:tcPr>
          <w:p w14:paraId="648595B6" w14:textId="77777777" w:rsidR="006C0601" w:rsidRPr="00A647F7" w:rsidRDefault="006C0601" w:rsidP="00B91387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  <w:tc>
          <w:tcPr>
            <w:tcW w:w="4044" w:type="dxa"/>
            <w:shd w:val="clear" w:color="auto" w:fill="auto"/>
          </w:tcPr>
          <w:p w14:paraId="73CD442D" w14:textId="22F75DF8" w:rsidR="006C0601" w:rsidRPr="00A647F7" w:rsidRDefault="006C0601" w:rsidP="00B91387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color w:val="000000" w:themeColor="text1"/>
                <w:sz w:val="22"/>
                <w:szCs w:val="22"/>
              </w:rPr>
              <w:t>day</w:t>
            </w:r>
          </w:p>
        </w:tc>
        <w:tc>
          <w:tcPr>
            <w:tcW w:w="1275" w:type="dxa"/>
            <w:shd w:val="clear" w:color="auto" w:fill="auto"/>
          </w:tcPr>
          <w:p w14:paraId="24BD631E" w14:textId="5E69ED1C" w:rsidR="006C0601" w:rsidRPr="00A647F7" w:rsidRDefault="006C0601" w:rsidP="00B91387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color w:val="000000" w:themeColor="text1"/>
                <w:sz w:val="22"/>
                <w:szCs w:val="22"/>
              </w:rPr>
              <w:t>4.4974</w:t>
            </w:r>
          </w:p>
        </w:tc>
        <w:tc>
          <w:tcPr>
            <w:tcW w:w="1398" w:type="dxa"/>
            <w:shd w:val="clear" w:color="auto" w:fill="auto"/>
          </w:tcPr>
          <w:p w14:paraId="1090379D" w14:textId="20E58D5C" w:rsidR="006C0601" w:rsidRPr="00A647F7" w:rsidRDefault="006C0601" w:rsidP="00B91387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color w:val="000000" w:themeColor="text1"/>
                <w:sz w:val="22"/>
                <w:szCs w:val="22"/>
              </w:rPr>
              <w:t>0.03395</w:t>
            </w:r>
          </w:p>
        </w:tc>
        <w:tc>
          <w:tcPr>
            <w:tcW w:w="1012" w:type="dxa"/>
            <w:shd w:val="clear" w:color="auto" w:fill="auto"/>
          </w:tcPr>
          <w:p w14:paraId="07B240FB" w14:textId="77777777" w:rsidR="006C0601" w:rsidRPr="00A647F7" w:rsidRDefault="006C0601" w:rsidP="00B91387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</w:tr>
      <w:tr w:rsidR="006C0601" w:rsidRPr="00A647F7" w14:paraId="12F05764" w14:textId="77777777" w:rsidTr="006C0601">
        <w:trPr>
          <w:trHeight w:val="279"/>
        </w:trPr>
        <w:tc>
          <w:tcPr>
            <w:tcW w:w="1048" w:type="dxa"/>
            <w:tcBorders>
              <w:bottom w:val="single" w:sz="4" w:space="0" w:color="000000"/>
            </w:tcBorders>
            <w:shd w:val="clear" w:color="auto" w:fill="auto"/>
          </w:tcPr>
          <w:p w14:paraId="56149100" w14:textId="77777777" w:rsidR="006C0601" w:rsidRPr="00A647F7" w:rsidRDefault="006C0601" w:rsidP="00B91387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  <w:tc>
          <w:tcPr>
            <w:tcW w:w="4044" w:type="dxa"/>
            <w:tcBorders>
              <w:bottom w:val="single" w:sz="4" w:space="0" w:color="000000"/>
            </w:tcBorders>
            <w:shd w:val="clear" w:color="auto" w:fill="auto"/>
          </w:tcPr>
          <w:p w14:paraId="6E0B8E2E" w14:textId="6293A9D6" w:rsidR="006C0601" w:rsidRPr="00A647F7" w:rsidRDefault="006C0601" w:rsidP="00B91387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color w:val="000000" w:themeColor="text1"/>
                <w:sz w:val="22"/>
                <w:szCs w:val="22"/>
              </w:rPr>
              <w:t>assumed starting frequency*day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</w:tcPr>
          <w:p w14:paraId="4C5A6B1A" w14:textId="29DF69B4" w:rsidR="006C0601" w:rsidRPr="00A647F7" w:rsidRDefault="006C0601" w:rsidP="00B91387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color w:val="000000" w:themeColor="text1"/>
                <w:sz w:val="22"/>
                <w:szCs w:val="22"/>
              </w:rPr>
              <w:t>1.9320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shd w:val="clear" w:color="auto" w:fill="auto"/>
          </w:tcPr>
          <w:p w14:paraId="43CBAFF8" w14:textId="061C0BA8" w:rsidR="006C0601" w:rsidRPr="00A647F7" w:rsidRDefault="006C0601" w:rsidP="00B91387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color w:val="000000" w:themeColor="text1"/>
                <w:sz w:val="22"/>
                <w:szCs w:val="22"/>
              </w:rPr>
              <w:t>0.16454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shd w:val="clear" w:color="auto" w:fill="auto"/>
          </w:tcPr>
          <w:p w14:paraId="782A89AB" w14:textId="77777777" w:rsidR="006C0601" w:rsidRPr="00A647F7" w:rsidRDefault="006C0601" w:rsidP="00B91387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</w:tr>
      <w:tr w:rsidR="006C0601" w:rsidRPr="00A647F7" w14:paraId="7B17C344" w14:textId="77777777" w:rsidTr="006C0601">
        <w:tc>
          <w:tcPr>
            <w:tcW w:w="1048" w:type="dxa"/>
            <w:tcBorders>
              <w:top w:val="single" w:sz="4" w:space="0" w:color="000000"/>
            </w:tcBorders>
            <w:shd w:val="clear" w:color="auto" w:fill="auto"/>
          </w:tcPr>
          <w:p w14:paraId="29554AF5" w14:textId="77777777" w:rsidR="006C0601" w:rsidRPr="00A647F7" w:rsidRDefault="006C0601" w:rsidP="00B91387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Random</w:t>
            </w:r>
          </w:p>
        </w:tc>
        <w:tc>
          <w:tcPr>
            <w:tcW w:w="4044" w:type="dxa"/>
            <w:tcBorders>
              <w:top w:val="single" w:sz="4" w:space="0" w:color="000000"/>
            </w:tcBorders>
            <w:shd w:val="clear" w:color="auto" w:fill="auto"/>
          </w:tcPr>
          <w:p w14:paraId="48295240" w14:textId="77777777" w:rsidR="006C0601" w:rsidRPr="00A647F7" w:rsidRDefault="006C0601" w:rsidP="00B91387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pair : population (intercept)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auto"/>
          </w:tcPr>
          <w:p w14:paraId="74453265" w14:textId="77777777" w:rsidR="006C0601" w:rsidRPr="00A647F7" w:rsidRDefault="006C0601" w:rsidP="00B91387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  <w:tc>
          <w:tcPr>
            <w:tcW w:w="1398" w:type="dxa"/>
            <w:tcBorders>
              <w:top w:val="single" w:sz="4" w:space="0" w:color="000000"/>
            </w:tcBorders>
            <w:shd w:val="clear" w:color="auto" w:fill="auto"/>
          </w:tcPr>
          <w:p w14:paraId="1DAB4208" w14:textId="77777777" w:rsidR="006C0601" w:rsidRPr="00A647F7" w:rsidRDefault="006C0601" w:rsidP="00B91387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  <w:tc>
          <w:tcPr>
            <w:tcW w:w="1012" w:type="dxa"/>
            <w:tcBorders>
              <w:top w:val="single" w:sz="4" w:space="0" w:color="000000"/>
            </w:tcBorders>
            <w:shd w:val="clear" w:color="auto" w:fill="auto"/>
          </w:tcPr>
          <w:p w14:paraId="4E10F1C4" w14:textId="72C14B53" w:rsidR="006C0601" w:rsidRPr="00A647F7" w:rsidRDefault="006C0601" w:rsidP="00104224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0.06</w:t>
            </w:r>
            <w:r w:rsidR="00104224" w:rsidRPr="00A647F7">
              <w:rPr>
                <w:rFonts w:ascii="Helvetica" w:eastAsia="Yu Mincho" w:hAnsi="Helvetica" w:cs="Arial"/>
                <w:sz w:val="22"/>
                <w:szCs w:val="22"/>
              </w:rPr>
              <w:t>252</w:t>
            </w:r>
          </w:p>
        </w:tc>
      </w:tr>
      <w:tr w:rsidR="006C0601" w:rsidRPr="00A647F7" w14:paraId="6666611F" w14:textId="77777777" w:rsidTr="006C0601">
        <w:tc>
          <w:tcPr>
            <w:tcW w:w="1048" w:type="dxa"/>
            <w:shd w:val="clear" w:color="auto" w:fill="auto"/>
          </w:tcPr>
          <w:p w14:paraId="59AB0A74" w14:textId="77777777" w:rsidR="006C0601" w:rsidRPr="00A647F7" w:rsidRDefault="006C0601" w:rsidP="00B91387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  <w:tc>
          <w:tcPr>
            <w:tcW w:w="4044" w:type="dxa"/>
            <w:shd w:val="clear" w:color="auto" w:fill="auto"/>
          </w:tcPr>
          <w:p w14:paraId="11BCDCA2" w14:textId="77777777" w:rsidR="006C0601" w:rsidRPr="00A647F7" w:rsidRDefault="006C0601" w:rsidP="00B91387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pair : population (slope)</w:t>
            </w:r>
          </w:p>
        </w:tc>
        <w:tc>
          <w:tcPr>
            <w:tcW w:w="1275" w:type="dxa"/>
            <w:shd w:val="clear" w:color="auto" w:fill="auto"/>
          </w:tcPr>
          <w:p w14:paraId="1568FA30" w14:textId="77777777" w:rsidR="006C0601" w:rsidRPr="00A647F7" w:rsidRDefault="006C0601" w:rsidP="00B91387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  <w:tc>
          <w:tcPr>
            <w:tcW w:w="1398" w:type="dxa"/>
            <w:shd w:val="clear" w:color="auto" w:fill="auto"/>
          </w:tcPr>
          <w:p w14:paraId="7752B3EA" w14:textId="77777777" w:rsidR="006C0601" w:rsidRPr="00A647F7" w:rsidRDefault="006C0601" w:rsidP="00B91387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  <w:tc>
          <w:tcPr>
            <w:tcW w:w="1012" w:type="dxa"/>
            <w:shd w:val="clear" w:color="auto" w:fill="auto"/>
          </w:tcPr>
          <w:p w14:paraId="3ACD05DA" w14:textId="42A2C70A" w:rsidR="006C0601" w:rsidRPr="00A647F7" w:rsidRDefault="006C0601" w:rsidP="00104224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0.0</w:t>
            </w:r>
            <w:r w:rsidR="00104224" w:rsidRPr="00A647F7">
              <w:rPr>
                <w:rFonts w:ascii="Helvetica" w:eastAsia="Yu Mincho" w:hAnsi="Helvetica" w:cs="Arial"/>
                <w:sz w:val="22"/>
                <w:szCs w:val="22"/>
              </w:rPr>
              <w:t>3892</w:t>
            </w:r>
          </w:p>
        </w:tc>
      </w:tr>
      <w:tr w:rsidR="006C0601" w:rsidRPr="00A647F7" w14:paraId="407A1F42" w14:textId="77777777" w:rsidTr="006C0601">
        <w:tc>
          <w:tcPr>
            <w:tcW w:w="1048" w:type="dxa"/>
            <w:shd w:val="clear" w:color="auto" w:fill="auto"/>
          </w:tcPr>
          <w:p w14:paraId="00A8D5CE" w14:textId="77777777" w:rsidR="006C0601" w:rsidRPr="00A647F7" w:rsidRDefault="006C0601" w:rsidP="00B91387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  <w:tc>
          <w:tcPr>
            <w:tcW w:w="4044" w:type="dxa"/>
            <w:shd w:val="clear" w:color="auto" w:fill="auto"/>
          </w:tcPr>
          <w:p w14:paraId="681EF6C2" w14:textId="77777777" w:rsidR="006C0601" w:rsidRPr="00A647F7" w:rsidRDefault="006C0601" w:rsidP="00B91387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Population (intercept)</w:t>
            </w:r>
          </w:p>
        </w:tc>
        <w:tc>
          <w:tcPr>
            <w:tcW w:w="1275" w:type="dxa"/>
            <w:shd w:val="clear" w:color="auto" w:fill="auto"/>
          </w:tcPr>
          <w:p w14:paraId="06ED4FCA" w14:textId="77777777" w:rsidR="006C0601" w:rsidRPr="00A647F7" w:rsidRDefault="006C0601" w:rsidP="00B91387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  <w:tc>
          <w:tcPr>
            <w:tcW w:w="1398" w:type="dxa"/>
            <w:shd w:val="clear" w:color="auto" w:fill="auto"/>
          </w:tcPr>
          <w:p w14:paraId="591AB91F" w14:textId="77777777" w:rsidR="006C0601" w:rsidRPr="00A647F7" w:rsidRDefault="006C0601" w:rsidP="00B91387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  <w:tc>
          <w:tcPr>
            <w:tcW w:w="1012" w:type="dxa"/>
            <w:shd w:val="clear" w:color="auto" w:fill="auto"/>
          </w:tcPr>
          <w:p w14:paraId="713CB1B3" w14:textId="0111B468" w:rsidR="006C0601" w:rsidRPr="00A647F7" w:rsidRDefault="006C0601" w:rsidP="00104224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0.</w:t>
            </w:r>
            <w:r w:rsidR="00104224" w:rsidRPr="00A647F7">
              <w:rPr>
                <w:rFonts w:ascii="Helvetica" w:eastAsia="Yu Mincho" w:hAnsi="Helvetica" w:cs="Arial"/>
                <w:sz w:val="22"/>
                <w:szCs w:val="22"/>
              </w:rPr>
              <w:t>11190</w:t>
            </w:r>
          </w:p>
        </w:tc>
      </w:tr>
      <w:tr w:rsidR="006C0601" w:rsidRPr="00A647F7" w14:paraId="4555E1D0" w14:textId="77777777" w:rsidTr="006C0601">
        <w:tc>
          <w:tcPr>
            <w:tcW w:w="1048" w:type="dxa"/>
            <w:tcBorders>
              <w:bottom w:val="single" w:sz="12" w:space="0" w:color="auto"/>
            </w:tcBorders>
            <w:shd w:val="clear" w:color="auto" w:fill="auto"/>
          </w:tcPr>
          <w:p w14:paraId="280DEAF0" w14:textId="77777777" w:rsidR="006C0601" w:rsidRPr="00A647F7" w:rsidRDefault="006C0601" w:rsidP="00B91387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  <w:tc>
          <w:tcPr>
            <w:tcW w:w="4044" w:type="dxa"/>
            <w:tcBorders>
              <w:bottom w:val="single" w:sz="12" w:space="0" w:color="auto"/>
            </w:tcBorders>
            <w:shd w:val="clear" w:color="auto" w:fill="auto"/>
          </w:tcPr>
          <w:p w14:paraId="38FAC95D" w14:textId="77777777" w:rsidR="006C0601" w:rsidRPr="00A647F7" w:rsidRDefault="006C0601" w:rsidP="00B91387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Population (slope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</w:tcPr>
          <w:p w14:paraId="080BB5E7" w14:textId="77777777" w:rsidR="006C0601" w:rsidRPr="00A647F7" w:rsidRDefault="006C0601" w:rsidP="00B91387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  <w:tc>
          <w:tcPr>
            <w:tcW w:w="1398" w:type="dxa"/>
            <w:tcBorders>
              <w:bottom w:val="single" w:sz="12" w:space="0" w:color="auto"/>
            </w:tcBorders>
            <w:shd w:val="clear" w:color="auto" w:fill="auto"/>
          </w:tcPr>
          <w:p w14:paraId="444E0C79" w14:textId="77777777" w:rsidR="006C0601" w:rsidRPr="00A647F7" w:rsidRDefault="006C0601" w:rsidP="00B91387">
            <w:pPr>
              <w:rPr>
                <w:rFonts w:ascii="Helvetica" w:eastAsia="Yu Mincho" w:hAnsi="Helvetica" w:cs="Arial"/>
                <w:sz w:val="22"/>
                <w:szCs w:val="22"/>
              </w:rPr>
            </w:pPr>
          </w:p>
        </w:tc>
        <w:tc>
          <w:tcPr>
            <w:tcW w:w="1012" w:type="dxa"/>
            <w:tcBorders>
              <w:bottom w:val="single" w:sz="12" w:space="0" w:color="auto"/>
            </w:tcBorders>
            <w:shd w:val="clear" w:color="auto" w:fill="auto"/>
          </w:tcPr>
          <w:p w14:paraId="01416896" w14:textId="247B46D8" w:rsidR="006C0601" w:rsidRPr="00A647F7" w:rsidRDefault="006C0601" w:rsidP="00104224">
            <w:pPr>
              <w:rPr>
                <w:rFonts w:ascii="Helvetica" w:eastAsia="Yu Mincho" w:hAnsi="Helvetica" w:cs="Arial"/>
                <w:sz w:val="22"/>
                <w:szCs w:val="22"/>
              </w:rPr>
            </w:pPr>
            <w:r w:rsidRPr="00A647F7">
              <w:rPr>
                <w:rFonts w:ascii="Helvetica" w:eastAsia="Yu Mincho" w:hAnsi="Helvetica" w:cs="Arial"/>
                <w:sz w:val="22"/>
                <w:szCs w:val="22"/>
              </w:rPr>
              <w:t>0.</w:t>
            </w:r>
            <w:r w:rsidR="00104224" w:rsidRPr="00A647F7">
              <w:rPr>
                <w:rFonts w:ascii="Helvetica" w:eastAsia="Yu Mincho" w:hAnsi="Helvetica" w:cs="Arial"/>
                <w:sz w:val="22"/>
                <w:szCs w:val="22"/>
              </w:rPr>
              <w:t>07648</w:t>
            </w:r>
          </w:p>
        </w:tc>
      </w:tr>
    </w:tbl>
    <w:p w14:paraId="77FDC12F" w14:textId="77777777" w:rsidR="00880318" w:rsidRPr="00A647F7" w:rsidRDefault="00880318" w:rsidP="005E2900">
      <w:pPr>
        <w:rPr>
          <w:rFonts w:ascii="Helvetica" w:hAnsi="Helvetica" w:cs="Arial"/>
          <w:b/>
          <w:sz w:val="22"/>
          <w:szCs w:val="22"/>
        </w:rPr>
      </w:pPr>
    </w:p>
    <w:p w14:paraId="74DDFE71" w14:textId="77777777" w:rsidR="00880318" w:rsidRPr="00A647F7" w:rsidRDefault="00880318">
      <w:pPr>
        <w:rPr>
          <w:rFonts w:ascii="Helvetica" w:hAnsi="Helvetica" w:cs="Arial"/>
          <w:b/>
          <w:sz w:val="22"/>
          <w:szCs w:val="22"/>
        </w:rPr>
      </w:pPr>
      <w:r w:rsidRPr="00A647F7">
        <w:rPr>
          <w:rFonts w:ascii="Helvetica" w:hAnsi="Helvetica" w:cs="Arial"/>
          <w:b/>
          <w:sz w:val="22"/>
          <w:szCs w:val="22"/>
        </w:rPr>
        <w:br w:type="page"/>
      </w:r>
    </w:p>
    <w:p w14:paraId="0A951E64" w14:textId="368DF33F" w:rsidR="00D36435" w:rsidRPr="00A647F7" w:rsidRDefault="00BC5B26" w:rsidP="005E2900">
      <w:pPr>
        <w:rPr>
          <w:rFonts w:ascii="Helvetica" w:hAnsi="Helvetica"/>
          <w:noProof/>
          <w:sz w:val="22"/>
          <w:szCs w:val="22"/>
          <w:lang w:val="en-US"/>
        </w:rPr>
      </w:pPr>
      <w:r w:rsidRPr="00A647F7">
        <w:rPr>
          <w:rFonts w:ascii="Helvetica" w:hAnsi="Helvetica"/>
          <w:noProof/>
          <w:sz w:val="22"/>
          <w:szCs w:val="22"/>
          <w:lang w:val="en-US"/>
        </w:rPr>
        <w:lastRenderedPageBreak/>
        <w:br w:type="textWrapping" w:clear="all"/>
      </w:r>
    </w:p>
    <w:p w14:paraId="5B5A2FE2" w14:textId="61C9A33D" w:rsidR="00D13198" w:rsidRPr="00A647F7" w:rsidRDefault="00647CDE" w:rsidP="00D36435">
      <w:pPr>
        <w:widowControl w:val="0"/>
        <w:autoSpaceDE w:val="0"/>
        <w:autoSpaceDN w:val="0"/>
        <w:adjustRightInd w:val="0"/>
        <w:spacing w:line="480" w:lineRule="auto"/>
        <w:rPr>
          <w:rFonts w:ascii="Helvetica" w:hAnsi="Helvetica"/>
          <w:b/>
          <w:sz w:val="22"/>
          <w:szCs w:val="22"/>
        </w:rPr>
      </w:pPr>
      <w:r w:rsidRPr="00A647F7">
        <w:rPr>
          <w:rFonts w:ascii="Helvetica" w:hAnsi="Helvetica"/>
          <w:b/>
          <w:sz w:val="22"/>
          <w:szCs w:val="22"/>
        </w:rPr>
        <w:t>Fig. S1</w:t>
      </w:r>
      <w:r w:rsidR="00402053" w:rsidRPr="00A647F7">
        <w:rPr>
          <w:rFonts w:ascii="Helvetica" w:hAnsi="Helvetica"/>
          <w:b/>
          <w:sz w:val="22"/>
          <w:szCs w:val="22"/>
        </w:rPr>
        <w:t>. SPAT selection regime.</w:t>
      </w:r>
      <w:r w:rsidR="008C027D" w:rsidRPr="00A647F7">
        <w:rPr>
          <w:rFonts w:ascii="Helvetica" w:hAnsi="Helvetica"/>
          <w:b/>
          <w:sz w:val="22"/>
          <w:szCs w:val="22"/>
        </w:rPr>
        <w:t xml:space="preserve"> </w:t>
      </w:r>
      <w:r w:rsidR="008C027D" w:rsidRPr="00A647F7">
        <w:rPr>
          <w:rFonts w:ascii="Helvetica" w:hAnsi="Helvetica"/>
          <w:sz w:val="22"/>
          <w:szCs w:val="22"/>
        </w:rPr>
        <w:t>Each population consisted of bacterial cultures propagated in two separate wells of 1.5mL LB broth and 1.5 mL ciprofloxacin</w:t>
      </w:r>
      <w:r w:rsidR="00363868" w:rsidRPr="00A647F7">
        <w:rPr>
          <w:rFonts w:ascii="Helvetica" w:hAnsi="Helvetica"/>
          <w:sz w:val="22"/>
          <w:szCs w:val="22"/>
        </w:rPr>
        <w:t>(0.3</w:t>
      </w:r>
      <w:r w:rsidR="003F14C4" w:rsidRPr="00A647F7">
        <w:rPr>
          <w:rFonts w:ascii="Helvetica" w:hAnsi="Helvetica"/>
          <w:sz w:val="22"/>
          <w:szCs w:val="22"/>
        </w:rPr>
        <w:t>µg/mL</w:t>
      </w:r>
      <w:r w:rsidR="00363868" w:rsidRPr="00A647F7">
        <w:rPr>
          <w:rFonts w:ascii="Helvetica" w:hAnsi="Helvetica"/>
          <w:sz w:val="22"/>
          <w:szCs w:val="22"/>
        </w:rPr>
        <w:t>)</w:t>
      </w:r>
      <w:r w:rsidR="006F5629" w:rsidRPr="00A647F7">
        <w:rPr>
          <w:rFonts w:ascii="Helvetica" w:hAnsi="Helvetica"/>
          <w:sz w:val="22"/>
          <w:szCs w:val="22"/>
        </w:rPr>
        <w:t xml:space="preserve">, where </w:t>
      </w:r>
      <w:r w:rsidR="003D6775" w:rsidRPr="00A647F7">
        <w:rPr>
          <w:rFonts w:ascii="Helvetica" w:hAnsi="Helvetica"/>
          <w:sz w:val="22"/>
          <w:szCs w:val="22"/>
        </w:rPr>
        <w:t>750µ</w:t>
      </w:r>
      <w:r w:rsidR="008C027D" w:rsidRPr="00A647F7">
        <w:rPr>
          <w:rFonts w:ascii="Helvetica" w:hAnsi="Helvetica"/>
          <w:sz w:val="22"/>
          <w:szCs w:val="22"/>
        </w:rPr>
        <w:t xml:space="preserve">L of each well </w:t>
      </w:r>
      <w:r w:rsidR="00EF6756" w:rsidRPr="00A647F7">
        <w:rPr>
          <w:rFonts w:ascii="Helvetica" w:hAnsi="Helvetica"/>
          <w:sz w:val="22"/>
          <w:szCs w:val="22"/>
        </w:rPr>
        <w:t>was</w:t>
      </w:r>
      <w:r w:rsidR="008C027D" w:rsidRPr="00A647F7">
        <w:rPr>
          <w:rFonts w:ascii="Helvetica" w:hAnsi="Helvetica"/>
          <w:sz w:val="22"/>
          <w:szCs w:val="22"/>
        </w:rPr>
        <w:t xml:space="preserve"> combined </w:t>
      </w:r>
      <w:r w:rsidR="003F14C4" w:rsidRPr="00A647F7">
        <w:rPr>
          <w:rFonts w:ascii="Helvetica" w:hAnsi="Helvetica"/>
          <w:sz w:val="22"/>
          <w:szCs w:val="22"/>
        </w:rPr>
        <w:t>after 24</w:t>
      </w:r>
      <w:r w:rsidR="00F362F1" w:rsidRPr="00A647F7">
        <w:rPr>
          <w:rFonts w:ascii="Helvetica" w:hAnsi="Helvetica"/>
          <w:sz w:val="22"/>
          <w:szCs w:val="22"/>
        </w:rPr>
        <w:t xml:space="preserve"> </w:t>
      </w:r>
      <w:r w:rsidR="003F14C4" w:rsidRPr="00A647F7">
        <w:rPr>
          <w:rFonts w:ascii="Helvetica" w:hAnsi="Helvetica"/>
          <w:sz w:val="22"/>
          <w:szCs w:val="22"/>
        </w:rPr>
        <w:t xml:space="preserve">hours of growth </w:t>
      </w:r>
      <w:r w:rsidR="008C027D" w:rsidRPr="00A647F7">
        <w:rPr>
          <w:rFonts w:ascii="Helvetica" w:hAnsi="Helvetica"/>
          <w:sz w:val="22"/>
          <w:szCs w:val="22"/>
        </w:rPr>
        <w:t>and 20</w:t>
      </w:r>
      <w:r w:rsidR="003F14C4" w:rsidRPr="00A647F7">
        <w:rPr>
          <w:rFonts w:ascii="Helvetica" w:hAnsi="Helvetica"/>
          <w:sz w:val="22"/>
          <w:szCs w:val="22"/>
        </w:rPr>
        <w:t>µL</w:t>
      </w:r>
      <w:r w:rsidR="003F14C4" w:rsidRPr="00A647F7" w:rsidDel="003F14C4">
        <w:rPr>
          <w:rFonts w:ascii="Helvetica" w:hAnsi="Helvetica"/>
          <w:sz w:val="22"/>
          <w:szCs w:val="22"/>
        </w:rPr>
        <w:t xml:space="preserve"> </w:t>
      </w:r>
      <w:r w:rsidR="008C027D" w:rsidRPr="00A647F7">
        <w:rPr>
          <w:rFonts w:ascii="Helvetica" w:hAnsi="Helvetica"/>
          <w:sz w:val="22"/>
          <w:szCs w:val="22"/>
        </w:rPr>
        <w:t xml:space="preserve">of the combined mixture (i.e., population) was then </w:t>
      </w:r>
      <w:r w:rsidR="003F14C4" w:rsidRPr="00A647F7">
        <w:rPr>
          <w:rFonts w:ascii="Helvetica" w:hAnsi="Helvetica"/>
          <w:sz w:val="22"/>
          <w:szCs w:val="22"/>
        </w:rPr>
        <w:t xml:space="preserve">immediately </w:t>
      </w:r>
      <w:r w:rsidR="008C027D" w:rsidRPr="00A647F7">
        <w:rPr>
          <w:rFonts w:ascii="Helvetica" w:hAnsi="Helvetica"/>
          <w:sz w:val="22"/>
          <w:szCs w:val="22"/>
        </w:rPr>
        <w:t>transferred again to separate wells</w:t>
      </w:r>
      <w:r w:rsidR="003F14C4" w:rsidRPr="00A647F7">
        <w:rPr>
          <w:rFonts w:ascii="Helvetica" w:hAnsi="Helvetica"/>
          <w:sz w:val="22"/>
          <w:szCs w:val="22"/>
        </w:rPr>
        <w:t xml:space="preserve"> for the next growth cycle</w:t>
      </w:r>
      <w:r w:rsidR="00EF6756" w:rsidRPr="00A647F7">
        <w:rPr>
          <w:rFonts w:ascii="Helvetica" w:hAnsi="Helvetica"/>
          <w:sz w:val="22"/>
          <w:szCs w:val="22"/>
        </w:rPr>
        <w:t xml:space="preserve">. </w:t>
      </w:r>
    </w:p>
    <w:p w14:paraId="2DEBCD31" w14:textId="061DDD39" w:rsidR="005776F6" w:rsidRPr="00B11683" w:rsidRDefault="00D13198" w:rsidP="00D36435">
      <w:pPr>
        <w:widowControl w:val="0"/>
        <w:autoSpaceDE w:val="0"/>
        <w:autoSpaceDN w:val="0"/>
        <w:adjustRightInd w:val="0"/>
        <w:spacing w:line="480" w:lineRule="auto"/>
        <w:rPr>
          <w:rFonts w:ascii="Helvetica" w:hAnsi="Helvetica"/>
          <w:b/>
          <w:sz w:val="22"/>
          <w:szCs w:val="22"/>
        </w:rPr>
      </w:pPr>
      <w:r w:rsidRPr="00A647F7">
        <w:rPr>
          <w:rFonts w:ascii="Helvetica" w:hAnsi="Helvetica"/>
          <w:b/>
          <w:sz w:val="22"/>
          <w:szCs w:val="22"/>
        </w:rPr>
        <w:br w:type="page"/>
      </w:r>
    </w:p>
    <w:p w14:paraId="4A2B8D58" w14:textId="33D8C802" w:rsidR="005776F6" w:rsidRPr="00A647F7" w:rsidRDefault="005776F6" w:rsidP="00D36435">
      <w:pPr>
        <w:widowControl w:val="0"/>
        <w:autoSpaceDE w:val="0"/>
        <w:autoSpaceDN w:val="0"/>
        <w:adjustRightInd w:val="0"/>
        <w:spacing w:line="480" w:lineRule="auto"/>
        <w:rPr>
          <w:rFonts w:ascii="Helvetica" w:hAnsi="Helvetica"/>
          <w:sz w:val="22"/>
          <w:szCs w:val="22"/>
          <w:lang w:val="en-US"/>
        </w:rPr>
      </w:pPr>
      <w:r w:rsidRPr="00A647F7">
        <w:rPr>
          <w:rFonts w:ascii="Helvetica" w:hAnsi="Helvetica"/>
          <w:b/>
          <w:sz w:val="22"/>
          <w:szCs w:val="22"/>
        </w:rPr>
        <w:lastRenderedPageBreak/>
        <w:t>Fig.</w:t>
      </w:r>
      <w:r w:rsidR="007866FC" w:rsidRPr="00A647F7">
        <w:rPr>
          <w:rFonts w:ascii="Helvetica" w:hAnsi="Helvetica"/>
          <w:b/>
          <w:sz w:val="22"/>
          <w:szCs w:val="22"/>
        </w:rPr>
        <w:t xml:space="preserve"> S</w:t>
      </w:r>
      <w:r w:rsidR="00593516" w:rsidRPr="00A647F7">
        <w:rPr>
          <w:rFonts w:ascii="Helvetica" w:hAnsi="Helvetica"/>
          <w:b/>
          <w:sz w:val="22"/>
          <w:szCs w:val="22"/>
        </w:rPr>
        <w:t>2</w:t>
      </w:r>
      <w:r w:rsidRPr="00A647F7">
        <w:rPr>
          <w:rFonts w:ascii="Helvetica" w:hAnsi="Helvetica"/>
          <w:b/>
          <w:sz w:val="22"/>
          <w:szCs w:val="22"/>
        </w:rPr>
        <w:t>.</w:t>
      </w:r>
      <w:r w:rsidRPr="00A647F7">
        <w:rPr>
          <w:rFonts w:ascii="Helvetica" w:hAnsi="Helvetica"/>
          <w:sz w:val="22"/>
          <w:szCs w:val="22"/>
          <w:lang w:val="en-US"/>
        </w:rPr>
        <w:t xml:space="preserve"> </w:t>
      </w:r>
      <w:r w:rsidRPr="00A647F7">
        <w:rPr>
          <w:rFonts w:ascii="Helvetica" w:hAnsi="Helvetica"/>
          <w:b/>
          <w:sz w:val="22"/>
          <w:szCs w:val="22"/>
          <w:lang w:val="en-US"/>
        </w:rPr>
        <w:t>Coexistence of susceptible and resistant types maintained in SPAT treatment.</w:t>
      </w:r>
      <w:r w:rsidRPr="00A647F7">
        <w:rPr>
          <w:rFonts w:ascii="Helvetica" w:hAnsi="Helvetica"/>
          <w:sz w:val="22"/>
          <w:szCs w:val="22"/>
          <w:lang w:val="en-US"/>
        </w:rPr>
        <w:t xml:space="preserve"> Evolved levels of resistance at day 40, measured as the log minimal inhibitory concentration (MIC) of ciprofloxac</w:t>
      </w:r>
      <w:r w:rsidR="00BB0A77" w:rsidRPr="00A647F7">
        <w:rPr>
          <w:rFonts w:ascii="Helvetica" w:hAnsi="Helvetica"/>
          <w:sz w:val="22"/>
          <w:szCs w:val="22"/>
          <w:lang w:val="en-US"/>
        </w:rPr>
        <w:t>in, for isolated colonies for each</w:t>
      </w:r>
      <w:r w:rsidRPr="00A647F7">
        <w:rPr>
          <w:rFonts w:ascii="Helvetica" w:hAnsi="Helvetica"/>
          <w:sz w:val="22"/>
          <w:szCs w:val="22"/>
          <w:lang w:val="en-US"/>
        </w:rPr>
        <w:t xml:space="preserve"> SPAT </w:t>
      </w:r>
      <w:r w:rsidR="00BB0A77" w:rsidRPr="00A647F7">
        <w:rPr>
          <w:rFonts w:ascii="Helvetica" w:hAnsi="Helvetica"/>
          <w:sz w:val="22"/>
          <w:szCs w:val="22"/>
          <w:lang w:val="en-US"/>
        </w:rPr>
        <w:t>population (</w:t>
      </w:r>
      <w:r w:rsidR="00BB0A77" w:rsidRPr="00A647F7">
        <w:rPr>
          <w:rFonts w:ascii="Helvetica" w:hAnsi="Helvetica"/>
          <w:b/>
          <w:sz w:val="22"/>
          <w:szCs w:val="22"/>
          <w:lang w:val="en-US"/>
        </w:rPr>
        <w:t xml:space="preserve">A) </w:t>
      </w:r>
      <w:r w:rsidR="00BB0A77" w:rsidRPr="00A647F7">
        <w:rPr>
          <w:rFonts w:ascii="Helvetica" w:hAnsi="Helvetica"/>
          <w:sz w:val="22"/>
          <w:szCs w:val="22"/>
          <w:lang w:val="en-US"/>
        </w:rPr>
        <w:t xml:space="preserve">and TEMP population </w:t>
      </w:r>
      <w:r w:rsidR="00BB0A77" w:rsidRPr="00A647F7">
        <w:rPr>
          <w:rFonts w:ascii="Helvetica" w:hAnsi="Helvetica"/>
          <w:b/>
          <w:sz w:val="22"/>
          <w:szCs w:val="22"/>
          <w:lang w:val="en-US"/>
        </w:rPr>
        <w:t>(B)</w:t>
      </w:r>
      <w:r w:rsidRPr="00A647F7">
        <w:rPr>
          <w:rFonts w:ascii="Helvetica" w:hAnsi="Helvetica"/>
          <w:b/>
          <w:sz w:val="22"/>
          <w:szCs w:val="22"/>
          <w:lang w:val="en-US"/>
        </w:rPr>
        <w:t>.</w:t>
      </w:r>
      <w:r w:rsidRPr="00A647F7">
        <w:rPr>
          <w:rFonts w:ascii="Helvetica" w:hAnsi="Helvetica"/>
          <w:sz w:val="22"/>
          <w:szCs w:val="22"/>
          <w:lang w:val="en-US"/>
        </w:rPr>
        <w:t xml:space="preserve"> Blue axis indicates ancestral PA14 </w:t>
      </w:r>
      <w:r w:rsidR="00703CC3" w:rsidRPr="00A647F7">
        <w:rPr>
          <w:rFonts w:ascii="Helvetica" w:hAnsi="Helvetica"/>
          <w:sz w:val="22"/>
          <w:szCs w:val="22"/>
          <w:lang w:val="en-US"/>
        </w:rPr>
        <w:t xml:space="preserve">isolate </w:t>
      </w:r>
      <w:r w:rsidRPr="00A647F7">
        <w:rPr>
          <w:rFonts w:ascii="Helvetica" w:hAnsi="Helvetica"/>
          <w:sz w:val="22"/>
          <w:szCs w:val="22"/>
          <w:lang w:val="en-US"/>
        </w:rPr>
        <w:t>resistance (MIC = 0.5</w:t>
      </w:r>
      <w:r w:rsidR="003F14C4" w:rsidRPr="00A647F7">
        <w:rPr>
          <w:rFonts w:ascii="Helvetica" w:hAnsi="Helvetica"/>
          <w:sz w:val="22"/>
          <w:szCs w:val="22"/>
        </w:rPr>
        <w:t>µg/mL</w:t>
      </w:r>
      <w:r w:rsidRPr="00A647F7">
        <w:rPr>
          <w:rFonts w:ascii="Helvetica" w:hAnsi="Helvetica"/>
          <w:sz w:val="22"/>
          <w:szCs w:val="22"/>
          <w:lang w:val="en-US"/>
        </w:rPr>
        <w:t xml:space="preserve">).  </w:t>
      </w:r>
      <w:r w:rsidR="00A202BB" w:rsidRPr="00A647F7">
        <w:rPr>
          <w:rFonts w:ascii="Helvetica" w:hAnsi="Helvetica"/>
          <w:sz w:val="22"/>
          <w:szCs w:val="22"/>
          <w:lang w:val="en-US"/>
        </w:rPr>
        <w:t>Resistant isolates were defined as exhi</w:t>
      </w:r>
      <w:r w:rsidR="00CF5281" w:rsidRPr="00A647F7">
        <w:rPr>
          <w:rFonts w:ascii="Helvetica" w:hAnsi="Helvetica"/>
          <w:sz w:val="22"/>
          <w:szCs w:val="22"/>
          <w:lang w:val="en-US"/>
        </w:rPr>
        <w:t>biting an MIC exceeding 2</w:t>
      </w:r>
      <w:r w:rsidR="003F14C4" w:rsidRPr="00A647F7">
        <w:rPr>
          <w:rFonts w:ascii="Helvetica" w:hAnsi="Helvetica"/>
          <w:sz w:val="22"/>
          <w:szCs w:val="22"/>
        </w:rPr>
        <w:t>µg/mL</w:t>
      </w:r>
      <w:r w:rsidR="00A202BB" w:rsidRPr="00A647F7">
        <w:rPr>
          <w:rFonts w:ascii="Helvetica" w:hAnsi="Helvetica"/>
          <w:sz w:val="22"/>
          <w:szCs w:val="22"/>
          <w:lang w:val="en-US"/>
        </w:rPr>
        <w:t xml:space="preserve"> (log</w:t>
      </w:r>
      <w:r w:rsidR="005E1120" w:rsidRPr="00A647F7">
        <w:rPr>
          <w:rFonts w:ascii="Helvetica" w:hAnsi="Helvetica"/>
          <w:sz w:val="22"/>
          <w:szCs w:val="22"/>
          <w:vertAlign w:val="subscript"/>
          <w:lang w:val="en-US"/>
        </w:rPr>
        <w:t>10</w:t>
      </w:r>
      <w:r w:rsidR="00363868" w:rsidRPr="00A647F7">
        <w:rPr>
          <w:rFonts w:ascii="Helvetica" w:hAnsi="Helvetica"/>
          <w:sz w:val="22"/>
          <w:szCs w:val="22"/>
          <w:lang w:val="en-US"/>
        </w:rPr>
        <w:t>(</w:t>
      </w:r>
      <w:r w:rsidR="00A202BB" w:rsidRPr="00A647F7">
        <w:rPr>
          <w:rFonts w:ascii="Helvetica" w:hAnsi="Helvetica"/>
          <w:sz w:val="22"/>
          <w:szCs w:val="22"/>
          <w:lang w:val="en-US"/>
        </w:rPr>
        <w:t>MIC</w:t>
      </w:r>
      <w:r w:rsidR="00363868" w:rsidRPr="00A647F7">
        <w:rPr>
          <w:rFonts w:ascii="Helvetica" w:hAnsi="Helvetica"/>
          <w:sz w:val="22"/>
          <w:szCs w:val="22"/>
          <w:lang w:val="en-US"/>
        </w:rPr>
        <w:t>)</w:t>
      </w:r>
      <w:r w:rsidR="00A202BB" w:rsidRPr="00A647F7">
        <w:rPr>
          <w:rFonts w:ascii="Helvetica" w:hAnsi="Helvetica"/>
          <w:sz w:val="22"/>
          <w:szCs w:val="22"/>
          <w:lang w:val="en-US"/>
        </w:rPr>
        <w:t xml:space="preserve"> = 0.3)</w:t>
      </w:r>
      <w:r w:rsidR="00367203" w:rsidRPr="00A647F7">
        <w:rPr>
          <w:rFonts w:ascii="Helvetica" w:hAnsi="Helvetica"/>
          <w:sz w:val="22"/>
          <w:szCs w:val="22"/>
          <w:lang w:val="en-US"/>
        </w:rPr>
        <w:t>, as indicated by the orange dashed line</w:t>
      </w:r>
      <w:r w:rsidR="00B91964" w:rsidRPr="00A647F7">
        <w:rPr>
          <w:rFonts w:ascii="Helvetica" w:hAnsi="Helvetica"/>
          <w:sz w:val="22"/>
          <w:szCs w:val="22"/>
          <w:lang w:val="en-US"/>
        </w:rPr>
        <w:t>. Each data point represents a single isolated colony.</w:t>
      </w:r>
    </w:p>
    <w:p w14:paraId="03DA39D2" w14:textId="0EF85731" w:rsidR="00431A9F" w:rsidRPr="00A647F7" w:rsidRDefault="008620B2" w:rsidP="00D36435">
      <w:pPr>
        <w:spacing w:line="480" w:lineRule="auto"/>
        <w:rPr>
          <w:rFonts w:ascii="Helvetica" w:hAnsi="Helvetica"/>
          <w:i/>
          <w:sz w:val="22"/>
          <w:szCs w:val="22"/>
          <w:lang w:val="en-US"/>
        </w:rPr>
      </w:pPr>
      <w:r w:rsidRPr="00A647F7">
        <w:rPr>
          <w:rFonts w:ascii="Helvetica" w:hAnsi="Helvetica"/>
          <w:i/>
          <w:sz w:val="22"/>
          <w:szCs w:val="22"/>
          <w:lang w:val="en-US"/>
        </w:rPr>
        <w:br w:type="page"/>
      </w:r>
    </w:p>
    <w:p w14:paraId="3CB5FA23" w14:textId="0AB628AA" w:rsidR="000F251E" w:rsidRPr="00A647F7" w:rsidRDefault="00004856" w:rsidP="002C4048">
      <w:pPr>
        <w:widowControl w:val="0"/>
        <w:autoSpaceDE w:val="0"/>
        <w:autoSpaceDN w:val="0"/>
        <w:adjustRightInd w:val="0"/>
        <w:spacing w:line="480" w:lineRule="auto"/>
        <w:rPr>
          <w:rFonts w:ascii="Helvetica" w:hAnsi="Helvetica"/>
          <w:sz w:val="22"/>
          <w:szCs w:val="22"/>
        </w:rPr>
      </w:pPr>
      <w:r w:rsidRPr="00A647F7">
        <w:rPr>
          <w:rFonts w:ascii="Helvetica" w:hAnsi="Helvetica"/>
          <w:b/>
          <w:sz w:val="22"/>
          <w:szCs w:val="22"/>
        </w:rPr>
        <w:lastRenderedPageBreak/>
        <w:t>Fig. S</w:t>
      </w:r>
      <w:r w:rsidR="00932210" w:rsidRPr="00A647F7">
        <w:rPr>
          <w:rFonts w:ascii="Helvetica" w:hAnsi="Helvetica"/>
          <w:b/>
          <w:sz w:val="22"/>
          <w:szCs w:val="22"/>
        </w:rPr>
        <w:t>3</w:t>
      </w:r>
      <w:r w:rsidR="004E0624" w:rsidRPr="00A647F7">
        <w:rPr>
          <w:rFonts w:ascii="Helvetica" w:hAnsi="Helvetica"/>
          <w:b/>
          <w:sz w:val="22"/>
          <w:szCs w:val="22"/>
        </w:rPr>
        <w:t xml:space="preserve">. </w:t>
      </w:r>
      <w:r w:rsidR="00275139" w:rsidRPr="00A647F7">
        <w:rPr>
          <w:rFonts w:ascii="Helvetica" w:hAnsi="Helvetica"/>
          <w:b/>
          <w:sz w:val="22"/>
          <w:szCs w:val="22"/>
        </w:rPr>
        <w:t xml:space="preserve">Negative </w:t>
      </w:r>
      <w:r w:rsidR="00275139" w:rsidRPr="00A647F7">
        <w:rPr>
          <w:rFonts w:ascii="Helvetica" w:hAnsi="Helvetica"/>
          <w:b/>
          <w:sz w:val="22"/>
          <w:szCs w:val="22"/>
          <w:lang w:val="en-US"/>
        </w:rPr>
        <w:t xml:space="preserve">frequency-dependent selection </w:t>
      </w:r>
      <w:r w:rsidR="00F636EF" w:rsidRPr="00A647F7">
        <w:rPr>
          <w:rFonts w:ascii="Helvetica" w:hAnsi="Helvetica"/>
          <w:b/>
          <w:sz w:val="22"/>
          <w:szCs w:val="22"/>
          <w:lang w:val="en-US"/>
        </w:rPr>
        <w:t>for select</w:t>
      </w:r>
      <w:r w:rsidR="001F1EDB" w:rsidRPr="00A647F7">
        <w:rPr>
          <w:rFonts w:ascii="Helvetica" w:hAnsi="Helvetica"/>
          <w:b/>
          <w:sz w:val="22"/>
          <w:szCs w:val="22"/>
          <w:lang w:val="en-US"/>
        </w:rPr>
        <w:t xml:space="preserve"> pairs</w:t>
      </w:r>
      <w:r w:rsidR="006A21AC" w:rsidRPr="00A647F7">
        <w:rPr>
          <w:rFonts w:ascii="Helvetica" w:hAnsi="Helvetica"/>
          <w:b/>
          <w:sz w:val="22"/>
          <w:szCs w:val="22"/>
          <w:lang w:val="en-US"/>
        </w:rPr>
        <w:t xml:space="preserve"> of resistant and sensitive isolates</w:t>
      </w:r>
      <w:r w:rsidR="00275139" w:rsidRPr="00A647F7">
        <w:rPr>
          <w:rFonts w:ascii="Helvetica" w:hAnsi="Helvetica"/>
          <w:b/>
          <w:sz w:val="22"/>
          <w:szCs w:val="22"/>
          <w:lang w:val="en-US"/>
        </w:rPr>
        <w:t>.</w:t>
      </w:r>
      <w:r w:rsidR="00275139" w:rsidRPr="00A647F7">
        <w:rPr>
          <w:rFonts w:ascii="Helvetica" w:hAnsi="Helvetica"/>
          <w:sz w:val="22"/>
          <w:szCs w:val="22"/>
          <w:lang w:val="en-US"/>
        </w:rPr>
        <w:t xml:space="preserve"> Fitness of a resistant colony relative to its paired sensitive colony</w:t>
      </w:r>
      <w:r w:rsidR="00544A86" w:rsidRPr="00A647F7">
        <w:rPr>
          <w:rFonts w:ascii="Helvetica" w:hAnsi="Helvetica"/>
          <w:sz w:val="22"/>
          <w:szCs w:val="22"/>
          <w:lang w:val="en-US"/>
        </w:rPr>
        <w:t xml:space="preserve"> (</w:t>
      </w:r>
      <w:r w:rsidR="00544A86" w:rsidRPr="00A647F7">
        <w:rPr>
          <w:rFonts w:ascii="Helvetica" w:hAnsi="Helvetica"/>
          <w:sz w:val="22"/>
          <w:szCs w:val="22"/>
        </w:rPr>
        <w:sym w:font="Symbol" w:char="F077"/>
      </w:r>
      <w:r w:rsidR="00544A86" w:rsidRPr="00A647F7">
        <w:rPr>
          <w:rFonts w:ascii="Helvetica" w:hAnsi="Helvetica"/>
          <w:sz w:val="22"/>
          <w:szCs w:val="22"/>
        </w:rPr>
        <w:t>)</w:t>
      </w:r>
      <w:r w:rsidR="00275139" w:rsidRPr="00A647F7">
        <w:rPr>
          <w:rFonts w:ascii="Helvetica" w:hAnsi="Helvetica"/>
          <w:sz w:val="22"/>
          <w:szCs w:val="22"/>
          <w:lang w:val="en-US"/>
        </w:rPr>
        <w:t xml:space="preserve"> is plotted as a function of its frequency</w:t>
      </w:r>
      <w:r w:rsidR="00275139" w:rsidRPr="00A647F7">
        <w:rPr>
          <w:rFonts w:ascii="Helvetica" w:hAnsi="Helvetica"/>
          <w:sz w:val="22"/>
          <w:szCs w:val="22"/>
        </w:rPr>
        <w:t xml:space="preserve"> </w:t>
      </w:r>
      <w:r w:rsidR="00275139" w:rsidRPr="00A647F7">
        <w:rPr>
          <w:rFonts w:ascii="Helvetica" w:hAnsi="Helvetica"/>
          <w:sz w:val="22"/>
          <w:szCs w:val="22"/>
          <w:lang w:val="en-US"/>
        </w:rPr>
        <w:t xml:space="preserve">for </w:t>
      </w:r>
      <w:r w:rsidR="00BE2C6A" w:rsidRPr="00A647F7">
        <w:rPr>
          <w:rFonts w:ascii="Helvetica" w:hAnsi="Helvetica"/>
          <w:sz w:val="22"/>
          <w:szCs w:val="22"/>
          <w:lang w:val="en-US"/>
        </w:rPr>
        <w:t xml:space="preserve">isolates from </w:t>
      </w:r>
      <w:r w:rsidR="000110C3" w:rsidRPr="00A647F7">
        <w:rPr>
          <w:rFonts w:ascii="Helvetica" w:hAnsi="Helvetica"/>
          <w:sz w:val="22"/>
          <w:szCs w:val="22"/>
          <w:lang w:val="en-US"/>
        </w:rPr>
        <w:t xml:space="preserve">SPAT </w:t>
      </w:r>
      <w:r w:rsidR="00275139" w:rsidRPr="00A647F7">
        <w:rPr>
          <w:rFonts w:ascii="Helvetica" w:hAnsi="Helvetica"/>
          <w:sz w:val="22"/>
          <w:szCs w:val="22"/>
          <w:lang w:val="en-US"/>
        </w:rPr>
        <w:t xml:space="preserve">population S4 (day 20) </w:t>
      </w:r>
      <w:r w:rsidR="00275139" w:rsidRPr="00A647F7">
        <w:rPr>
          <w:rFonts w:ascii="Helvetica" w:hAnsi="Helvetica"/>
          <w:b/>
          <w:sz w:val="22"/>
          <w:szCs w:val="22"/>
          <w:lang w:val="en-US"/>
        </w:rPr>
        <w:t>(A),</w:t>
      </w:r>
      <w:r w:rsidR="00275139" w:rsidRPr="00A647F7">
        <w:rPr>
          <w:rFonts w:ascii="Helvetica" w:hAnsi="Helvetica"/>
          <w:sz w:val="22"/>
          <w:szCs w:val="22"/>
          <w:lang w:val="en-US"/>
        </w:rPr>
        <w:t xml:space="preserve"> and population S2 (day 40) </w:t>
      </w:r>
      <w:r w:rsidR="00275139" w:rsidRPr="00A647F7">
        <w:rPr>
          <w:rFonts w:ascii="Helvetica" w:hAnsi="Helvetica"/>
          <w:b/>
          <w:sz w:val="22"/>
          <w:szCs w:val="22"/>
          <w:lang w:val="en-US"/>
        </w:rPr>
        <w:t>(B)</w:t>
      </w:r>
      <w:r w:rsidR="00BE2C6A" w:rsidRPr="00A647F7">
        <w:rPr>
          <w:rFonts w:ascii="Helvetica" w:hAnsi="Helvetica"/>
          <w:b/>
          <w:sz w:val="22"/>
          <w:szCs w:val="22"/>
          <w:lang w:val="en-US"/>
        </w:rPr>
        <w:t xml:space="preserve">. </w:t>
      </w:r>
      <w:r w:rsidR="00BE2C6A" w:rsidRPr="00A647F7">
        <w:rPr>
          <w:rFonts w:ascii="Helvetica" w:hAnsi="Helvetica"/>
          <w:sz w:val="22"/>
          <w:szCs w:val="22"/>
          <w:lang w:val="en-US"/>
        </w:rPr>
        <w:t xml:space="preserve">Solid </w:t>
      </w:r>
      <w:r w:rsidR="00456748" w:rsidRPr="00A647F7">
        <w:rPr>
          <w:rFonts w:ascii="Helvetica" w:hAnsi="Helvetica"/>
          <w:sz w:val="22"/>
          <w:szCs w:val="22"/>
          <w:lang w:val="en-US"/>
        </w:rPr>
        <w:t xml:space="preserve">colour </w:t>
      </w:r>
      <w:r w:rsidR="00BE2C6A" w:rsidRPr="00A647F7">
        <w:rPr>
          <w:rFonts w:ascii="Helvetica" w:hAnsi="Helvetica"/>
          <w:sz w:val="22"/>
          <w:szCs w:val="22"/>
          <w:lang w:val="en-US"/>
        </w:rPr>
        <w:t>lines depict</w:t>
      </w:r>
      <w:r w:rsidR="00BE2C6A" w:rsidRPr="00A647F7">
        <w:rPr>
          <w:rFonts w:ascii="Helvetica" w:hAnsi="Helvetica"/>
          <w:b/>
          <w:sz w:val="22"/>
          <w:szCs w:val="22"/>
          <w:lang w:val="en-US"/>
        </w:rPr>
        <w:t xml:space="preserve"> </w:t>
      </w:r>
      <w:r w:rsidR="00BE2C6A" w:rsidRPr="00A647F7">
        <w:rPr>
          <w:rFonts w:ascii="Helvetica" w:hAnsi="Helvetica"/>
          <w:sz w:val="22"/>
          <w:szCs w:val="22"/>
          <w:lang w:val="en-US"/>
        </w:rPr>
        <w:t xml:space="preserve">linear regressions of individual resistant-sensitive isolate pairs, while pooled data regressions are shown by the dashed line. </w:t>
      </w:r>
      <w:r w:rsidR="00290D46" w:rsidRPr="00A647F7">
        <w:rPr>
          <w:rFonts w:ascii="Helvetica" w:hAnsi="Helvetica"/>
          <w:sz w:val="22"/>
          <w:szCs w:val="22"/>
        </w:rPr>
        <w:t>The frequency of resistance at equilibrium is given by the intersection of the regression line with relative fitness (</w:t>
      </w:r>
      <w:r w:rsidR="00290D46" w:rsidRPr="00A647F7">
        <w:rPr>
          <w:rFonts w:ascii="Helvetica" w:hAnsi="Helvetica"/>
          <w:sz w:val="22"/>
          <w:szCs w:val="22"/>
        </w:rPr>
        <w:sym w:font="Symbol" w:char="F077"/>
      </w:r>
      <w:r w:rsidR="00290D46" w:rsidRPr="00A647F7">
        <w:rPr>
          <w:rFonts w:ascii="Helvetica" w:hAnsi="Helvetica"/>
          <w:sz w:val="22"/>
          <w:szCs w:val="22"/>
        </w:rPr>
        <w:t>) = 1.</w:t>
      </w:r>
      <w:r w:rsidR="000F251E" w:rsidRPr="00A647F7">
        <w:rPr>
          <w:rFonts w:ascii="Helvetica" w:hAnsi="Helvetica"/>
          <w:sz w:val="22"/>
          <w:szCs w:val="22"/>
        </w:rPr>
        <w:br w:type="page"/>
      </w:r>
    </w:p>
    <w:p w14:paraId="32DEFF9C" w14:textId="1473EA91" w:rsidR="00FD6673" w:rsidRPr="00A647F7" w:rsidRDefault="00FD6673" w:rsidP="00244671">
      <w:pPr>
        <w:widowControl w:val="0"/>
        <w:autoSpaceDE w:val="0"/>
        <w:autoSpaceDN w:val="0"/>
        <w:adjustRightInd w:val="0"/>
        <w:spacing w:line="480" w:lineRule="auto"/>
        <w:rPr>
          <w:rFonts w:ascii="Helvetica" w:hAnsi="Helvetica"/>
          <w:b/>
          <w:sz w:val="22"/>
          <w:szCs w:val="22"/>
        </w:rPr>
      </w:pPr>
    </w:p>
    <w:p w14:paraId="484AFC42" w14:textId="4A4700CF" w:rsidR="00244671" w:rsidRPr="00A647F7" w:rsidRDefault="0089486F" w:rsidP="00787BC0">
      <w:pPr>
        <w:widowControl w:val="0"/>
        <w:autoSpaceDE w:val="0"/>
        <w:autoSpaceDN w:val="0"/>
        <w:adjustRightInd w:val="0"/>
        <w:spacing w:line="480" w:lineRule="auto"/>
        <w:rPr>
          <w:rFonts w:ascii="Helvetica" w:hAnsi="Helvetica"/>
          <w:sz w:val="22"/>
          <w:szCs w:val="22"/>
        </w:rPr>
      </w:pPr>
      <w:r>
        <w:rPr>
          <w:rFonts w:ascii="Helvetica" w:hAnsi="Helvetica"/>
          <w:b/>
          <w:sz w:val="22"/>
          <w:szCs w:val="22"/>
        </w:rPr>
        <w:t>Fig.</w:t>
      </w:r>
      <w:r w:rsidR="00FD6673" w:rsidRPr="00A647F7">
        <w:rPr>
          <w:rFonts w:ascii="Helvetica" w:hAnsi="Helvetica"/>
          <w:b/>
          <w:sz w:val="22"/>
          <w:szCs w:val="22"/>
        </w:rPr>
        <w:t xml:space="preserve"> S</w:t>
      </w:r>
      <w:r w:rsidR="00877B4F" w:rsidRPr="00A647F7">
        <w:rPr>
          <w:rFonts w:ascii="Helvetica" w:hAnsi="Helvetica"/>
          <w:b/>
          <w:sz w:val="22"/>
          <w:szCs w:val="22"/>
        </w:rPr>
        <w:t>4</w:t>
      </w:r>
      <w:r w:rsidR="00FD6673" w:rsidRPr="00A647F7">
        <w:rPr>
          <w:rFonts w:ascii="Helvetica" w:hAnsi="Helvetica"/>
          <w:b/>
          <w:sz w:val="22"/>
          <w:szCs w:val="22"/>
        </w:rPr>
        <w:t xml:space="preserve">. </w:t>
      </w:r>
      <w:r w:rsidR="000C211A" w:rsidRPr="00A647F7">
        <w:rPr>
          <w:rFonts w:ascii="Helvetica" w:hAnsi="Helvetica"/>
          <w:b/>
          <w:noProof/>
          <w:sz w:val="22"/>
          <w:szCs w:val="22"/>
          <w:lang w:val="en-US"/>
        </w:rPr>
        <w:t xml:space="preserve">Productivity of drug-containing and drug-free patches become similar by days 20 and 40. </w:t>
      </w:r>
      <w:r w:rsidR="00422FCC" w:rsidRPr="00A647F7">
        <w:rPr>
          <w:rFonts w:ascii="Helvetica" w:hAnsi="Helvetica"/>
          <w:sz w:val="22"/>
          <w:szCs w:val="22"/>
        </w:rPr>
        <w:t>Productivity</w:t>
      </w:r>
      <w:r w:rsidR="000C211A" w:rsidRPr="00A647F7">
        <w:rPr>
          <w:rFonts w:ascii="Helvetica" w:hAnsi="Helvetica"/>
          <w:sz w:val="22"/>
          <w:szCs w:val="22"/>
        </w:rPr>
        <w:t xml:space="preserve"> of</w:t>
      </w:r>
      <w:r w:rsidR="00E15F8D" w:rsidRPr="00A647F7">
        <w:rPr>
          <w:rFonts w:ascii="Helvetica" w:hAnsi="Helvetica"/>
          <w:sz w:val="22"/>
          <w:szCs w:val="22"/>
        </w:rPr>
        <w:t xml:space="preserve"> evolved populations</w:t>
      </w:r>
      <w:r w:rsidR="00422FCC" w:rsidRPr="00A647F7">
        <w:rPr>
          <w:rFonts w:ascii="Helvetica" w:hAnsi="Helvetica"/>
          <w:sz w:val="22"/>
          <w:szCs w:val="22"/>
        </w:rPr>
        <w:t>, measured as the optical density</w:t>
      </w:r>
      <w:r w:rsidR="000C211A" w:rsidRPr="00A647F7">
        <w:rPr>
          <w:rFonts w:ascii="Helvetica" w:hAnsi="Helvetica"/>
          <w:sz w:val="22"/>
          <w:szCs w:val="22"/>
        </w:rPr>
        <w:t xml:space="preserve"> </w:t>
      </w:r>
      <w:r w:rsidR="00E979C6" w:rsidRPr="00A647F7">
        <w:rPr>
          <w:rFonts w:ascii="Helvetica" w:hAnsi="Helvetica"/>
          <w:sz w:val="22"/>
          <w:szCs w:val="22"/>
          <w:lang w:val="en-US"/>
        </w:rPr>
        <w:t>at 600 nm after 24 hours of growth</w:t>
      </w:r>
      <w:r w:rsidR="00422FCC" w:rsidRPr="00A647F7">
        <w:rPr>
          <w:rFonts w:ascii="Helvetica" w:hAnsi="Helvetica"/>
          <w:sz w:val="22"/>
          <w:szCs w:val="22"/>
        </w:rPr>
        <w:t xml:space="preserve"> in the </w:t>
      </w:r>
      <w:r w:rsidR="00E15F8D" w:rsidRPr="00A647F7">
        <w:rPr>
          <w:rFonts w:ascii="Helvetica" w:hAnsi="Helvetica"/>
          <w:sz w:val="22"/>
          <w:szCs w:val="22"/>
        </w:rPr>
        <w:t>absence (LB</w:t>
      </w:r>
      <w:r w:rsidR="00094E27" w:rsidRPr="00A647F7">
        <w:rPr>
          <w:rFonts w:ascii="Helvetica" w:hAnsi="Helvetica"/>
          <w:sz w:val="22"/>
          <w:szCs w:val="22"/>
        </w:rPr>
        <w:t xml:space="preserve"> - </w:t>
      </w:r>
      <w:r w:rsidR="007E019F" w:rsidRPr="00A647F7">
        <w:rPr>
          <w:rFonts w:ascii="Helvetica" w:hAnsi="Helvetica"/>
          <w:sz w:val="22"/>
          <w:szCs w:val="22"/>
        </w:rPr>
        <w:t>white boxes</w:t>
      </w:r>
      <w:r w:rsidR="00E15F8D" w:rsidRPr="00A647F7">
        <w:rPr>
          <w:rFonts w:ascii="Helvetica" w:hAnsi="Helvetica"/>
          <w:sz w:val="22"/>
          <w:szCs w:val="22"/>
        </w:rPr>
        <w:t>)</w:t>
      </w:r>
      <w:r w:rsidR="00E979C6" w:rsidRPr="00A647F7">
        <w:rPr>
          <w:rFonts w:ascii="Helvetica" w:hAnsi="Helvetica"/>
          <w:sz w:val="22"/>
          <w:szCs w:val="22"/>
        </w:rPr>
        <w:t xml:space="preserve"> </w:t>
      </w:r>
      <w:r w:rsidR="00E15F8D" w:rsidRPr="00A647F7">
        <w:rPr>
          <w:rFonts w:ascii="Helvetica" w:hAnsi="Helvetica"/>
          <w:sz w:val="22"/>
          <w:szCs w:val="22"/>
        </w:rPr>
        <w:t xml:space="preserve">or presence of </w:t>
      </w:r>
      <w:r w:rsidR="00E64FE9" w:rsidRPr="00A647F7">
        <w:rPr>
          <w:rFonts w:ascii="Helvetica" w:hAnsi="Helvetica"/>
          <w:sz w:val="22"/>
          <w:szCs w:val="22"/>
        </w:rPr>
        <w:t>[0.3µg/mL</w:t>
      </w:r>
      <w:r w:rsidR="00E15F8D" w:rsidRPr="00A647F7">
        <w:rPr>
          <w:rFonts w:ascii="Helvetica" w:hAnsi="Helvetica"/>
          <w:sz w:val="22"/>
          <w:szCs w:val="22"/>
        </w:rPr>
        <w:t>] ciprofloxacin (CIP</w:t>
      </w:r>
      <w:r w:rsidR="00094E27" w:rsidRPr="00A647F7">
        <w:rPr>
          <w:rFonts w:ascii="Helvetica" w:hAnsi="Helvetica"/>
          <w:sz w:val="22"/>
          <w:szCs w:val="22"/>
        </w:rPr>
        <w:t xml:space="preserve"> -</w:t>
      </w:r>
      <w:r w:rsidR="007E019F" w:rsidRPr="00A647F7">
        <w:rPr>
          <w:rFonts w:ascii="Helvetica" w:hAnsi="Helvetica"/>
          <w:sz w:val="22"/>
          <w:szCs w:val="22"/>
        </w:rPr>
        <w:t xml:space="preserve"> grey boxes</w:t>
      </w:r>
      <w:r w:rsidR="00E15F8D" w:rsidRPr="00A647F7">
        <w:rPr>
          <w:rFonts w:ascii="Helvetica" w:hAnsi="Helvetica"/>
          <w:sz w:val="22"/>
          <w:szCs w:val="22"/>
        </w:rPr>
        <w:t xml:space="preserve">) </w:t>
      </w:r>
      <w:r w:rsidR="00422FCC" w:rsidRPr="00A647F7">
        <w:rPr>
          <w:rFonts w:ascii="Helvetica" w:hAnsi="Helvetica"/>
          <w:sz w:val="22"/>
          <w:szCs w:val="22"/>
        </w:rPr>
        <w:t>at day 0, 20 and 40</w:t>
      </w:r>
      <w:r w:rsidR="00E15F8D" w:rsidRPr="00A647F7">
        <w:rPr>
          <w:rFonts w:ascii="Helvetica" w:hAnsi="Helvetica"/>
          <w:sz w:val="22"/>
          <w:szCs w:val="22"/>
        </w:rPr>
        <w:t>.</w:t>
      </w:r>
      <w:r w:rsidR="00CF52CC" w:rsidRPr="00A647F7">
        <w:rPr>
          <w:rFonts w:ascii="Helvetica" w:hAnsi="Helvetica"/>
          <w:sz w:val="22"/>
          <w:szCs w:val="22"/>
        </w:rPr>
        <w:t xml:space="preserve"> </w:t>
      </w:r>
      <w:r w:rsidR="005900E5" w:rsidRPr="00A647F7">
        <w:rPr>
          <w:rFonts w:ascii="Helvetica" w:hAnsi="Helvetica"/>
          <w:sz w:val="22"/>
          <w:szCs w:val="22"/>
        </w:rPr>
        <w:t>Bolded</w:t>
      </w:r>
      <w:r w:rsidR="007E019F" w:rsidRPr="00A647F7">
        <w:rPr>
          <w:rFonts w:ascii="Helvetica" w:hAnsi="Helvetica"/>
          <w:sz w:val="22"/>
          <w:szCs w:val="22"/>
        </w:rPr>
        <w:t xml:space="preserve"> lines indicate </w:t>
      </w:r>
      <w:r w:rsidR="005900E5" w:rsidRPr="00A647F7">
        <w:rPr>
          <w:rFonts w:ascii="Helvetica" w:hAnsi="Helvetica"/>
          <w:sz w:val="22"/>
          <w:szCs w:val="22"/>
        </w:rPr>
        <w:t>median value</w:t>
      </w:r>
      <w:r w:rsidR="007E019F" w:rsidRPr="00A647F7">
        <w:rPr>
          <w:rFonts w:ascii="Helvetica" w:hAnsi="Helvetica"/>
          <w:sz w:val="22"/>
          <w:szCs w:val="22"/>
        </w:rPr>
        <w:t>s</w:t>
      </w:r>
      <w:r w:rsidR="005900E5" w:rsidRPr="00A647F7">
        <w:rPr>
          <w:rFonts w:ascii="Helvetica" w:hAnsi="Helvetica"/>
          <w:sz w:val="22"/>
          <w:szCs w:val="22"/>
        </w:rPr>
        <w:t>, with surrounding b</w:t>
      </w:r>
      <w:r w:rsidR="00E72B63" w:rsidRPr="00A647F7">
        <w:rPr>
          <w:rFonts w:ascii="Helvetica" w:hAnsi="Helvetica"/>
          <w:sz w:val="22"/>
          <w:szCs w:val="22"/>
        </w:rPr>
        <w:t>oxes depict</w:t>
      </w:r>
      <w:r w:rsidR="005900E5" w:rsidRPr="00A647F7">
        <w:rPr>
          <w:rFonts w:ascii="Helvetica" w:hAnsi="Helvetica"/>
          <w:sz w:val="22"/>
          <w:szCs w:val="22"/>
        </w:rPr>
        <w:t>ing</w:t>
      </w:r>
      <w:r w:rsidR="00E72B63" w:rsidRPr="00A647F7">
        <w:rPr>
          <w:rFonts w:ascii="Helvetica" w:hAnsi="Helvetica"/>
          <w:sz w:val="22"/>
          <w:szCs w:val="22"/>
        </w:rPr>
        <w:t xml:space="preserve"> </w:t>
      </w:r>
      <w:r w:rsidR="005900E5" w:rsidRPr="00A647F7">
        <w:rPr>
          <w:rFonts w:ascii="Helvetica" w:hAnsi="Helvetica"/>
          <w:sz w:val="22"/>
          <w:szCs w:val="22"/>
        </w:rPr>
        <w:t>first and third quartiles.</w:t>
      </w:r>
      <w:r w:rsidR="00244671" w:rsidRPr="00A647F7">
        <w:rPr>
          <w:rFonts w:ascii="Helvetica" w:hAnsi="Helvetica"/>
          <w:sz w:val="22"/>
          <w:szCs w:val="22"/>
        </w:rPr>
        <w:br w:type="page"/>
      </w:r>
    </w:p>
    <w:p w14:paraId="730D4CE7" w14:textId="7E107582" w:rsidR="00244671" w:rsidRPr="00A647F7" w:rsidRDefault="00244671" w:rsidP="00244671">
      <w:pPr>
        <w:widowControl w:val="0"/>
        <w:autoSpaceDE w:val="0"/>
        <w:autoSpaceDN w:val="0"/>
        <w:adjustRightInd w:val="0"/>
        <w:spacing w:line="480" w:lineRule="auto"/>
        <w:rPr>
          <w:rFonts w:ascii="Helvetica" w:hAnsi="Helvetica"/>
          <w:sz w:val="22"/>
          <w:szCs w:val="22"/>
        </w:rPr>
      </w:pPr>
    </w:p>
    <w:p w14:paraId="4FA73DBF" w14:textId="2A0B9310" w:rsidR="00244671" w:rsidRPr="00A647F7" w:rsidRDefault="003D6392" w:rsidP="00787BC0">
      <w:pPr>
        <w:pStyle w:val="p1"/>
        <w:spacing w:line="480" w:lineRule="auto"/>
        <w:rPr>
          <w:color w:val="000000" w:themeColor="text1"/>
          <w:sz w:val="22"/>
          <w:szCs w:val="22"/>
        </w:rPr>
      </w:pPr>
      <w:r>
        <w:rPr>
          <w:b/>
          <w:color w:val="000000" w:themeColor="text1"/>
          <w:sz w:val="22"/>
          <w:szCs w:val="22"/>
        </w:rPr>
        <w:t>Fig.</w:t>
      </w:r>
      <w:r w:rsidR="00244671" w:rsidRPr="00A647F7">
        <w:rPr>
          <w:b/>
          <w:color w:val="000000" w:themeColor="text1"/>
          <w:sz w:val="22"/>
          <w:szCs w:val="22"/>
        </w:rPr>
        <w:t xml:space="preserve"> </w:t>
      </w:r>
      <w:r w:rsidR="00D365E8" w:rsidRPr="00A647F7">
        <w:rPr>
          <w:b/>
          <w:color w:val="000000" w:themeColor="text1"/>
          <w:sz w:val="22"/>
          <w:szCs w:val="22"/>
        </w:rPr>
        <w:t>S5</w:t>
      </w:r>
      <w:r w:rsidR="00244671" w:rsidRPr="00A647F7">
        <w:rPr>
          <w:b/>
          <w:color w:val="000000" w:themeColor="text1"/>
          <w:sz w:val="22"/>
          <w:szCs w:val="22"/>
        </w:rPr>
        <w:t xml:space="preserve">. </w:t>
      </w:r>
      <w:r w:rsidR="005A069B" w:rsidRPr="00A647F7">
        <w:rPr>
          <w:b/>
          <w:color w:val="000000" w:themeColor="text1"/>
          <w:sz w:val="22"/>
          <w:szCs w:val="22"/>
        </w:rPr>
        <w:t>P</w:t>
      </w:r>
      <w:r w:rsidR="00244671" w:rsidRPr="00A647F7">
        <w:rPr>
          <w:b/>
          <w:color w:val="000000" w:themeColor="text1"/>
          <w:sz w:val="22"/>
          <w:szCs w:val="22"/>
        </w:rPr>
        <w:t>lot of (final frequency of resistance – init</w:t>
      </w:r>
      <w:r w:rsidR="005A069B" w:rsidRPr="00A647F7">
        <w:rPr>
          <w:b/>
          <w:color w:val="000000" w:themeColor="text1"/>
          <w:sz w:val="22"/>
          <w:szCs w:val="22"/>
        </w:rPr>
        <w:t>ial frequency of resistance) versus</w:t>
      </w:r>
      <w:r w:rsidR="00244671" w:rsidRPr="00A647F7">
        <w:rPr>
          <w:b/>
          <w:color w:val="000000" w:themeColor="text1"/>
          <w:sz w:val="22"/>
          <w:szCs w:val="22"/>
        </w:rPr>
        <w:t xml:space="preserve"> initial frequency of resistance.</w:t>
      </w:r>
      <w:r w:rsidR="000B3AA1" w:rsidRPr="00A647F7">
        <w:rPr>
          <w:b/>
          <w:color w:val="000000" w:themeColor="text1"/>
          <w:sz w:val="22"/>
          <w:szCs w:val="22"/>
        </w:rPr>
        <w:t xml:space="preserve"> </w:t>
      </w:r>
      <w:r w:rsidR="000B3AA1" w:rsidRPr="00A647F7">
        <w:rPr>
          <w:color w:val="000000" w:themeColor="text1"/>
          <w:sz w:val="22"/>
          <w:szCs w:val="22"/>
        </w:rPr>
        <w:t xml:space="preserve">This corresponds to </w:t>
      </w:r>
      <w:r w:rsidR="00880318" w:rsidRPr="00A647F7">
        <w:rPr>
          <w:color w:val="000000" w:themeColor="text1"/>
          <w:sz w:val="22"/>
          <w:szCs w:val="22"/>
        </w:rPr>
        <w:t xml:space="preserve">the </w:t>
      </w:r>
      <w:r w:rsidR="00CD5EEC" w:rsidRPr="00A647F7">
        <w:rPr>
          <w:color w:val="000000" w:themeColor="text1"/>
          <w:sz w:val="22"/>
          <w:szCs w:val="22"/>
        </w:rPr>
        <w:t xml:space="preserve">observed </w:t>
      </w:r>
      <w:r w:rsidR="000B3AA1" w:rsidRPr="00A647F7">
        <w:rPr>
          <w:color w:val="000000" w:themeColor="text1"/>
          <w:sz w:val="22"/>
          <w:szCs w:val="22"/>
        </w:rPr>
        <w:t xml:space="preserve">negative frequency-dependent selection depicted in Fig. 4. </w:t>
      </w:r>
    </w:p>
    <w:p w14:paraId="1AF2F2B1" w14:textId="4ABC0BB2" w:rsidR="00B11683" w:rsidRDefault="006C0601" w:rsidP="00787BC0">
      <w:pPr>
        <w:pStyle w:val="p1"/>
        <w:spacing w:line="480" w:lineRule="auto"/>
        <w:rPr>
          <w:sz w:val="22"/>
          <w:szCs w:val="22"/>
        </w:rPr>
      </w:pPr>
      <w:r w:rsidRPr="00A647F7">
        <w:rPr>
          <w:sz w:val="22"/>
          <w:szCs w:val="22"/>
        </w:rPr>
        <w:br w:type="textWrapping" w:clear="all"/>
      </w:r>
    </w:p>
    <w:p w14:paraId="2B198B6D" w14:textId="77777777" w:rsidR="00B11683" w:rsidRDefault="00B11683">
      <w:pPr>
        <w:rPr>
          <w:rFonts w:ascii="Helvetica" w:hAnsi="Helvetica"/>
          <w:sz w:val="22"/>
          <w:szCs w:val="22"/>
          <w:lang w:val="en-US"/>
        </w:rPr>
      </w:pPr>
      <w:r>
        <w:rPr>
          <w:sz w:val="22"/>
          <w:szCs w:val="22"/>
        </w:rPr>
        <w:br w:type="page"/>
      </w:r>
    </w:p>
    <w:p w14:paraId="05FCB518" w14:textId="77777777" w:rsidR="005A069B" w:rsidRPr="00A647F7" w:rsidRDefault="005A069B" w:rsidP="00787BC0">
      <w:pPr>
        <w:pStyle w:val="p1"/>
        <w:spacing w:line="480" w:lineRule="auto"/>
        <w:rPr>
          <w:sz w:val="22"/>
          <w:szCs w:val="22"/>
        </w:rPr>
      </w:pPr>
    </w:p>
    <w:p w14:paraId="5A051749" w14:textId="2B871057" w:rsidR="00244671" w:rsidRPr="00A647F7" w:rsidRDefault="003D6392" w:rsidP="00787BC0">
      <w:pPr>
        <w:pStyle w:val="p1"/>
        <w:spacing w:line="480" w:lineRule="auto"/>
        <w:rPr>
          <w:color w:val="000000" w:themeColor="text1"/>
          <w:sz w:val="22"/>
          <w:szCs w:val="22"/>
        </w:rPr>
      </w:pPr>
      <w:r>
        <w:rPr>
          <w:b/>
          <w:color w:val="000000" w:themeColor="text1"/>
          <w:sz w:val="22"/>
          <w:szCs w:val="22"/>
        </w:rPr>
        <w:t>Fig.</w:t>
      </w:r>
      <w:r w:rsidR="00244671" w:rsidRPr="00A647F7">
        <w:rPr>
          <w:b/>
          <w:color w:val="000000" w:themeColor="text1"/>
          <w:sz w:val="22"/>
          <w:szCs w:val="22"/>
        </w:rPr>
        <w:t xml:space="preserve"> </w:t>
      </w:r>
      <w:r w:rsidR="00D365E8" w:rsidRPr="00A647F7">
        <w:rPr>
          <w:b/>
          <w:color w:val="000000" w:themeColor="text1"/>
          <w:sz w:val="22"/>
          <w:szCs w:val="22"/>
        </w:rPr>
        <w:t>S6</w:t>
      </w:r>
      <w:r w:rsidR="00244671" w:rsidRPr="00A647F7">
        <w:rPr>
          <w:b/>
          <w:color w:val="000000" w:themeColor="text1"/>
          <w:sz w:val="22"/>
          <w:szCs w:val="22"/>
        </w:rPr>
        <w:t xml:space="preserve">. </w:t>
      </w:r>
      <w:r w:rsidR="006C0601" w:rsidRPr="00A647F7">
        <w:rPr>
          <w:b/>
          <w:color w:val="000000" w:themeColor="text1"/>
          <w:sz w:val="22"/>
          <w:szCs w:val="22"/>
        </w:rPr>
        <w:t>N</w:t>
      </w:r>
      <w:r w:rsidR="00523F01" w:rsidRPr="00A647F7">
        <w:rPr>
          <w:b/>
          <w:color w:val="000000" w:themeColor="text1"/>
          <w:sz w:val="22"/>
          <w:szCs w:val="22"/>
        </w:rPr>
        <w:t>egative frequency-dependence</w:t>
      </w:r>
      <w:r w:rsidR="00720976" w:rsidRPr="00A647F7">
        <w:rPr>
          <w:b/>
          <w:color w:val="000000" w:themeColor="text1"/>
          <w:sz w:val="22"/>
          <w:szCs w:val="22"/>
        </w:rPr>
        <w:t xml:space="preserve"> </w:t>
      </w:r>
      <w:r w:rsidR="00523F01" w:rsidRPr="00A647F7">
        <w:rPr>
          <w:b/>
          <w:color w:val="000000" w:themeColor="text1"/>
          <w:sz w:val="22"/>
          <w:szCs w:val="22"/>
        </w:rPr>
        <w:t xml:space="preserve">using </w:t>
      </w:r>
      <w:proofErr w:type="spellStart"/>
      <w:r w:rsidR="00720976" w:rsidRPr="00A647F7">
        <w:rPr>
          <w:b/>
          <w:color w:val="000000" w:themeColor="text1"/>
          <w:sz w:val="22"/>
          <w:szCs w:val="22"/>
        </w:rPr>
        <w:t>C</w:t>
      </w:r>
      <w:r w:rsidR="00244671" w:rsidRPr="00A647F7">
        <w:rPr>
          <w:b/>
          <w:color w:val="000000" w:themeColor="text1"/>
          <w:sz w:val="22"/>
          <w:szCs w:val="22"/>
        </w:rPr>
        <w:t>hevin</w:t>
      </w:r>
      <w:proofErr w:type="spellEnd"/>
      <w:r w:rsidR="00244671" w:rsidRPr="00A647F7">
        <w:rPr>
          <w:b/>
          <w:color w:val="000000" w:themeColor="text1"/>
          <w:sz w:val="22"/>
          <w:szCs w:val="22"/>
        </w:rPr>
        <w:t xml:space="preserve"> fitness (maximum growth rate o</w:t>
      </w:r>
      <w:r w:rsidR="005A069B" w:rsidRPr="00A647F7">
        <w:rPr>
          <w:b/>
          <w:color w:val="000000" w:themeColor="text1"/>
          <w:sz w:val="22"/>
          <w:szCs w:val="22"/>
        </w:rPr>
        <w:t>f evolved isolate - ancestor) versus</w:t>
      </w:r>
      <w:r w:rsidR="00244671" w:rsidRPr="00A647F7">
        <w:rPr>
          <w:b/>
          <w:color w:val="000000" w:themeColor="text1"/>
          <w:sz w:val="22"/>
          <w:szCs w:val="22"/>
        </w:rPr>
        <w:t xml:space="preserve"> log</w:t>
      </w:r>
      <w:r w:rsidR="00244671" w:rsidRPr="00A647F7">
        <w:rPr>
          <w:rStyle w:val="s1"/>
          <w:b/>
          <w:color w:val="000000" w:themeColor="text1"/>
          <w:sz w:val="22"/>
          <w:szCs w:val="22"/>
          <w:vertAlign w:val="subscript"/>
        </w:rPr>
        <w:t>10</w:t>
      </w:r>
      <w:r w:rsidR="00244671" w:rsidRPr="00A647F7">
        <w:rPr>
          <w:b/>
          <w:color w:val="000000" w:themeColor="text1"/>
          <w:sz w:val="22"/>
          <w:szCs w:val="22"/>
        </w:rPr>
        <w:t>MIC</w:t>
      </w:r>
      <w:r w:rsidR="005A069B" w:rsidRPr="00A647F7">
        <w:rPr>
          <w:b/>
          <w:color w:val="000000" w:themeColor="text1"/>
          <w:sz w:val="22"/>
          <w:szCs w:val="22"/>
        </w:rPr>
        <w:t>.</w:t>
      </w:r>
      <w:r w:rsidR="00720976" w:rsidRPr="00A647F7">
        <w:rPr>
          <w:b/>
          <w:color w:val="000000" w:themeColor="text1"/>
          <w:sz w:val="22"/>
          <w:szCs w:val="22"/>
        </w:rPr>
        <w:t xml:space="preserve"> </w:t>
      </w:r>
      <w:r w:rsidR="00545A45" w:rsidRPr="00A647F7">
        <w:rPr>
          <w:color w:val="000000" w:themeColor="text1"/>
          <w:sz w:val="22"/>
          <w:szCs w:val="22"/>
        </w:rPr>
        <w:t>The</w:t>
      </w:r>
      <w:r w:rsidR="00720976" w:rsidRPr="00A647F7">
        <w:rPr>
          <w:color w:val="000000" w:themeColor="text1"/>
          <w:sz w:val="22"/>
          <w:szCs w:val="22"/>
        </w:rPr>
        <w:t xml:space="preserve"> results</w:t>
      </w:r>
      <w:r w:rsidR="00545A45" w:rsidRPr="00A647F7">
        <w:rPr>
          <w:color w:val="000000" w:themeColor="text1"/>
          <w:sz w:val="22"/>
          <w:szCs w:val="22"/>
        </w:rPr>
        <w:t xml:space="preserve"> using</w:t>
      </w:r>
      <w:r w:rsidR="006C0601" w:rsidRPr="00A647F7">
        <w:rPr>
          <w:color w:val="000000" w:themeColor="text1"/>
          <w:sz w:val="22"/>
          <w:szCs w:val="22"/>
        </w:rPr>
        <w:t xml:space="preserve"> the</w:t>
      </w:r>
      <w:r w:rsidR="00545A45" w:rsidRPr="00A647F7">
        <w:rPr>
          <w:color w:val="000000" w:themeColor="text1"/>
          <w:sz w:val="22"/>
          <w:szCs w:val="22"/>
        </w:rPr>
        <w:t xml:space="preserve"> </w:t>
      </w:r>
      <w:proofErr w:type="spellStart"/>
      <w:r w:rsidR="00545A45" w:rsidRPr="00A647F7">
        <w:rPr>
          <w:color w:val="000000" w:themeColor="text1"/>
          <w:sz w:val="22"/>
          <w:szCs w:val="22"/>
        </w:rPr>
        <w:t>C</w:t>
      </w:r>
      <w:r w:rsidR="00720976" w:rsidRPr="00A647F7">
        <w:rPr>
          <w:color w:val="000000" w:themeColor="text1"/>
          <w:sz w:val="22"/>
          <w:szCs w:val="22"/>
        </w:rPr>
        <w:t>hevin</w:t>
      </w:r>
      <w:proofErr w:type="spellEnd"/>
      <w:r w:rsidR="00720976" w:rsidRPr="00A647F7">
        <w:rPr>
          <w:color w:val="000000" w:themeColor="text1"/>
          <w:sz w:val="22"/>
          <w:szCs w:val="22"/>
        </w:rPr>
        <w:t xml:space="preserve"> measure of fitness are co</w:t>
      </w:r>
      <w:r w:rsidR="00545A45" w:rsidRPr="00A647F7">
        <w:rPr>
          <w:color w:val="000000" w:themeColor="text1"/>
          <w:sz w:val="22"/>
          <w:szCs w:val="22"/>
        </w:rPr>
        <w:t xml:space="preserve">nsistent with </w:t>
      </w:r>
      <w:r w:rsidR="00523F01" w:rsidRPr="00A647F7">
        <w:rPr>
          <w:color w:val="000000" w:themeColor="text1"/>
          <w:sz w:val="22"/>
          <w:szCs w:val="22"/>
        </w:rPr>
        <w:t xml:space="preserve">our results using the </w:t>
      </w:r>
      <w:r w:rsidR="00CD5EEC" w:rsidRPr="00A647F7">
        <w:rPr>
          <w:color w:val="000000" w:themeColor="text1"/>
          <w:sz w:val="22"/>
          <w:szCs w:val="22"/>
        </w:rPr>
        <w:t xml:space="preserve">ratio </w:t>
      </w:r>
      <w:r w:rsidR="00720976" w:rsidRPr="00A647F7">
        <w:rPr>
          <w:color w:val="000000" w:themeColor="text1"/>
          <w:sz w:val="22"/>
          <w:szCs w:val="22"/>
        </w:rPr>
        <w:t>measure of fitness</w:t>
      </w:r>
      <w:r w:rsidR="00523F01" w:rsidRPr="00A647F7">
        <w:rPr>
          <w:color w:val="000000" w:themeColor="text1"/>
          <w:sz w:val="22"/>
          <w:szCs w:val="22"/>
        </w:rPr>
        <w:t>,</w:t>
      </w:r>
      <w:r w:rsidR="00720976" w:rsidRPr="00A647F7">
        <w:rPr>
          <w:color w:val="000000" w:themeColor="text1"/>
          <w:sz w:val="22"/>
          <w:szCs w:val="22"/>
        </w:rPr>
        <w:t xml:space="preserve"> </w:t>
      </w:r>
      <w:r w:rsidR="00523F01" w:rsidRPr="00A647F7">
        <w:rPr>
          <w:color w:val="000000" w:themeColor="text1"/>
          <w:sz w:val="22"/>
          <w:szCs w:val="22"/>
        </w:rPr>
        <w:t>as depicted in Fig. 4</w:t>
      </w:r>
      <w:r w:rsidR="00720976" w:rsidRPr="00A647F7">
        <w:rPr>
          <w:color w:val="000000" w:themeColor="text1"/>
          <w:sz w:val="22"/>
          <w:szCs w:val="22"/>
        </w:rPr>
        <w:t xml:space="preserve"> (i.e., growth rate of evolved isolate / ancestor). </w:t>
      </w:r>
    </w:p>
    <w:p w14:paraId="2188C418" w14:textId="3D1F02D4" w:rsidR="005E2900" w:rsidRPr="00A647F7" w:rsidRDefault="005E2900">
      <w:pPr>
        <w:rPr>
          <w:rFonts w:ascii="Helvetica" w:hAnsi="Helvetica"/>
          <w:color w:val="C00000"/>
          <w:sz w:val="22"/>
          <w:szCs w:val="22"/>
          <w:lang w:val="en-US"/>
        </w:rPr>
      </w:pPr>
      <w:r w:rsidRPr="00A647F7">
        <w:rPr>
          <w:color w:val="C00000"/>
          <w:sz w:val="22"/>
          <w:szCs w:val="22"/>
        </w:rPr>
        <w:br w:type="page"/>
      </w:r>
    </w:p>
    <w:p w14:paraId="5518E7D8" w14:textId="68DA357B" w:rsidR="005E2900" w:rsidRPr="00A647F7" w:rsidRDefault="005E2900" w:rsidP="005E2900">
      <w:pPr>
        <w:spacing w:line="480" w:lineRule="auto"/>
        <w:rPr>
          <w:rFonts w:ascii="Helvetica" w:hAnsi="Helvetica"/>
          <w:sz w:val="22"/>
          <w:szCs w:val="22"/>
        </w:rPr>
      </w:pPr>
    </w:p>
    <w:p w14:paraId="69BC649E" w14:textId="6F49816E" w:rsidR="005E2900" w:rsidRPr="00DE5F62" w:rsidRDefault="003D6392" w:rsidP="00DE5F62">
      <w:pPr>
        <w:spacing w:line="480" w:lineRule="auto"/>
        <w:rPr>
          <w:rFonts w:ascii="Helvetica" w:hAnsi="Helvetica"/>
          <w:color w:val="000000" w:themeColor="text1"/>
          <w:sz w:val="22"/>
          <w:szCs w:val="22"/>
        </w:rPr>
      </w:pPr>
      <w:r>
        <w:rPr>
          <w:rFonts w:ascii="Helvetica" w:hAnsi="Helvetica"/>
          <w:b/>
          <w:color w:val="000000" w:themeColor="text1"/>
          <w:sz w:val="22"/>
          <w:szCs w:val="22"/>
        </w:rPr>
        <w:t>Fig.</w:t>
      </w:r>
      <w:r w:rsidR="005E2900" w:rsidRPr="00A647F7">
        <w:rPr>
          <w:rFonts w:ascii="Helvetica" w:hAnsi="Helvetica"/>
          <w:b/>
          <w:color w:val="000000" w:themeColor="text1"/>
          <w:sz w:val="22"/>
          <w:szCs w:val="22"/>
        </w:rPr>
        <w:t xml:space="preserve"> S7:</w:t>
      </w:r>
      <w:r w:rsidR="00523F01" w:rsidRPr="00A647F7">
        <w:rPr>
          <w:rFonts w:ascii="Helvetica" w:hAnsi="Helvetica"/>
          <w:b/>
          <w:color w:val="000000" w:themeColor="text1"/>
          <w:sz w:val="22"/>
          <w:szCs w:val="22"/>
        </w:rPr>
        <w:t xml:space="preserve"> Negative frequency-</w:t>
      </w:r>
      <w:r w:rsidR="005E2900" w:rsidRPr="00A647F7">
        <w:rPr>
          <w:rFonts w:ascii="Helvetica" w:hAnsi="Helvetica"/>
          <w:b/>
          <w:color w:val="000000" w:themeColor="text1"/>
          <w:sz w:val="22"/>
          <w:szCs w:val="22"/>
        </w:rPr>
        <w:t xml:space="preserve">dependence </w:t>
      </w:r>
      <w:r w:rsidR="00523F01" w:rsidRPr="00A647F7">
        <w:rPr>
          <w:rFonts w:ascii="Helvetica" w:hAnsi="Helvetica"/>
          <w:b/>
          <w:color w:val="000000" w:themeColor="text1"/>
          <w:sz w:val="22"/>
          <w:szCs w:val="22"/>
        </w:rPr>
        <w:t>using assumed starting frequencies.</w:t>
      </w:r>
      <w:r w:rsidR="00523F01" w:rsidRPr="00A647F7">
        <w:rPr>
          <w:rFonts w:ascii="Helvetica" w:hAnsi="Helvetica"/>
          <w:color w:val="000000" w:themeColor="text1"/>
          <w:sz w:val="22"/>
          <w:szCs w:val="22"/>
        </w:rPr>
        <w:t xml:space="preserve"> E</w:t>
      </w:r>
      <w:r w:rsidR="005E2900" w:rsidRPr="00A647F7">
        <w:rPr>
          <w:rFonts w:ascii="Helvetica" w:hAnsi="Helvetica"/>
          <w:color w:val="000000" w:themeColor="text1"/>
          <w:sz w:val="22"/>
          <w:szCs w:val="22"/>
        </w:rPr>
        <w:t>stimated frequencie</w:t>
      </w:r>
      <w:r w:rsidR="00523F01" w:rsidRPr="00A647F7">
        <w:rPr>
          <w:rFonts w:ascii="Helvetica" w:hAnsi="Helvetica"/>
          <w:color w:val="000000" w:themeColor="text1"/>
          <w:sz w:val="22"/>
          <w:szCs w:val="22"/>
        </w:rPr>
        <w:t xml:space="preserve">s (from 40 random colonies) were </w:t>
      </w:r>
      <w:r w:rsidR="005E2900" w:rsidRPr="00A647F7">
        <w:rPr>
          <w:rFonts w:ascii="Helvetica" w:hAnsi="Helvetica"/>
          <w:color w:val="000000" w:themeColor="text1"/>
          <w:sz w:val="22"/>
          <w:szCs w:val="22"/>
        </w:rPr>
        <w:t>substituted with assumed starting frequencies (i.e., 0.1, 0.5, and 0.9).</w:t>
      </w:r>
      <w:r w:rsidR="005E2900" w:rsidRPr="00523F01">
        <w:rPr>
          <w:rFonts w:ascii="Helvetica" w:hAnsi="Helvetica"/>
          <w:color w:val="000000" w:themeColor="text1"/>
          <w:sz w:val="22"/>
          <w:szCs w:val="22"/>
        </w:rPr>
        <w:t xml:space="preserve"> </w:t>
      </w:r>
    </w:p>
    <w:sectPr w:rsidR="005E2900" w:rsidRPr="00DE5F62" w:rsidSect="00B37505">
      <w:footerReference w:type="even" r:id="rId7"/>
      <w:footerReference w:type="default" r:id="rId8"/>
      <w:pgSz w:w="12240" w:h="15840"/>
      <w:pgMar w:top="1701" w:right="1418" w:bottom="1701" w:left="1418" w:header="709" w:footer="1134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85BCC6" w14:textId="77777777" w:rsidR="00823D2D" w:rsidRDefault="00823D2D" w:rsidP="00223AB5">
      <w:r>
        <w:separator/>
      </w:r>
    </w:p>
  </w:endnote>
  <w:endnote w:type="continuationSeparator" w:id="0">
    <w:p w14:paraId="0020D689" w14:textId="77777777" w:rsidR="00823D2D" w:rsidRDefault="00823D2D" w:rsidP="00223A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hi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491FE5" w14:textId="77777777" w:rsidR="000B3AA1" w:rsidRDefault="000B3AA1" w:rsidP="00D73A3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9598C4C" w14:textId="77777777" w:rsidR="000B3AA1" w:rsidRDefault="000B3AA1" w:rsidP="00223AB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61D4ED" w14:textId="77777777" w:rsidR="000B3AA1" w:rsidRDefault="000B3AA1" w:rsidP="00D73A3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3468E">
      <w:rPr>
        <w:rStyle w:val="PageNumber"/>
        <w:noProof/>
      </w:rPr>
      <w:t>1</w:t>
    </w:r>
    <w:r>
      <w:rPr>
        <w:rStyle w:val="PageNumber"/>
      </w:rPr>
      <w:fldChar w:fldCharType="end"/>
    </w:r>
  </w:p>
  <w:p w14:paraId="46327D83" w14:textId="77777777" w:rsidR="000B3AA1" w:rsidRDefault="000B3AA1" w:rsidP="00223AB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B08526" w14:textId="77777777" w:rsidR="00823D2D" w:rsidRDefault="00823D2D" w:rsidP="00223AB5">
      <w:r>
        <w:separator/>
      </w:r>
    </w:p>
  </w:footnote>
  <w:footnote w:type="continuationSeparator" w:id="0">
    <w:p w14:paraId="5533EFCC" w14:textId="77777777" w:rsidR="00823D2D" w:rsidRDefault="00823D2D" w:rsidP="00223A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903"/>
    <w:rsid w:val="0000019F"/>
    <w:rsid w:val="00000384"/>
    <w:rsid w:val="00000EBD"/>
    <w:rsid w:val="00001344"/>
    <w:rsid w:val="000014D6"/>
    <w:rsid w:val="00001620"/>
    <w:rsid w:val="00001E61"/>
    <w:rsid w:val="00002EDC"/>
    <w:rsid w:val="00003745"/>
    <w:rsid w:val="00003C51"/>
    <w:rsid w:val="00004856"/>
    <w:rsid w:val="00004873"/>
    <w:rsid w:val="000057A6"/>
    <w:rsid w:val="0000601C"/>
    <w:rsid w:val="000072C4"/>
    <w:rsid w:val="0000789E"/>
    <w:rsid w:val="000110C3"/>
    <w:rsid w:val="0001159E"/>
    <w:rsid w:val="00011E46"/>
    <w:rsid w:val="00012886"/>
    <w:rsid w:val="00012F5C"/>
    <w:rsid w:val="0001316F"/>
    <w:rsid w:val="0001385F"/>
    <w:rsid w:val="00013E0D"/>
    <w:rsid w:val="000143B3"/>
    <w:rsid w:val="000149A9"/>
    <w:rsid w:val="000156E6"/>
    <w:rsid w:val="0001582E"/>
    <w:rsid w:val="00015B8F"/>
    <w:rsid w:val="00015FE0"/>
    <w:rsid w:val="00016112"/>
    <w:rsid w:val="00016238"/>
    <w:rsid w:val="000167E4"/>
    <w:rsid w:val="000172A5"/>
    <w:rsid w:val="00017916"/>
    <w:rsid w:val="000211A0"/>
    <w:rsid w:val="000214DB"/>
    <w:rsid w:val="00021561"/>
    <w:rsid w:val="00021991"/>
    <w:rsid w:val="00022285"/>
    <w:rsid w:val="000225FB"/>
    <w:rsid w:val="00022F0B"/>
    <w:rsid w:val="00024150"/>
    <w:rsid w:val="0002428F"/>
    <w:rsid w:val="000246CB"/>
    <w:rsid w:val="00024E51"/>
    <w:rsid w:val="000269B8"/>
    <w:rsid w:val="00026F53"/>
    <w:rsid w:val="00027037"/>
    <w:rsid w:val="00027271"/>
    <w:rsid w:val="00027427"/>
    <w:rsid w:val="00027660"/>
    <w:rsid w:val="00031226"/>
    <w:rsid w:val="00031939"/>
    <w:rsid w:val="00032766"/>
    <w:rsid w:val="00032B8E"/>
    <w:rsid w:val="00032F8F"/>
    <w:rsid w:val="0003409D"/>
    <w:rsid w:val="00035148"/>
    <w:rsid w:val="00035675"/>
    <w:rsid w:val="00035B95"/>
    <w:rsid w:val="00037276"/>
    <w:rsid w:val="00037DE5"/>
    <w:rsid w:val="00040354"/>
    <w:rsid w:val="00040514"/>
    <w:rsid w:val="00040687"/>
    <w:rsid w:val="00040747"/>
    <w:rsid w:val="00040867"/>
    <w:rsid w:val="00040DB0"/>
    <w:rsid w:val="00041794"/>
    <w:rsid w:val="00042280"/>
    <w:rsid w:val="00043079"/>
    <w:rsid w:val="000431B8"/>
    <w:rsid w:val="0004342C"/>
    <w:rsid w:val="00044630"/>
    <w:rsid w:val="000454A9"/>
    <w:rsid w:val="00046B6C"/>
    <w:rsid w:val="000478DC"/>
    <w:rsid w:val="00047A42"/>
    <w:rsid w:val="00050017"/>
    <w:rsid w:val="0005115F"/>
    <w:rsid w:val="000511CB"/>
    <w:rsid w:val="00052280"/>
    <w:rsid w:val="0005260A"/>
    <w:rsid w:val="000526E4"/>
    <w:rsid w:val="00052860"/>
    <w:rsid w:val="00052F45"/>
    <w:rsid w:val="00054341"/>
    <w:rsid w:val="0005505F"/>
    <w:rsid w:val="0005520D"/>
    <w:rsid w:val="000565BC"/>
    <w:rsid w:val="000572E2"/>
    <w:rsid w:val="000615D4"/>
    <w:rsid w:val="00061849"/>
    <w:rsid w:val="000626BB"/>
    <w:rsid w:val="000626E4"/>
    <w:rsid w:val="00065B3A"/>
    <w:rsid w:val="000662A8"/>
    <w:rsid w:val="00066F29"/>
    <w:rsid w:val="00067C92"/>
    <w:rsid w:val="0007092B"/>
    <w:rsid w:val="00070CB8"/>
    <w:rsid w:val="00072022"/>
    <w:rsid w:val="000722E7"/>
    <w:rsid w:val="000724C9"/>
    <w:rsid w:val="00074330"/>
    <w:rsid w:val="000752E3"/>
    <w:rsid w:val="00075EFC"/>
    <w:rsid w:val="0007698B"/>
    <w:rsid w:val="00076A5E"/>
    <w:rsid w:val="00076C7E"/>
    <w:rsid w:val="00077237"/>
    <w:rsid w:val="00080791"/>
    <w:rsid w:val="00080E67"/>
    <w:rsid w:val="00080F63"/>
    <w:rsid w:val="0008143F"/>
    <w:rsid w:val="00082756"/>
    <w:rsid w:val="000835C0"/>
    <w:rsid w:val="00084A16"/>
    <w:rsid w:val="00084C6A"/>
    <w:rsid w:val="000853DD"/>
    <w:rsid w:val="00085AD0"/>
    <w:rsid w:val="000865E5"/>
    <w:rsid w:val="00086A37"/>
    <w:rsid w:val="000877CA"/>
    <w:rsid w:val="0009017A"/>
    <w:rsid w:val="000919F4"/>
    <w:rsid w:val="00093187"/>
    <w:rsid w:val="00093562"/>
    <w:rsid w:val="000943A5"/>
    <w:rsid w:val="000945DD"/>
    <w:rsid w:val="00094E27"/>
    <w:rsid w:val="000955D5"/>
    <w:rsid w:val="000957C9"/>
    <w:rsid w:val="000961B6"/>
    <w:rsid w:val="00096DCD"/>
    <w:rsid w:val="000A041A"/>
    <w:rsid w:val="000A057A"/>
    <w:rsid w:val="000A0C09"/>
    <w:rsid w:val="000A1C81"/>
    <w:rsid w:val="000A1ECB"/>
    <w:rsid w:val="000A229A"/>
    <w:rsid w:val="000A22C2"/>
    <w:rsid w:val="000A24AA"/>
    <w:rsid w:val="000A262A"/>
    <w:rsid w:val="000A2CBA"/>
    <w:rsid w:val="000A3265"/>
    <w:rsid w:val="000A3EA6"/>
    <w:rsid w:val="000A401E"/>
    <w:rsid w:val="000A5C13"/>
    <w:rsid w:val="000A6AB0"/>
    <w:rsid w:val="000A6E86"/>
    <w:rsid w:val="000A7036"/>
    <w:rsid w:val="000A72ED"/>
    <w:rsid w:val="000A76B2"/>
    <w:rsid w:val="000A78AD"/>
    <w:rsid w:val="000A7DD9"/>
    <w:rsid w:val="000B0AF2"/>
    <w:rsid w:val="000B0D54"/>
    <w:rsid w:val="000B1AF4"/>
    <w:rsid w:val="000B3061"/>
    <w:rsid w:val="000B3AA1"/>
    <w:rsid w:val="000B3BC0"/>
    <w:rsid w:val="000B5045"/>
    <w:rsid w:val="000B6B19"/>
    <w:rsid w:val="000B6FBB"/>
    <w:rsid w:val="000B77AD"/>
    <w:rsid w:val="000C18D1"/>
    <w:rsid w:val="000C1EF5"/>
    <w:rsid w:val="000C211A"/>
    <w:rsid w:val="000C2B66"/>
    <w:rsid w:val="000C420C"/>
    <w:rsid w:val="000C492C"/>
    <w:rsid w:val="000C5A9D"/>
    <w:rsid w:val="000C69D8"/>
    <w:rsid w:val="000C6C5F"/>
    <w:rsid w:val="000C76C4"/>
    <w:rsid w:val="000C7894"/>
    <w:rsid w:val="000C7D48"/>
    <w:rsid w:val="000D2141"/>
    <w:rsid w:val="000D2796"/>
    <w:rsid w:val="000D2DD3"/>
    <w:rsid w:val="000D3F9A"/>
    <w:rsid w:val="000D3FFB"/>
    <w:rsid w:val="000D5003"/>
    <w:rsid w:val="000D51BE"/>
    <w:rsid w:val="000D57D1"/>
    <w:rsid w:val="000D5B6F"/>
    <w:rsid w:val="000D740B"/>
    <w:rsid w:val="000D7B97"/>
    <w:rsid w:val="000D7BB1"/>
    <w:rsid w:val="000E07A1"/>
    <w:rsid w:val="000E0984"/>
    <w:rsid w:val="000E183C"/>
    <w:rsid w:val="000E1F3D"/>
    <w:rsid w:val="000E2972"/>
    <w:rsid w:val="000E32CB"/>
    <w:rsid w:val="000E42F0"/>
    <w:rsid w:val="000E4649"/>
    <w:rsid w:val="000E4A2B"/>
    <w:rsid w:val="000E4B1F"/>
    <w:rsid w:val="000E4F2A"/>
    <w:rsid w:val="000E5594"/>
    <w:rsid w:val="000E5611"/>
    <w:rsid w:val="000E58E3"/>
    <w:rsid w:val="000E5DEE"/>
    <w:rsid w:val="000E639F"/>
    <w:rsid w:val="000E64DC"/>
    <w:rsid w:val="000E6BDE"/>
    <w:rsid w:val="000E7C63"/>
    <w:rsid w:val="000F0B7D"/>
    <w:rsid w:val="000F1507"/>
    <w:rsid w:val="000F16F6"/>
    <w:rsid w:val="000F17AB"/>
    <w:rsid w:val="000F1874"/>
    <w:rsid w:val="000F1DCD"/>
    <w:rsid w:val="000F1F03"/>
    <w:rsid w:val="000F24EE"/>
    <w:rsid w:val="000F251E"/>
    <w:rsid w:val="000F2957"/>
    <w:rsid w:val="000F2F01"/>
    <w:rsid w:val="000F3375"/>
    <w:rsid w:val="000F3396"/>
    <w:rsid w:val="000F579D"/>
    <w:rsid w:val="000F5906"/>
    <w:rsid w:val="000F6C57"/>
    <w:rsid w:val="000F7386"/>
    <w:rsid w:val="00100B22"/>
    <w:rsid w:val="00100B98"/>
    <w:rsid w:val="001021D1"/>
    <w:rsid w:val="00102690"/>
    <w:rsid w:val="00102767"/>
    <w:rsid w:val="001037E3"/>
    <w:rsid w:val="001039F1"/>
    <w:rsid w:val="00104131"/>
    <w:rsid w:val="00104224"/>
    <w:rsid w:val="00104762"/>
    <w:rsid w:val="001049AC"/>
    <w:rsid w:val="001049EE"/>
    <w:rsid w:val="00104D80"/>
    <w:rsid w:val="00104E20"/>
    <w:rsid w:val="00107ADC"/>
    <w:rsid w:val="001100BE"/>
    <w:rsid w:val="00110DA1"/>
    <w:rsid w:val="0011165E"/>
    <w:rsid w:val="00111FAB"/>
    <w:rsid w:val="0011287A"/>
    <w:rsid w:val="001128BB"/>
    <w:rsid w:val="00112D0B"/>
    <w:rsid w:val="00112D2B"/>
    <w:rsid w:val="001132E1"/>
    <w:rsid w:val="001132EB"/>
    <w:rsid w:val="00114AAF"/>
    <w:rsid w:val="00115B33"/>
    <w:rsid w:val="001161DA"/>
    <w:rsid w:val="001170B7"/>
    <w:rsid w:val="00117E23"/>
    <w:rsid w:val="00117EF2"/>
    <w:rsid w:val="00117F61"/>
    <w:rsid w:val="00120826"/>
    <w:rsid w:val="0012144B"/>
    <w:rsid w:val="00121D93"/>
    <w:rsid w:val="0012213D"/>
    <w:rsid w:val="001236E5"/>
    <w:rsid w:val="0012387E"/>
    <w:rsid w:val="00124846"/>
    <w:rsid w:val="00124945"/>
    <w:rsid w:val="00124E62"/>
    <w:rsid w:val="00124F96"/>
    <w:rsid w:val="0012521F"/>
    <w:rsid w:val="00125912"/>
    <w:rsid w:val="00125B2C"/>
    <w:rsid w:val="00125EBA"/>
    <w:rsid w:val="00126E26"/>
    <w:rsid w:val="0012713D"/>
    <w:rsid w:val="001273DE"/>
    <w:rsid w:val="00131365"/>
    <w:rsid w:val="0013142E"/>
    <w:rsid w:val="00132770"/>
    <w:rsid w:val="001335D4"/>
    <w:rsid w:val="0013514D"/>
    <w:rsid w:val="00135977"/>
    <w:rsid w:val="00135E82"/>
    <w:rsid w:val="00135F18"/>
    <w:rsid w:val="001361EF"/>
    <w:rsid w:val="00136902"/>
    <w:rsid w:val="00137138"/>
    <w:rsid w:val="001402DF"/>
    <w:rsid w:val="00140315"/>
    <w:rsid w:val="00140A01"/>
    <w:rsid w:val="00142800"/>
    <w:rsid w:val="001436EC"/>
    <w:rsid w:val="00143A1A"/>
    <w:rsid w:val="001455F6"/>
    <w:rsid w:val="0014677D"/>
    <w:rsid w:val="001506CB"/>
    <w:rsid w:val="00150F5F"/>
    <w:rsid w:val="001519F8"/>
    <w:rsid w:val="00152F81"/>
    <w:rsid w:val="00153185"/>
    <w:rsid w:val="00153D6C"/>
    <w:rsid w:val="00153FF7"/>
    <w:rsid w:val="00154BE5"/>
    <w:rsid w:val="0015588B"/>
    <w:rsid w:val="00155FAF"/>
    <w:rsid w:val="0016008E"/>
    <w:rsid w:val="00160211"/>
    <w:rsid w:val="00161620"/>
    <w:rsid w:val="00161EA2"/>
    <w:rsid w:val="0016236C"/>
    <w:rsid w:val="00162C2C"/>
    <w:rsid w:val="001632FC"/>
    <w:rsid w:val="00163EAA"/>
    <w:rsid w:val="00164D2F"/>
    <w:rsid w:val="001658FF"/>
    <w:rsid w:val="00165D4C"/>
    <w:rsid w:val="00165F4A"/>
    <w:rsid w:val="00167B4F"/>
    <w:rsid w:val="00167E21"/>
    <w:rsid w:val="00170234"/>
    <w:rsid w:val="0017098F"/>
    <w:rsid w:val="00170A5C"/>
    <w:rsid w:val="00171051"/>
    <w:rsid w:val="00171175"/>
    <w:rsid w:val="001715B8"/>
    <w:rsid w:val="00172B11"/>
    <w:rsid w:val="00172BDF"/>
    <w:rsid w:val="00173DA9"/>
    <w:rsid w:val="001756BE"/>
    <w:rsid w:val="00176A99"/>
    <w:rsid w:val="00177AAF"/>
    <w:rsid w:val="001805E9"/>
    <w:rsid w:val="00180FF8"/>
    <w:rsid w:val="001812B3"/>
    <w:rsid w:val="0018131A"/>
    <w:rsid w:val="00182189"/>
    <w:rsid w:val="001822C3"/>
    <w:rsid w:val="00182F94"/>
    <w:rsid w:val="0018306C"/>
    <w:rsid w:val="001834E7"/>
    <w:rsid w:val="00183971"/>
    <w:rsid w:val="00183A9F"/>
    <w:rsid w:val="001844E0"/>
    <w:rsid w:val="00184BB6"/>
    <w:rsid w:val="00184DBB"/>
    <w:rsid w:val="00185513"/>
    <w:rsid w:val="0018651C"/>
    <w:rsid w:val="00186928"/>
    <w:rsid w:val="001874BA"/>
    <w:rsid w:val="00190544"/>
    <w:rsid w:val="0019076C"/>
    <w:rsid w:val="00190E10"/>
    <w:rsid w:val="00190FEB"/>
    <w:rsid w:val="00191201"/>
    <w:rsid w:val="00192EFE"/>
    <w:rsid w:val="00193251"/>
    <w:rsid w:val="001938B7"/>
    <w:rsid w:val="00194783"/>
    <w:rsid w:val="00194894"/>
    <w:rsid w:val="00194F3E"/>
    <w:rsid w:val="00195D17"/>
    <w:rsid w:val="00196B9D"/>
    <w:rsid w:val="00196E1A"/>
    <w:rsid w:val="001A033E"/>
    <w:rsid w:val="001A0ACD"/>
    <w:rsid w:val="001A0AF2"/>
    <w:rsid w:val="001A1249"/>
    <w:rsid w:val="001A16DA"/>
    <w:rsid w:val="001A237E"/>
    <w:rsid w:val="001A2432"/>
    <w:rsid w:val="001A2561"/>
    <w:rsid w:val="001A2623"/>
    <w:rsid w:val="001A39CA"/>
    <w:rsid w:val="001A3C7F"/>
    <w:rsid w:val="001A3FC0"/>
    <w:rsid w:val="001A4786"/>
    <w:rsid w:val="001A689F"/>
    <w:rsid w:val="001A6B27"/>
    <w:rsid w:val="001A7B84"/>
    <w:rsid w:val="001B058D"/>
    <w:rsid w:val="001B0E7E"/>
    <w:rsid w:val="001B4AA1"/>
    <w:rsid w:val="001B4E31"/>
    <w:rsid w:val="001B519D"/>
    <w:rsid w:val="001B5263"/>
    <w:rsid w:val="001B5633"/>
    <w:rsid w:val="001B599E"/>
    <w:rsid w:val="001B5D84"/>
    <w:rsid w:val="001B6771"/>
    <w:rsid w:val="001B694C"/>
    <w:rsid w:val="001B7536"/>
    <w:rsid w:val="001B7C7D"/>
    <w:rsid w:val="001B7D28"/>
    <w:rsid w:val="001C0ABB"/>
    <w:rsid w:val="001C0E79"/>
    <w:rsid w:val="001C16AF"/>
    <w:rsid w:val="001C24D9"/>
    <w:rsid w:val="001C29CC"/>
    <w:rsid w:val="001C2E32"/>
    <w:rsid w:val="001C2E83"/>
    <w:rsid w:val="001C3464"/>
    <w:rsid w:val="001C360A"/>
    <w:rsid w:val="001C42CE"/>
    <w:rsid w:val="001C4EA9"/>
    <w:rsid w:val="001C4FE9"/>
    <w:rsid w:val="001C506B"/>
    <w:rsid w:val="001C55CD"/>
    <w:rsid w:val="001C6C40"/>
    <w:rsid w:val="001C72CA"/>
    <w:rsid w:val="001C7E6D"/>
    <w:rsid w:val="001D0D28"/>
    <w:rsid w:val="001D139E"/>
    <w:rsid w:val="001D1854"/>
    <w:rsid w:val="001D2EB1"/>
    <w:rsid w:val="001D35F3"/>
    <w:rsid w:val="001D4C1D"/>
    <w:rsid w:val="001D6975"/>
    <w:rsid w:val="001D79E1"/>
    <w:rsid w:val="001E0088"/>
    <w:rsid w:val="001E0A99"/>
    <w:rsid w:val="001E0EAD"/>
    <w:rsid w:val="001E0F56"/>
    <w:rsid w:val="001E16AC"/>
    <w:rsid w:val="001E251A"/>
    <w:rsid w:val="001E4382"/>
    <w:rsid w:val="001E470F"/>
    <w:rsid w:val="001E49B4"/>
    <w:rsid w:val="001E500A"/>
    <w:rsid w:val="001E5D0D"/>
    <w:rsid w:val="001E6A72"/>
    <w:rsid w:val="001F08AD"/>
    <w:rsid w:val="001F0E68"/>
    <w:rsid w:val="001F1588"/>
    <w:rsid w:val="001F1732"/>
    <w:rsid w:val="001F1CE9"/>
    <w:rsid w:val="001F1EDB"/>
    <w:rsid w:val="001F1F96"/>
    <w:rsid w:val="001F397F"/>
    <w:rsid w:val="001F4254"/>
    <w:rsid w:val="001F6920"/>
    <w:rsid w:val="001F7582"/>
    <w:rsid w:val="001F7CC3"/>
    <w:rsid w:val="001F7E21"/>
    <w:rsid w:val="00200592"/>
    <w:rsid w:val="00200771"/>
    <w:rsid w:val="00200DCD"/>
    <w:rsid w:val="00200EFD"/>
    <w:rsid w:val="00201564"/>
    <w:rsid w:val="00201A98"/>
    <w:rsid w:val="0020222C"/>
    <w:rsid w:val="0020223A"/>
    <w:rsid w:val="002025B3"/>
    <w:rsid w:val="00202867"/>
    <w:rsid w:val="0020289B"/>
    <w:rsid w:val="002030B8"/>
    <w:rsid w:val="002031D0"/>
    <w:rsid w:val="002032FE"/>
    <w:rsid w:val="00203499"/>
    <w:rsid w:val="0020387F"/>
    <w:rsid w:val="00203F70"/>
    <w:rsid w:val="0020435F"/>
    <w:rsid w:val="00204576"/>
    <w:rsid w:val="00204653"/>
    <w:rsid w:val="0020502C"/>
    <w:rsid w:val="0020543B"/>
    <w:rsid w:val="00205782"/>
    <w:rsid w:val="00205A82"/>
    <w:rsid w:val="00206700"/>
    <w:rsid w:val="00207728"/>
    <w:rsid w:val="00210C3F"/>
    <w:rsid w:val="00211448"/>
    <w:rsid w:val="00211B50"/>
    <w:rsid w:val="0021217E"/>
    <w:rsid w:val="00212C36"/>
    <w:rsid w:val="00212E8F"/>
    <w:rsid w:val="002150CA"/>
    <w:rsid w:val="00215B37"/>
    <w:rsid w:val="00216014"/>
    <w:rsid w:val="00216CEB"/>
    <w:rsid w:val="00217454"/>
    <w:rsid w:val="00217D80"/>
    <w:rsid w:val="002202AC"/>
    <w:rsid w:val="00221434"/>
    <w:rsid w:val="00221F92"/>
    <w:rsid w:val="00221FB3"/>
    <w:rsid w:val="00222252"/>
    <w:rsid w:val="00222388"/>
    <w:rsid w:val="00222A03"/>
    <w:rsid w:val="00223AB5"/>
    <w:rsid w:val="00223E75"/>
    <w:rsid w:val="00223EC8"/>
    <w:rsid w:val="002249AC"/>
    <w:rsid w:val="00225CF0"/>
    <w:rsid w:val="00225F0A"/>
    <w:rsid w:val="00226871"/>
    <w:rsid w:val="0022734F"/>
    <w:rsid w:val="0023083A"/>
    <w:rsid w:val="00230AB0"/>
    <w:rsid w:val="00230BCA"/>
    <w:rsid w:val="00231AEA"/>
    <w:rsid w:val="00231D27"/>
    <w:rsid w:val="00231FD5"/>
    <w:rsid w:val="0023293E"/>
    <w:rsid w:val="0023468E"/>
    <w:rsid w:val="002352BA"/>
    <w:rsid w:val="002358A7"/>
    <w:rsid w:val="00235F70"/>
    <w:rsid w:val="00236110"/>
    <w:rsid w:val="0023666E"/>
    <w:rsid w:val="0023674B"/>
    <w:rsid w:val="00237545"/>
    <w:rsid w:val="0024006C"/>
    <w:rsid w:val="0024071F"/>
    <w:rsid w:val="00240893"/>
    <w:rsid w:val="00240E27"/>
    <w:rsid w:val="0024117C"/>
    <w:rsid w:val="00241354"/>
    <w:rsid w:val="00241866"/>
    <w:rsid w:val="00242B76"/>
    <w:rsid w:val="00242F0B"/>
    <w:rsid w:val="002435A5"/>
    <w:rsid w:val="002438AC"/>
    <w:rsid w:val="00243EAC"/>
    <w:rsid w:val="00244122"/>
    <w:rsid w:val="002444BC"/>
    <w:rsid w:val="00244671"/>
    <w:rsid w:val="00244A79"/>
    <w:rsid w:val="0024529D"/>
    <w:rsid w:val="00245457"/>
    <w:rsid w:val="002455B3"/>
    <w:rsid w:val="002458EB"/>
    <w:rsid w:val="00245BD1"/>
    <w:rsid w:val="00245E59"/>
    <w:rsid w:val="00246B9E"/>
    <w:rsid w:val="00247310"/>
    <w:rsid w:val="00247328"/>
    <w:rsid w:val="002474A4"/>
    <w:rsid w:val="00247839"/>
    <w:rsid w:val="00247F91"/>
    <w:rsid w:val="00250031"/>
    <w:rsid w:val="002500C4"/>
    <w:rsid w:val="00250710"/>
    <w:rsid w:val="00252F7B"/>
    <w:rsid w:val="00254048"/>
    <w:rsid w:val="002543D2"/>
    <w:rsid w:val="0025497C"/>
    <w:rsid w:val="00254B58"/>
    <w:rsid w:val="002561AB"/>
    <w:rsid w:val="00257DDB"/>
    <w:rsid w:val="0026147C"/>
    <w:rsid w:val="00261CD3"/>
    <w:rsid w:val="00261F08"/>
    <w:rsid w:val="00262A4C"/>
    <w:rsid w:val="00262AE9"/>
    <w:rsid w:val="00262CB8"/>
    <w:rsid w:val="0026321D"/>
    <w:rsid w:val="0026324B"/>
    <w:rsid w:val="002639F5"/>
    <w:rsid w:val="0026432B"/>
    <w:rsid w:val="0026459E"/>
    <w:rsid w:val="00264643"/>
    <w:rsid w:val="00266734"/>
    <w:rsid w:val="00266951"/>
    <w:rsid w:val="00267002"/>
    <w:rsid w:val="002707F3"/>
    <w:rsid w:val="002720B4"/>
    <w:rsid w:val="002720E0"/>
    <w:rsid w:val="00272369"/>
    <w:rsid w:val="00273E4A"/>
    <w:rsid w:val="0027505C"/>
    <w:rsid w:val="00275139"/>
    <w:rsid w:val="002756FF"/>
    <w:rsid w:val="00276840"/>
    <w:rsid w:val="00276D9F"/>
    <w:rsid w:val="00277E4A"/>
    <w:rsid w:val="00280942"/>
    <w:rsid w:val="00280A0B"/>
    <w:rsid w:val="00280E68"/>
    <w:rsid w:val="00280EB4"/>
    <w:rsid w:val="002816C8"/>
    <w:rsid w:val="00283010"/>
    <w:rsid w:val="00283774"/>
    <w:rsid w:val="002837A7"/>
    <w:rsid w:val="00283B3C"/>
    <w:rsid w:val="00284570"/>
    <w:rsid w:val="002846BC"/>
    <w:rsid w:val="00284C2F"/>
    <w:rsid w:val="002868F5"/>
    <w:rsid w:val="00287B0C"/>
    <w:rsid w:val="0029036D"/>
    <w:rsid w:val="00290D46"/>
    <w:rsid w:val="0029120A"/>
    <w:rsid w:val="00291555"/>
    <w:rsid w:val="00291BF9"/>
    <w:rsid w:val="00291DFF"/>
    <w:rsid w:val="0029228A"/>
    <w:rsid w:val="002925D0"/>
    <w:rsid w:val="00292AE2"/>
    <w:rsid w:val="00292D81"/>
    <w:rsid w:val="002934C7"/>
    <w:rsid w:val="00293969"/>
    <w:rsid w:val="00294646"/>
    <w:rsid w:val="002948B9"/>
    <w:rsid w:val="002948E9"/>
    <w:rsid w:val="00295E55"/>
    <w:rsid w:val="002961D0"/>
    <w:rsid w:val="00296E7D"/>
    <w:rsid w:val="002979B7"/>
    <w:rsid w:val="00297B7E"/>
    <w:rsid w:val="00297FCC"/>
    <w:rsid w:val="002A16D6"/>
    <w:rsid w:val="002A44BC"/>
    <w:rsid w:val="002A498C"/>
    <w:rsid w:val="002A4B5C"/>
    <w:rsid w:val="002A565B"/>
    <w:rsid w:val="002A64FD"/>
    <w:rsid w:val="002A6616"/>
    <w:rsid w:val="002A7743"/>
    <w:rsid w:val="002A7B12"/>
    <w:rsid w:val="002B1194"/>
    <w:rsid w:val="002B1271"/>
    <w:rsid w:val="002B191F"/>
    <w:rsid w:val="002B21E0"/>
    <w:rsid w:val="002B23B8"/>
    <w:rsid w:val="002B35D5"/>
    <w:rsid w:val="002B434C"/>
    <w:rsid w:val="002B51A3"/>
    <w:rsid w:val="002B535F"/>
    <w:rsid w:val="002B61D8"/>
    <w:rsid w:val="002B72D1"/>
    <w:rsid w:val="002B7669"/>
    <w:rsid w:val="002C0BDB"/>
    <w:rsid w:val="002C1338"/>
    <w:rsid w:val="002C159A"/>
    <w:rsid w:val="002C1CAA"/>
    <w:rsid w:val="002C1FE9"/>
    <w:rsid w:val="002C2C76"/>
    <w:rsid w:val="002C33DD"/>
    <w:rsid w:val="002C33E5"/>
    <w:rsid w:val="002C3997"/>
    <w:rsid w:val="002C4048"/>
    <w:rsid w:val="002C4286"/>
    <w:rsid w:val="002C4C8C"/>
    <w:rsid w:val="002C5167"/>
    <w:rsid w:val="002C70D9"/>
    <w:rsid w:val="002C71CC"/>
    <w:rsid w:val="002D08A6"/>
    <w:rsid w:val="002D0A1D"/>
    <w:rsid w:val="002D1023"/>
    <w:rsid w:val="002D35EE"/>
    <w:rsid w:val="002D389D"/>
    <w:rsid w:val="002D3A39"/>
    <w:rsid w:val="002D3C68"/>
    <w:rsid w:val="002D4410"/>
    <w:rsid w:val="002D483E"/>
    <w:rsid w:val="002D4AD9"/>
    <w:rsid w:val="002D6691"/>
    <w:rsid w:val="002D72FB"/>
    <w:rsid w:val="002D78D1"/>
    <w:rsid w:val="002D7C4B"/>
    <w:rsid w:val="002E061E"/>
    <w:rsid w:val="002E1006"/>
    <w:rsid w:val="002E14E1"/>
    <w:rsid w:val="002E295A"/>
    <w:rsid w:val="002E3E96"/>
    <w:rsid w:val="002E5BE7"/>
    <w:rsid w:val="002F07A2"/>
    <w:rsid w:val="002F2212"/>
    <w:rsid w:val="002F24F3"/>
    <w:rsid w:val="002F2606"/>
    <w:rsid w:val="002F26B5"/>
    <w:rsid w:val="002F2802"/>
    <w:rsid w:val="002F2D8D"/>
    <w:rsid w:val="002F3724"/>
    <w:rsid w:val="002F5B57"/>
    <w:rsid w:val="002F6074"/>
    <w:rsid w:val="002F6E1A"/>
    <w:rsid w:val="002F7143"/>
    <w:rsid w:val="002F7876"/>
    <w:rsid w:val="003003B4"/>
    <w:rsid w:val="003005C6"/>
    <w:rsid w:val="00301B9A"/>
    <w:rsid w:val="0030207D"/>
    <w:rsid w:val="003025D4"/>
    <w:rsid w:val="00303A34"/>
    <w:rsid w:val="00303B4A"/>
    <w:rsid w:val="003042C8"/>
    <w:rsid w:val="00304820"/>
    <w:rsid w:val="00304B2A"/>
    <w:rsid w:val="00306835"/>
    <w:rsid w:val="003074C5"/>
    <w:rsid w:val="00310124"/>
    <w:rsid w:val="00311D8B"/>
    <w:rsid w:val="003140D6"/>
    <w:rsid w:val="003153A5"/>
    <w:rsid w:val="00315B99"/>
    <w:rsid w:val="00315EB3"/>
    <w:rsid w:val="00316030"/>
    <w:rsid w:val="003166D2"/>
    <w:rsid w:val="0031687E"/>
    <w:rsid w:val="0031691E"/>
    <w:rsid w:val="00316E0B"/>
    <w:rsid w:val="0032069E"/>
    <w:rsid w:val="00320C65"/>
    <w:rsid w:val="003210D9"/>
    <w:rsid w:val="0032175D"/>
    <w:rsid w:val="00321A32"/>
    <w:rsid w:val="00321CA8"/>
    <w:rsid w:val="00321E77"/>
    <w:rsid w:val="00322121"/>
    <w:rsid w:val="0032245E"/>
    <w:rsid w:val="0032493B"/>
    <w:rsid w:val="00325007"/>
    <w:rsid w:val="003250DC"/>
    <w:rsid w:val="003264BD"/>
    <w:rsid w:val="00326D6E"/>
    <w:rsid w:val="00327477"/>
    <w:rsid w:val="003277C6"/>
    <w:rsid w:val="003302F3"/>
    <w:rsid w:val="0033040D"/>
    <w:rsid w:val="00330A9A"/>
    <w:rsid w:val="00330BCA"/>
    <w:rsid w:val="00331556"/>
    <w:rsid w:val="003318D2"/>
    <w:rsid w:val="0033203E"/>
    <w:rsid w:val="00332383"/>
    <w:rsid w:val="003323F9"/>
    <w:rsid w:val="00332C99"/>
    <w:rsid w:val="00332EB0"/>
    <w:rsid w:val="00333916"/>
    <w:rsid w:val="00334A60"/>
    <w:rsid w:val="00334D46"/>
    <w:rsid w:val="00334D74"/>
    <w:rsid w:val="00334F32"/>
    <w:rsid w:val="00335578"/>
    <w:rsid w:val="00335F03"/>
    <w:rsid w:val="00335F69"/>
    <w:rsid w:val="0033657B"/>
    <w:rsid w:val="003365E3"/>
    <w:rsid w:val="00337317"/>
    <w:rsid w:val="003412EA"/>
    <w:rsid w:val="00341A35"/>
    <w:rsid w:val="00342E76"/>
    <w:rsid w:val="0034300B"/>
    <w:rsid w:val="00343A0B"/>
    <w:rsid w:val="00344139"/>
    <w:rsid w:val="00344945"/>
    <w:rsid w:val="00346738"/>
    <w:rsid w:val="00347A10"/>
    <w:rsid w:val="00347BB5"/>
    <w:rsid w:val="00347CF7"/>
    <w:rsid w:val="00347DD8"/>
    <w:rsid w:val="00350D33"/>
    <w:rsid w:val="00351030"/>
    <w:rsid w:val="0035110F"/>
    <w:rsid w:val="0035199A"/>
    <w:rsid w:val="00351F23"/>
    <w:rsid w:val="00352B48"/>
    <w:rsid w:val="00352DD2"/>
    <w:rsid w:val="003548F3"/>
    <w:rsid w:val="00354C97"/>
    <w:rsid w:val="00354DF8"/>
    <w:rsid w:val="00355180"/>
    <w:rsid w:val="003553A8"/>
    <w:rsid w:val="00355ADB"/>
    <w:rsid w:val="003560C5"/>
    <w:rsid w:val="003567AA"/>
    <w:rsid w:val="00356E7E"/>
    <w:rsid w:val="00357795"/>
    <w:rsid w:val="00360095"/>
    <w:rsid w:val="003623E7"/>
    <w:rsid w:val="003628EA"/>
    <w:rsid w:val="00363585"/>
    <w:rsid w:val="00363868"/>
    <w:rsid w:val="00363E11"/>
    <w:rsid w:val="00363FFE"/>
    <w:rsid w:val="003640B5"/>
    <w:rsid w:val="00364717"/>
    <w:rsid w:val="00364D60"/>
    <w:rsid w:val="003662C0"/>
    <w:rsid w:val="00366F65"/>
    <w:rsid w:val="00367203"/>
    <w:rsid w:val="00367B59"/>
    <w:rsid w:val="00367BDE"/>
    <w:rsid w:val="00367F4F"/>
    <w:rsid w:val="00370CF1"/>
    <w:rsid w:val="00370D1F"/>
    <w:rsid w:val="003717F2"/>
    <w:rsid w:val="00371977"/>
    <w:rsid w:val="00371C55"/>
    <w:rsid w:val="00372890"/>
    <w:rsid w:val="0037291F"/>
    <w:rsid w:val="00372EE6"/>
    <w:rsid w:val="00372FB8"/>
    <w:rsid w:val="00374391"/>
    <w:rsid w:val="00374EFF"/>
    <w:rsid w:val="00374F7A"/>
    <w:rsid w:val="00375EC6"/>
    <w:rsid w:val="0037657C"/>
    <w:rsid w:val="00376BC6"/>
    <w:rsid w:val="00376E44"/>
    <w:rsid w:val="0037701F"/>
    <w:rsid w:val="003775B5"/>
    <w:rsid w:val="00377E14"/>
    <w:rsid w:val="003823E0"/>
    <w:rsid w:val="00382E77"/>
    <w:rsid w:val="00383045"/>
    <w:rsid w:val="0038359F"/>
    <w:rsid w:val="0038393F"/>
    <w:rsid w:val="003858C4"/>
    <w:rsid w:val="00385EBA"/>
    <w:rsid w:val="00387C2C"/>
    <w:rsid w:val="00390778"/>
    <w:rsid w:val="0039298B"/>
    <w:rsid w:val="00392EEB"/>
    <w:rsid w:val="00393E78"/>
    <w:rsid w:val="0039431D"/>
    <w:rsid w:val="003953AC"/>
    <w:rsid w:val="003971F1"/>
    <w:rsid w:val="003976C3"/>
    <w:rsid w:val="003977B7"/>
    <w:rsid w:val="00397974"/>
    <w:rsid w:val="003A0A92"/>
    <w:rsid w:val="003A2093"/>
    <w:rsid w:val="003A2E00"/>
    <w:rsid w:val="003A367A"/>
    <w:rsid w:val="003A37B0"/>
    <w:rsid w:val="003A40D3"/>
    <w:rsid w:val="003A442F"/>
    <w:rsid w:val="003A46BD"/>
    <w:rsid w:val="003A4CE9"/>
    <w:rsid w:val="003A5391"/>
    <w:rsid w:val="003A5CF3"/>
    <w:rsid w:val="003A637C"/>
    <w:rsid w:val="003A65DB"/>
    <w:rsid w:val="003A65FD"/>
    <w:rsid w:val="003A6675"/>
    <w:rsid w:val="003A67F5"/>
    <w:rsid w:val="003A6E10"/>
    <w:rsid w:val="003A7D00"/>
    <w:rsid w:val="003B082F"/>
    <w:rsid w:val="003B2C88"/>
    <w:rsid w:val="003B3E5F"/>
    <w:rsid w:val="003B5C90"/>
    <w:rsid w:val="003B6500"/>
    <w:rsid w:val="003B6E52"/>
    <w:rsid w:val="003B72DB"/>
    <w:rsid w:val="003B7CDF"/>
    <w:rsid w:val="003C101D"/>
    <w:rsid w:val="003C11C0"/>
    <w:rsid w:val="003C147A"/>
    <w:rsid w:val="003C2757"/>
    <w:rsid w:val="003C310D"/>
    <w:rsid w:val="003C39D3"/>
    <w:rsid w:val="003C3C65"/>
    <w:rsid w:val="003C3CAC"/>
    <w:rsid w:val="003C4877"/>
    <w:rsid w:val="003C4B9B"/>
    <w:rsid w:val="003C4F8A"/>
    <w:rsid w:val="003C5C7E"/>
    <w:rsid w:val="003C5FB4"/>
    <w:rsid w:val="003C669F"/>
    <w:rsid w:val="003C769E"/>
    <w:rsid w:val="003D0038"/>
    <w:rsid w:val="003D1646"/>
    <w:rsid w:val="003D165A"/>
    <w:rsid w:val="003D2791"/>
    <w:rsid w:val="003D2FA0"/>
    <w:rsid w:val="003D36A5"/>
    <w:rsid w:val="003D3EBC"/>
    <w:rsid w:val="003D4F61"/>
    <w:rsid w:val="003D5E7A"/>
    <w:rsid w:val="003D61BF"/>
    <w:rsid w:val="003D636F"/>
    <w:rsid w:val="003D6392"/>
    <w:rsid w:val="003D6775"/>
    <w:rsid w:val="003D748F"/>
    <w:rsid w:val="003D7A69"/>
    <w:rsid w:val="003E0284"/>
    <w:rsid w:val="003E0B8F"/>
    <w:rsid w:val="003E1A48"/>
    <w:rsid w:val="003E32B8"/>
    <w:rsid w:val="003E3C96"/>
    <w:rsid w:val="003E4CCC"/>
    <w:rsid w:val="003E4F67"/>
    <w:rsid w:val="003E59B7"/>
    <w:rsid w:val="003E6256"/>
    <w:rsid w:val="003E62F4"/>
    <w:rsid w:val="003E76A9"/>
    <w:rsid w:val="003E7F2D"/>
    <w:rsid w:val="003F0458"/>
    <w:rsid w:val="003F14C4"/>
    <w:rsid w:val="003F20DE"/>
    <w:rsid w:val="003F21BB"/>
    <w:rsid w:val="003F2809"/>
    <w:rsid w:val="003F2A02"/>
    <w:rsid w:val="003F2B49"/>
    <w:rsid w:val="003F31CE"/>
    <w:rsid w:val="003F3319"/>
    <w:rsid w:val="003F4337"/>
    <w:rsid w:val="003F570D"/>
    <w:rsid w:val="003F5955"/>
    <w:rsid w:val="003F59D8"/>
    <w:rsid w:val="003F5E1F"/>
    <w:rsid w:val="003F646F"/>
    <w:rsid w:val="003F6884"/>
    <w:rsid w:val="003F699C"/>
    <w:rsid w:val="003F77A3"/>
    <w:rsid w:val="003F7CAE"/>
    <w:rsid w:val="00401304"/>
    <w:rsid w:val="004015CA"/>
    <w:rsid w:val="004015E1"/>
    <w:rsid w:val="004017CB"/>
    <w:rsid w:val="00402053"/>
    <w:rsid w:val="00402A9E"/>
    <w:rsid w:val="00402DBC"/>
    <w:rsid w:val="0040398C"/>
    <w:rsid w:val="0040460D"/>
    <w:rsid w:val="00404783"/>
    <w:rsid w:val="00404B1F"/>
    <w:rsid w:val="004050F9"/>
    <w:rsid w:val="00405A6C"/>
    <w:rsid w:val="00405BDE"/>
    <w:rsid w:val="004060C8"/>
    <w:rsid w:val="00406AFA"/>
    <w:rsid w:val="00407123"/>
    <w:rsid w:val="004071EF"/>
    <w:rsid w:val="004074BC"/>
    <w:rsid w:val="00407623"/>
    <w:rsid w:val="0041091F"/>
    <w:rsid w:val="004141FD"/>
    <w:rsid w:val="0041431B"/>
    <w:rsid w:val="00414BF3"/>
    <w:rsid w:val="004153F7"/>
    <w:rsid w:val="00415D38"/>
    <w:rsid w:val="004160F7"/>
    <w:rsid w:val="00416305"/>
    <w:rsid w:val="00416837"/>
    <w:rsid w:val="00416909"/>
    <w:rsid w:val="00417E45"/>
    <w:rsid w:val="00420197"/>
    <w:rsid w:val="00420230"/>
    <w:rsid w:val="00420825"/>
    <w:rsid w:val="00421190"/>
    <w:rsid w:val="0042143C"/>
    <w:rsid w:val="0042182A"/>
    <w:rsid w:val="00421F8E"/>
    <w:rsid w:val="00422453"/>
    <w:rsid w:val="00422A80"/>
    <w:rsid w:val="00422C5E"/>
    <w:rsid w:val="00422FCC"/>
    <w:rsid w:val="0042349B"/>
    <w:rsid w:val="00423A16"/>
    <w:rsid w:val="004244D7"/>
    <w:rsid w:val="004244E6"/>
    <w:rsid w:val="00424DBD"/>
    <w:rsid w:val="00425614"/>
    <w:rsid w:val="00425A98"/>
    <w:rsid w:val="00425D49"/>
    <w:rsid w:val="004265F5"/>
    <w:rsid w:val="0042669A"/>
    <w:rsid w:val="00427114"/>
    <w:rsid w:val="00427FC6"/>
    <w:rsid w:val="00430568"/>
    <w:rsid w:val="004306F2"/>
    <w:rsid w:val="00431813"/>
    <w:rsid w:val="00431949"/>
    <w:rsid w:val="00431A9F"/>
    <w:rsid w:val="00434B1A"/>
    <w:rsid w:val="00434BC5"/>
    <w:rsid w:val="00435FBA"/>
    <w:rsid w:val="00436B23"/>
    <w:rsid w:val="00436BE6"/>
    <w:rsid w:val="00436E64"/>
    <w:rsid w:val="00437693"/>
    <w:rsid w:val="004376A6"/>
    <w:rsid w:val="00437D3C"/>
    <w:rsid w:val="00440557"/>
    <w:rsid w:val="00440FC8"/>
    <w:rsid w:val="00441C51"/>
    <w:rsid w:val="00441DCB"/>
    <w:rsid w:val="00441EDB"/>
    <w:rsid w:val="004421F3"/>
    <w:rsid w:val="00442471"/>
    <w:rsid w:val="004425DD"/>
    <w:rsid w:val="0044286B"/>
    <w:rsid w:val="00442A7E"/>
    <w:rsid w:val="00443072"/>
    <w:rsid w:val="0044348A"/>
    <w:rsid w:val="00444143"/>
    <w:rsid w:val="00444CB0"/>
    <w:rsid w:val="004454B2"/>
    <w:rsid w:val="004460C4"/>
    <w:rsid w:val="004464F1"/>
    <w:rsid w:val="0044708A"/>
    <w:rsid w:val="0044796C"/>
    <w:rsid w:val="00450249"/>
    <w:rsid w:val="004508C7"/>
    <w:rsid w:val="00450921"/>
    <w:rsid w:val="00451152"/>
    <w:rsid w:val="00451AE2"/>
    <w:rsid w:val="00452572"/>
    <w:rsid w:val="00452930"/>
    <w:rsid w:val="00452BEE"/>
    <w:rsid w:val="00452EA8"/>
    <w:rsid w:val="004532F6"/>
    <w:rsid w:val="00453530"/>
    <w:rsid w:val="00454C68"/>
    <w:rsid w:val="00455956"/>
    <w:rsid w:val="00456487"/>
    <w:rsid w:val="00456748"/>
    <w:rsid w:val="00456A27"/>
    <w:rsid w:val="00456BA0"/>
    <w:rsid w:val="00457953"/>
    <w:rsid w:val="00457D57"/>
    <w:rsid w:val="004606B8"/>
    <w:rsid w:val="00460EFF"/>
    <w:rsid w:val="00461E9B"/>
    <w:rsid w:val="00461F73"/>
    <w:rsid w:val="0046214A"/>
    <w:rsid w:val="0046256E"/>
    <w:rsid w:val="004625F8"/>
    <w:rsid w:val="00463C5C"/>
    <w:rsid w:val="00463CF2"/>
    <w:rsid w:val="004640E4"/>
    <w:rsid w:val="0046458F"/>
    <w:rsid w:val="00465D8A"/>
    <w:rsid w:val="00466469"/>
    <w:rsid w:val="00466989"/>
    <w:rsid w:val="00466D03"/>
    <w:rsid w:val="004676F1"/>
    <w:rsid w:val="0046786D"/>
    <w:rsid w:val="00467BBD"/>
    <w:rsid w:val="004703AB"/>
    <w:rsid w:val="004724DE"/>
    <w:rsid w:val="00473212"/>
    <w:rsid w:val="004748FA"/>
    <w:rsid w:val="00475115"/>
    <w:rsid w:val="004774BE"/>
    <w:rsid w:val="00477745"/>
    <w:rsid w:val="00480A10"/>
    <w:rsid w:val="004817CF"/>
    <w:rsid w:val="0048185A"/>
    <w:rsid w:val="00481EA3"/>
    <w:rsid w:val="00482101"/>
    <w:rsid w:val="004821A5"/>
    <w:rsid w:val="00482247"/>
    <w:rsid w:val="00482991"/>
    <w:rsid w:val="00482ABE"/>
    <w:rsid w:val="00482DD4"/>
    <w:rsid w:val="00482F24"/>
    <w:rsid w:val="004837BD"/>
    <w:rsid w:val="00483DE1"/>
    <w:rsid w:val="00484531"/>
    <w:rsid w:val="0048466E"/>
    <w:rsid w:val="00484B5D"/>
    <w:rsid w:val="00484C82"/>
    <w:rsid w:val="00484E1E"/>
    <w:rsid w:val="00486032"/>
    <w:rsid w:val="00486423"/>
    <w:rsid w:val="00487672"/>
    <w:rsid w:val="004878E3"/>
    <w:rsid w:val="0049020B"/>
    <w:rsid w:val="0049055C"/>
    <w:rsid w:val="00490A33"/>
    <w:rsid w:val="00490E48"/>
    <w:rsid w:val="00490E94"/>
    <w:rsid w:val="0049123B"/>
    <w:rsid w:val="0049180B"/>
    <w:rsid w:val="004919B1"/>
    <w:rsid w:val="00491DBF"/>
    <w:rsid w:val="004927A0"/>
    <w:rsid w:val="0049292E"/>
    <w:rsid w:val="004929A9"/>
    <w:rsid w:val="004930A1"/>
    <w:rsid w:val="00493131"/>
    <w:rsid w:val="00493F66"/>
    <w:rsid w:val="004954A0"/>
    <w:rsid w:val="004958CF"/>
    <w:rsid w:val="00495A6D"/>
    <w:rsid w:val="00495F07"/>
    <w:rsid w:val="004967FB"/>
    <w:rsid w:val="004972D0"/>
    <w:rsid w:val="004A00E8"/>
    <w:rsid w:val="004A034E"/>
    <w:rsid w:val="004A0B73"/>
    <w:rsid w:val="004A0C23"/>
    <w:rsid w:val="004A0EA8"/>
    <w:rsid w:val="004A261B"/>
    <w:rsid w:val="004A2AD1"/>
    <w:rsid w:val="004A3160"/>
    <w:rsid w:val="004A34E2"/>
    <w:rsid w:val="004A3961"/>
    <w:rsid w:val="004A3D35"/>
    <w:rsid w:val="004A4078"/>
    <w:rsid w:val="004A47A3"/>
    <w:rsid w:val="004A4847"/>
    <w:rsid w:val="004A5351"/>
    <w:rsid w:val="004A54B5"/>
    <w:rsid w:val="004A5B45"/>
    <w:rsid w:val="004A6028"/>
    <w:rsid w:val="004A6357"/>
    <w:rsid w:val="004A6AD0"/>
    <w:rsid w:val="004A7CB4"/>
    <w:rsid w:val="004B0132"/>
    <w:rsid w:val="004B014E"/>
    <w:rsid w:val="004B043B"/>
    <w:rsid w:val="004B16C8"/>
    <w:rsid w:val="004B1F20"/>
    <w:rsid w:val="004B3DFB"/>
    <w:rsid w:val="004B43ED"/>
    <w:rsid w:val="004B4AC9"/>
    <w:rsid w:val="004B4FD4"/>
    <w:rsid w:val="004B5C4B"/>
    <w:rsid w:val="004B6169"/>
    <w:rsid w:val="004B6531"/>
    <w:rsid w:val="004B6C63"/>
    <w:rsid w:val="004B6D40"/>
    <w:rsid w:val="004B7BF8"/>
    <w:rsid w:val="004B7E7E"/>
    <w:rsid w:val="004C112A"/>
    <w:rsid w:val="004C1548"/>
    <w:rsid w:val="004C15FA"/>
    <w:rsid w:val="004C1BD6"/>
    <w:rsid w:val="004C2803"/>
    <w:rsid w:val="004C3DBF"/>
    <w:rsid w:val="004C4658"/>
    <w:rsid w:val="004C4E45"/>
    <w:rsid w:val="004C5F21"/>
    <w:rsid w:val="004C7774"/>
    <w:rsid w:val="004C7D86"/>
    <w:rsid w:val="004D00F1"/>
    <w:rsid w:val="004D0208"/>
    <w:rsid w:val="004D0887"/>
    <w:rsid w:val="004D2304"/>
    <w:rsid w:val="004D33B7"/>
    <w:rsid w:val="004D3FB2"/>
    <w:rsid w:val="004D463E"/>
    <w:rsid w:val="004D4758"/>
    <w:rsid w:val="004D5CAC"/>
    <w:rsid w:val="004D6324"/>
    <w:rsid w:val="004D644A"/>
    <w:rsid w:val="004D6D97"/>
    <w:rsid w:val="004E0624"/>
    <w:rsid w:val="004E1C34"/>
    <w:rsid w:val="004E2373"/>
    <w:rsid w:val="004E26BF"/>
    <w:rsid w:val="004E2C81"/>
    <w:rsid w:val="004E2E38"/>
    <w:rsid w:val="004E3DDC"/>
    <w:rsid w:val="004E3EF5"/>
    <w:rsid w:val="004E41B5"/>
    <w:rsid w:val="004E46E5"/>
    <w:rsid w:val="004E53BC"/>
    <w:rsid w:val="004E5A16"/>
    <w:rsid w:val="004E5BF5"/>
    <w:rsid w:val="004E60AD"/>
    <w:rsid w:val="004E6E7B"/>
    <w:rsid w:val="004E727A"/>
    <w:rsid w:val="004F02B0"/>
    <w:rsid w:val="004F158F"/>
    <w:rsid w:val="004F16AC"/>
    <w:rsid w:val="004F1FF2"/>
    <w:rsid w:val="004F2176"/>
    <w:rsid w:val="004F33F8"/>
    <w:rsid w:val="004F4C12"/>
    <w:rsid w:val="004F4F11"/>
    <w:rsid w:val="004F511D"/>
    <w:rsid w:val="004F5509"/>
    <w:rsid w:val="004F5B8C"/>
    <w:rsid w:val="004F5B8E"/>
    <w:rsid w:val="004F5F2C"/>
    <w:rsid w:val="004F69F2"/>
    <w:rsid w:val="004F6A2F"/>
    <w:rsid w:val="004F79CF"/>
    <w:rsid w:val="004F7A52"/>
    <w:rsid w:val="005014CD"/>
    <w:rsid w:val="00501773"/>
    <w:rsid w:val="005018CB"/>
    <w:rsid w:val="00501B5F"/>
    <w:rsid w:val="00501EA2"/>
    <w:rsid w:val="00501F80"/>
    <w:rsid w:val="00501FD5"/>
    <w:rsid w:val="00502614"/>
    <w:rsid w:val="00502908"/>
    <w:rsid w:val="0050321A"/>
    <w:rsid w:val="005034FF"/>
    <w:rsid w:val="00504D6F"/>
    <w:rsid w:val="0050558A"/>
    <w:rsid w:val="005057D3"/>
    <w:rsid w:val="005057F1"/>
    <w:rsid w:val="00505FC1"/>
    <w:rsid w:val="00506BCD"/>
    <w:rsid w:val="00506F58"/>
    <w:rsid w:val="00510690"/>
    <w:rsid w:val="00510AFF"/>
    <w:rsid w:val="00510D7F"/>
    <w:rsid w:val="0051102E"/>
    <w:rsid w:val="005111A2"/>
    <w:rsid w:val="0051194D"/>
    <w:rsid w:val="00511A3F"/>
    <w:rsid w:val="00511D40"/>
    <w:rsid w:val="005120DA"/>
    <w:rsid w:val="00512457"/>
    <w:rsid w:val="00512480"/>
    <w:rsid w:val="005124BE"/>
    <w:rsid w:val="00512F2F"/>
    <w:rsid w:val="005131D7"/>
    <w:rsid w:val="005137A9"/>
    <w:rsid w:val="00514093"/>
    <w:rsid w:val="00514E97"/>
    <w:rsid w:val="0051537E"/>
    <w:rsid w:val="00515742"/>
    <w:rsid w:val="005158C4"/>
    <w:rsid w:val="00515AAD"/>
    <w:rsid w:val="005160B4"/>
    <w:rsid w:val="00516651"/>
    <w:rsid w:val="005176E7"/>
    <w:rsid w:val="005204D7"/>
    <w:rsid w:val="00520BC8"/>
    <w:rsid w:val="00520D53"/>
    <w:rsid w:val="005214F0"/>
    <w:rsid w:val="005217CA"/>
    <w:rsid w:val="005224CD"/>
    <w:rsid w:val="00522590"/>
    <w:rsid w:val="00522D3F"/>
    <w:rsid w:val="005231CC"/>
    <w:rsid w:val="00523985"/>
    <w:rsid w:val="00523F01"/>
    <w:rsid w:val="005243A3"/>
    <w:rsid w:val="005246E2"/>
    <w:rsid w:val="0052474B"/>
    <w:rsid w:val="005250D4"/>
    <w:rsid w:val="00525C05"/>
    <w:rsid w:val="005268A5"/>
    <w:rsid w:val="00526DCC"/>
    <w:rsid w:val="005276E4"/>
    <w:rsid w:val="005307F5"/>
    <w:rsid w:val="0053097B"/>
    <w:rsid w:val="00530A44"/>
    <w:rsid w:val="0053147F"/>
    <w:rsid w:val="00532295"/>
    <w:rsid w:val="005325A8"/>
    <w:rsid w:val="00533718"/>
    <w:rsid w:val="005338C7"/>
    <w:rsid w:val="00533A7D"/>
    <w:rsid w:val="005342DB"/>
    <w:rsid w:val="00534611"/>
    <w:rsid w:val="00534D0E"/>
    <w:rsid w:val="00535051"/>
    <w:rsid w:val="005352E5"/>
    <w:rsid w:val="00535713"/>
    <w:rsid w:val="00536A3E"/>
    <w:rsid w:val="005373AA"/>
    <w:rsid w:val="005375DC"/>
    <w:rsid w:val="005379D9"/>
    <w:rsid w:val="0054108E"/>
    <w:rsid w:val="00541C80"/>
    <w:rsid w:val="00542484"/>
    <w:rsid w:val="0054294A"/>
    <w:rsid w:val="00542D6B"/>
    <w:rsid w:val="00542E93"/>
    <w:rsid w:val="0054473E"/>
    <w:rsid w:val="00544A86"/>
    <w:rsid w:val="00545520"/>
    <w:rsid w:val="00545949"/>
    <w:rsid w:val="00545A45"/>
    <w:rsid w:val="0054626D"/>
    <w:rsid w:val="00546C17"/>
    <w:rsid w:val="00547EF2"/>
    <w:rsid w:val="005501F0"/>
    <w:rsid w:val="005513DB"/>
    <w:rsid w:val="005521F3"/>
    <w:rsid w:val="0055270C"/>
    <w:rsid w:val="0055287E"/>
    <w:rsid w:val="00552B4B"/>
    <w:rsid w:val="005549F6"/>
    <w:rsid w:val="00554C5F"/>
    <w:rsid w:val="00554CC2"/>
    <w:rsid w:val="00554DFE"/>
    <w:rsid w:val="00554EF5"/>
    <w:rsid w:val="00554FAC"/>
    <w:rsid w:val="00556093"/>
    <w:rsid w:val="0055628B"/>
    <w:rsid w:val="0055638B"/>
    <w:rsid w:val="005578E2"/>
    <w:rsid w:val="0056020E"/>
    <w:rsid w:val="005602D3"/>
    <w:rsid w:val="005605E6"/>
    <w:rsid w:val="00561856"/>
    <w:rsid w:val="005618C7"/>
    <w:rsid w:val="0056204A"/>
    <w:rsid w:val="00562827"/>
    <w:rsid w:val="00562C83"/>
    <w:rsid w:val="00565411"/>
    <w:rsid w:val="00565974"/>
    <w:rsid w:val="00565BCF"/>
    <w:rsid w:val="00565C03"/>
    <w:rsid w:val="00565E7D"/>
    <w:rsid w:val="00566374"/>
    <w:rsid w:val="00566BFC"/>
    <w:rsid w:val="0056760C"/>
    <w:rsid w:val="00571A4E"/>
    <w:rsid w:val="00571DDB"/>
    <w:rsid w:val="00572448"/>
    <w:rsid w:val="00573A54"/>
    <w:rsid w:val="00573F12"/>
    <w:rsid w:val="0057427F"/>
    <w:rsid w:val="00574F56"/>
    <w:rsid w:val="005765B6"/>
    <w:rsid w:val="00576BE9"/>
    <w:rsid w:val="005776F6"/>
    <w:rsid w:val="0058025B"/>
    <w:rsid w:val="005807D3"/>
    <w:rsid w:val="005808A3"/>
    <w:rsid w:val="00580E26"/>
    <w:rsid w:val="00581DE7"/>
    <w:rsid w:val="005826DA"/>
    <w:rsid w:val="00582C98"/>
    <w:rsid w:val="00582F29"/>
    <w:rsid w:val="005833B5"/>
    <w:rsid w:val="00583B54"/>
    <w:rsid w:val="00583BF7"/>
    <w:rsid w:val="0058412B"/>
    <w:rsid w:val="0058463F"/>
    <w:rsid w:val="00585151"/>
    <w:rsid w:val="005858C0"/>
    <w:rsid w:val="00585A11"/>
    <w:rsid w:val="005868CE"/>
    <w:rsid w:val="00586F39"/>
    <w:rsid w:val="00587827"/>
    <w:rsid w:val="00587D6A"/>
    <w:rsid w:val="005900E5"/>
    <w:rsid w:val="0059184E"/>
    <w:rsid w:val="005923A6"/>
    <w:rsid w:val="00593516"/>
    <w:rsid w:val="00593ACD"/>
    <w:rsid w:val="00593B97"/>
    <w:rsid w:val="00594355"/>
    <w:rsid w:val="00594A83"/>
    <w:rsid w:val="00595121"/>
    <w:rsid w:val="00595541"/>
    <w:rsid w:val="00595958"/>
    <w:rsid w:val="005962C3"/>
    <w:rsid w:val="00596DFC"/>
    <w:rsid w:val="00597505"/>
    <w:rsid w:val="005A008D"/>
    <w:rsid w:val="005A032F"/>
    <w:rsid w:val="005A069B"/>
    <w:rsid w:val="005A06BF"/>
    <w:rsid w:val="005A09AA"/>
    <w:rsid w:val="005A0A61"/>
    <w:rsid w:val="005A1BFD"/>
    <w:rsid w:val="005A283D"/>
    <w:rsid w:val="005A3A5D"/>
    <w:rsid w:val="005A57E3"/>
    <w:rsid w:val="005B077D"/>
    <w:rsid w:val="005B0D6F"/>
    <w:rsid w:val="005B1A0C"/>
    <w:rsid w:val="005B1C72"/>
    <w:rsid w:val="005B2126"/>
    <w:rsid w:val="005B2663"/>
    <w:rsid w:val="005B302C"/>
    <w:rsid w:val="005B318D"/>
    <w:rsid w:val="005B36CB"/>
    <w:rsid w:val="005B4777"/>
    <w:rsid w:val="005B5933"/>
    <w:rsid w:val="005B7E6C"/>
    <w:rsid w:val="005C0642"/>
    <w:rsid w:val="005C0B3F"/>
    <w:rsid w:val="005C1342"/>
    <w:rsid w:val="005C2DB0"/>
    <w:rsid w:val="005C4764"/>
    <w:rsid w:val="005C4959"/>
    <w:rsid w:val="005C5052"/>
    <w:rsid w:val="005C571E"/>
    <w:rsid w:val="005C5CF9"/>
    <w:rsid w:val="005C659E"/>
    <w:rsid w:val="005C679C"/>
    <w:rsid w:val="005C704E"/>
    <w:rsid w:val="005C76BA"/>
    <w:rsid w:val="005D051A"/>
    <w:rsid w:val="005D17E6"/>
    <w:rsid w:val="005D1A34"/>
    <w:rsid w:val="005D2FB2"/>
    <w:rsid w:val="005D332D"/>
    <w:rsid w:val="005D34A6"/>
    <w:rsid w:val="005D408A"/>
    <w:rsid w:val="005D45FF"/>
    <w:rsid w:val="005D4991"/>
    <w:rsid w:val="005D5108"/>
    <w:rsid w:val="005D5692"/>
    <w:rsid w:val="005D5846"/>
    <w:rsid w:val="005E0F56"/>
    <w:rsid w:val="005E10BB"/>
    <w:rsid w:val="005E1120"/>
    <w:rsid w:val="005E13EE"/>
    <w:rsid w:val="005E1706"/>
    <w:rsid w:val="005E199A"/>
    <w:rsid w:val="005E2213"/>
    <w:rsid w:val="005E2900"/>
    <w:rsid w:val="005E31D5"/>
    <w:rsid w:val="005E401B"/>
    <w:rsid w:val="005E4210"/>
    <w:rsid w:val="005E5DF8"/>
    <w:rsid w:val="005E6E2C"/>
    <w:rsid w:val="005E77AE"/>
    <w:rsid w:val="005E7AA4"/>
    <w:rsid w:val="005E7B8B"/>
    <w:rsid w:val="005F0291"/>
    <w:rsid w:val="005F0316"/>
    <w:rsid w:val="005F0639"/>
    <w:rsid w:val="005F0746"/>
    <w:rsid w:val="005F0A73"/>
    <w:rsid w:val="005F0C38"/>
    <w:rsid w:val="005F0F89"/>
    <w:rsid w:val="005F11BC"/>
    <w:rsid w:val="005F182D"/>
    <w:rsid w:val="005F242B"/>
    <w:rsid w:val="005F3A8A"/>
    <w:rsid w:val="005F5789"/>
    <w:rsid w:val="005F5823"/>
    <w:rsid w:val="005F59B2"/>
    <w:rsid w:val="005F65F7"/>
    <w:rsid w:val="005F69E8"/>
    <w:rsid w:val="005F6B72"/>
    <w:rsid w:val="005F6E96"/>
    <w:rsid w:val="005F7178"/>
    <w:rsid w:val="005F7538"/>
    <w:rsid w:val="00601243"/>
    <w:rsid w:val="0060255D"/>
    <w:rsid w:val="00602727"/>
    <w:rsid w:val="00603BDB"/>
    <w:rsid w:val="0060433F"/>
    <w:rsid w:val="00605215"/>
    <w:rsid w:val="00605622"/>
    <w:rsid w:val="0060566F"/>
    <w:rsid w:val="00607B23"/>
    <w:rsid w:val="00610E89"/>
    <w:rsid w:val="00611B5A"/>
    <w:rsid w:val="00611FC6"/>
    <w:rsid w:val="006127E0"/>
    <w:rsid w:val="00613BA1"/>
    <w:rsid w:val="0061401E"/>
    <w:rsid w:val="0061440B"/>
    <w:rsid w:val="0061449D"/>
    <w:rsid w:val="00614FB2"/>
    <w:rsid w:val="006156B8"/>
    <w:rsid w:val="006165C4"/>
    <w:rsid w:val="00617C59"/>
    <w:rsid w:val="00623365"/>
    <w:rsid w:val="00624334"/>
    <w:rsid w:val="00626363"/>
    <w:rsid w:val="006278B9"/>
    <w:rsid w:val="00627954"/>
    <w:rsid w:val="00627A43"/>
    <w:rsid w:val="00627EE3"/>
    <w:rsid w:val="00627F55"/>
    <w:rsid w:val="006301E9"/>
    <w:rsid w:val="00630943"/>
    <w:rsid w:val="006316C4"/>
    <w:rsid w:val="006316D2"/>
    <w:rsid w:val="006323AE"/>
    <w:rsid w:val="006323E6"/>
    <w:rsid w:val="00632476"/>
    <w:rsid w:val="00632D3B"/>
    <w:rsid w:val="00632D47"/>
    <w:rsid w:val="00633913"/>
    <w:rsid w:val="00633B1D"/>
    <w:rsid w:val="00634009"/>
    <w:rsid w:val="0063486D"/>
    <w:rsid w:val="00634A3D"/>
    <w:rsid w:val="00634F64"/>
    <w:rsid w:val="006350B4"/>
    <w:rsid w:val="0063538A"/>
    <w:rsid w:val="00636B40"/>
    <w:rsid w:val="00637266"/>
    <w:rsid w:val="00637612"/>
    <w:rsid w:val="006376D4"/>
    <w:rsid w:val="00637B27"/>
    <w:rsid w:val="00640414"/>
    <w:rsid w:val="006404B8"/>
    <w:rsid w:val="00640B61"/>
    <w:rsid w:val="00640CB8"/>
    <w:rsid w:val="00640E87"/>
    <w:rsid w:val="006410B3"/>
    <w:rsid w:val="006415F3"/>
    <w:rsid w:val="00641E39"/>
    <w:rsid w:val="00642574"/>
    <w:rsid w:val="006429EA"/>
    <w:rsid w:val="00642DFB"/>
    <w:rsid w:val="00643AB2"/>
    <w:rsid w:val="00644602"/>
    <w:rsid w:val="006448BF"/>
    <w:rsid w:val="00644D33"/>
    <w:rsid w:val="00645DC6"/>
    <w:rsid w:val="00645ED9"/>
    <w:rsid w:val="00646717"/>
    <w:rsid w:val="00646C57"/>
    <w:rsid w:val="00646EF1"/>
    <w:rsid w:val="00647267"/>
    <w:rsid w:val="00647CDE"/>
    <w:rsid w:val="00650C6E"/>
    <w:rsid w:val="00651649"/>
    <w:rsid w:val="00652272"/>
    <w:rsid w:val="006533BF"/>
    <w:rsid w:val="006537E6"/>
    <w:rsid w:val="0065398A"/>
    <w:rsid w:val="00653B49"/>
    <w:rsid w:val="00654650"/>
    <w:rsid w:val="00654744"/>
    <w:rsid w:val="00654B6B"/>
    <w:rsid w:val="00656D4F"/>
    <w:rsid w:val="00657B23"/>
    <w:rsid w:val="006600D6"/>
    <w:rsid w:val="006601B9"/>
    <w:rsid w:val="006605A1"/>
    <w:rsid w:val="0066086A"/>
    <w:rsid w:val="00660E99"/>
    <w:rsid w:val="00660F18"/>
    <w:rsid w:val="00661484"/>
    <w:rsid w:val="006615D6"/>
    <w:rsid w:val="00661757"/>
    <w:rsid w:val="00661A60"/>
    <w:rsid w:val="00661A78"/>
    <w:rsid w:val="00661CBE"/>
    <w:rsid w:val="00661DA9"/>
    <w:rsid w:val="00661DCE"/>
    <w:rsid w:val="00661DCF"/>
    <w:rsid w:val="006623DA"/>
    <w:rsid w:val="006624BB"/>
    <w:rsid w:val="006624FD"/>
    <w:rsid w:val="00662507"/>
    <w:rsid w:val="00662631"/>
    <w:rsid w:val="00662644"/>
    <w:rsid w:val="006629B0"/>
    <w:rsid w:val="0066358B"/>
    <w:rsid w:val="00665C65"/>
    <w:rsid w:val="00666C3A"/>
    <w:rsid w:val="00666ED2"/>
    <w:rsid w:val="00670458"/>
    <w:rsid w:val="00671FBB"/>
    <w:rsid w:val="00672E9A"/>
    <w:rsid w:val="00673362"/>
    <w:rsid w:val="006733BE"/>
    <w:rsid w:val="00673491"/>
    <w:rsid w:val="00673EBD"/>
    <w:rsid w:val="006742C4"/>
    <w:rsid w:val="00674516"/>
    <w:rsid w:val="00674741"/>
    <w:rsid w:val="006748AA"/>
    <w:rsid w:val="00674D00"/>
    <w:rsid w:val="00675D91"/>
    <w:rsid w:val="00676C05"/>
    <w:rsid w:val="00677094"/>
    <w:rsid w:val="006774A6"/>
    <w:rsid w:val="0067766C"/>
    <w:rsid w:val="00677A3D"/>
    <w:rsid w:val="006805D3"/>
    <w:rsid w:val="0068120B"/>
    <w:rsid w:val="006819C8"/>
    <w:rsid w:val="00681A7D"/>
    <w:rsid w:val="0068280D"/>
    <w:rsid w:val="00682B3C"/>
    <w:rsid w:val="00682D28"/>
    <w:rsid w:val="00682F4E"/>
    <w:rsid w:val="006836D4"/>
    <w:rsid w:val="00683E71"/>
    <w:rsid w:val="00684364"/>
    <w:rsid w:val="006847C4"/>
    <w:rsid w:val="00686055"/>
    <w:rsid w:val="006867E3"/>
    <w:rsid w:val="00686E7D"/>
    <w:rsid w:val="00691BC7"/>
    <w:rsid w:val="0069288E"/>
    <w:rsid w:val="0069288F"/>
    <w:rsid w:val="006928B3"/>
    <w:rsid w:val="006931A5"/>
    <w:rsid w:val="00693BA1"/>
    <w:rsid w:val="00693DCC"/>
    <w:rsid w:val="006943E6"/>
    <w:rsid w:val="006944F1"/>
    <w:rsid w:val="00694EFB"/>
    <w:rsid w:val="00695016"/>
    <w:rsid w:val="00695460"/>
    <w:rsid w:val="00696192"/>
    <w:rsid w:val="0069638D"/>
    <w:rsid w:val="0069701F"/>
    <w:rsid w:val="006970AC"/>
    <w:rsid w:val="006972A2"/>
    <w:rsid w:val="00697550"/>
    <w:rsid w:val="00697946"/>
    <w:rsid w:val="006A1865"/>
    <w:rsid w:val="006A1BF4"/>
    <w:rsid w:val="006A21AA"/>
    <w:rsid w:val="006A21AC"/>
    <w:rsid w:val="006A228E"/>
    <w:rsid w:val="006A5001"/>
    <w:rsid w:val="006A5308"/>
    <w:rsid w:val="006A55F7"/>
    <w:rsid w:val="006A6033"/>
    <w:rsid w:val="006A6136"/>
    <w:rsid w:val="006A6189"/>
    <w:rsid w:val="006A66C8"/>
    <w:rsid w:val="006A67EB"/>
    <w:rsid w:val="006A72A8"/>
    <w:rsid w:val="006A74E3"/>
    <w:rsid w:val="006B000C"/>
    <w:rsid w:val="006B1272"/>
    <w:rsid w:val="006B17FB"/>
    <w:rsid w:val="006B2304"/>
    <w:rsid w:val="006B3ED6"/>
    <w:rsid w:val="006B3F32"/>
    <w:rsid w:val="006B45B0"/>
    <w:rsid w:val="006B4C29"/>
    <w:rsid w:val="006B559C"/>
    <w:rsid w:val="006B5904"/>
    <w:rsid w:val="006B5E76"/>
    <w:rsid w:val="006B600F"/>
    <w:rsid w:val="006B6917"/>
    <w:rsid w:val="006B6A2A"/>
    <w:rsid w:val="006B713C"/>
    <w:rsid w:val="006B7796"/>
    <w:rsid w:val="006C0079"/>
    <w:rsid w:val="006C009F"/>
    <w:rsid w:val="006C041C"/>
    <w:rsid w:val="006C04F1"/>
    <w:rsid w:val="006C0601"/>
    <w:rsid w:val="006C09DB"/>
    <w:rsid w:val="006C13D7"/>
    <w:rsid w:val="006C2D1A"/>
    <w:rsid w:val="006C2D41"/>
    <w:rsid w:val="006C2F83"/>
    <w:rsid w:val="006C3130"/>
    <w:rsid w:val="006C3282"/>
    <w:rsid w:val="006C349F"/>
    <w:rsid w:val="006C4DF9"/>
    <w:rsid w:val="006C5108"/>
    <w:rsid w:val="006C516C"/>
    <w:rsid w:val="006C6097"/>
    <w:rsid w:val="006C68E8"/>
    <w:rsid w:val="006C6ABC"/>
    <w:rsid w:val="006C6F58"/>
    <w:rsid w:val="006C7288"/>
    <w:rsid w:val="006C7A1A"/>
    <w:rsid w:val="006D0467"/>
    <w:rsid w:val="006D115E"/>
    <w:rsid w:val="006D157B"/>
    <w:rsid w:val="006D1A31"/>
    <w:rsid w:val="006D1B13"/>
    <w:rsid w:val="006D2382"/>
    <w:rsid w:val="006D4258"/>
    <w:rsid w:val="006D4CBD"/>
    <w:rsid w:val="006D4F09"/>
    <w:rsid w:val="006D6443"/>
    <w:rsid w:val="006D6905"/>
    <w:rsid w:val="006D6A2D"/>
    <w:rsid w:val="006D776C"/>
    <w:rsid w:val="006D7901"/>
    <w:rsid w:val="006D7BE3"/>
    <w:rsid w:val="006E0D8F"/>
    <w:rsid w:val="006E0DF6"/>
    <w:rsid w:val="006E179D"/>
    <w:rsid w:val="006E1C93"/>
    <w:rsid w:val="006E3969"/>
    <w:rsid w:val="006E3DF6"/>
    <w:rsid w:val="006E3EFB"/>
    <w:rsid w:val="006E4B2A"/>
    <w:rsid w:val="006E5A1B"/>
    <w:rsid w:val="006E61DD"/>
    <w:rsid w:val="006E714D"/>
    <w:rsid w:val="006F1388"/>
    <w:rsid w:val="006F1C87"/>
    <w:rsid w:val="006F206D"/>
    <w:rsid w:val="006F24B0"/>
    <w:rsid w:val="006F3A2E"/>
    <w:rsid w:val="006F45EF"/>
    <w:rsid w:val="006F4924"/>
    <w:rsid w:val="006F506C"/>
    <w:rsid w:val="006F517F"/>
    <w:rsid w:val="006F5629"/>
    <w:rsid w:val="006F6AE9"/>
    <w:rsid w:val="006F711D"/>
    <w:rsid w:val="0070085A"/>
    <w:rsid w:val="007011FE"/>
    <w:rsid w:val="007021C2"/>
    <w:rsid w:val="00702663"/>
    <w:rsid w:val="00703670"/>
    <w:rsid w:val="0070389D"/>
    <w:rsid w:val="00703CC3"/>
    <w:rsid w:val="00704EE3"/>
    <w:rsid w:val="00706017"/>
    <w:rsid w:val="00706387"/>
    <w:rsid w:val="00707655"/>
    <w:rsid w:val="0071079C"/>
    <w:rsid w:val="00710979"/>
    <w:rsid w:val="00710A1F"/>
    <w:rsid w:val="00711034"/>
    <w:rsid w:val="00712E56"/>
    <w:rsid w:val="0071348A"/>
    <w:rsid w:val="007145F0"/>
    <w:rsid w:val="00714D6A"/>
    <w:rsid w:val="00715056"/>
    <w:rsid w:val="0071577B"/>
    <w:rsid w:val="00716064"/>
    <w:rsid w:val="00716CB9"/>
    <w:rsid w:val="00716F42"/>
    <w:rsid w:val="00720976"/>
    <w:rsid w:val="0072176F"/>
    <w:rsid w:val="00721EE3"/>
    <w:rsid w:val="00721F49"/>
    <w:rsid w:val="00722D9F"/>
    <w:rsid w:val="00723504"/>
    <w:rsid w:val="0072384E"/>
    <w:rsid w:val="00724267"/>
    <w:rsid w:val="007243EC"/>
    <w:rsid w:val="00725040"/>
    <w:rsid w:val="00725346"/>
    <w:rsid w:val="00725F99"/>
    <w:rsid w:val="007262AE"/>
    <w:rsid w:val="00726744"/>
    <w:rsid w:val="00726A7E"/>
    <w:rsid w:val="00726CB7"/>
    <w:rsid w:val="00727C4E"/>
    <w:rsid w:val="00727E68"/>
    <w:rsid w:val="00731706"/>
    <w:rsid w:val="00732BBD"/>
    <w:rsid w:val="00734148"/>
    <w:rsid w:val="007344F3"/>
    <w:rsid w:val="00734612"/>
    <w:rsid w:val="00734C0C"/>
    <w:rsid w:val="007357E6"/>
    <w:rsid w:val="00735889"/>
    <w:rsid w:val="00736B3C"/>
    <w:rsid w:val="00737EE3"/>
    <w:rsid w:val="007406FF"/>
    <w:rsid w:val="00740C71"/>
    <w:rsid w:val="00740EBD"/>
    <w:rsid w:val="007410D9"/>
    <w:rsid w:val="0074144C"/>
    <w:rsid w:val="0074270D"/>
    <w:rsid w:val="00742D40"/>
    <w:rsid w:val="007447CB"/>
    <w:rsid w:val="00744A8F"/>
    <w:rsid w:val="00745E99"/>
    <w:rsid w:val="00747897"/>
    <w:rsid w:val="00747A69"/>
    <w:rsid w:val="00747D17"/>
    <w:rsid w:val="0075043B"/>
    <w:rsid w:val="00751A7F"/>
    <w:rsid w:val="00752A47"/>
    <w:rsid w:val="00753FC3"/>
    <w:rsid w:val="0075457D"/>
    <w:rsid w:val="007548DC"/>
    <w:rsid w:val="00754F43"/>
    <w:rsid w:val="00755AE4"/>
    <w:rsid w:val="00756199"/>
    <w:rsid w:val="00756D51"/>
    <w:rsid w:val="00757652"/>
    <w:rsid w:val="00757B5C"/>
    <w:rsid w:val="007604F5"/>
    <w:rsid w:val="0076061D"/>
    <w:rsid w:val="007609CF"/>
    <w:rsid w:val="00761777"/>
    <w:rsid w:val="0076217A"/>
    <w:rsid w:val="00764644"/>
    <w:rsid w:val="00764A7D"/>
    <w:rsid w:val="00764B15"/>
    <w:rsid w:val="00764CAC"/>
    <w:rsid w:val="00764DAF"/>
    <w:rsid w:val="00765D59"/>
    <w:rsid w:val="00767713"/>
    <w:rsid w:val="00767B3C"/>
    <w:rsid w:val="007706A7"/>
    <w:rsid w:val="0077126E"/>
    <w:rsid w:val="00771665"/>
    <w:rsid w:val="0077243A"/>
    <w:rsid w:val="007726EA"/>
    <w:rsid w:val="007743F7"/>
    <w:rsid w:val="007749EC"/>
    <w:rsid w:val="00774C5F"/>
    <w:rsid w:val="007767A2"/>
    <w:rsid w:val="007768EC"/>
    <w:rsid w:val="00777403"/>
    <w:rsid w:val="00777AF5"/>
    <w:rsid w:val="00780658"/>
    <w:rsid w:val="0078183A"/>
    <w:rsid w:val="007819F6"/>
    <w:rsid w:val="00781A58"/>
    <w:rsid w:val="00782811"/>
    <w:rsid w:val="00783BB3"/>
    <w:rsid w:val="00784331"/>
    <w:rsid w:val="007859BA"/>
    <w:rsid w:val="00786006"/>
    <w:rsid w:val="00786507"/>
    <w:rsid w:val="007866FC"/>
    <w:rsid w:val="00787BC0"/>
    <w:rsid w:val="00787ECD"/>
    <w:rsid w:val="00787FAA"/>
    <w:rsid w:val="00787FF4"/>
    <w:rsid w:val="007909B8"/>
    <w:rsid w:val="00790A54"/>
    <w:rsid w:val="0079120E"/>
    <w:rsid w:val="007914D3"/>
    <w:rsid w:val="00791D1D"/>
    <w:rsid w:val="007922FA"/>
    <w:rsid w:val="00792500"/>
    <w:rsid w:val="007925F8"/>
    <w:rsid w:val="00792717"/>
    <w:rsid w:val="00792B43"/>
    <w:rsid w:val="00792B93"/>
    <w:rsid w:val="00794E3B"/>
    <w:rsid w:val="00794FFB"/>
    <w:rsid w:val="007952B9"/>
    <w:rsid w:val="0079664C"/>
    <w:rsid w:val="007968FA"/>
    <w:rsid w:val="00796B44"/>
    <w:rsid w:val="00796E28"/>
    <w:rsid w:val="00797928"/>
    <w:rsid w:val="00797A4D"/>
    <w:rsid w:val="00797E30"/>
    <w:rsid w:val="007A134C"/>
    <w:rsid w:val="007A18C8"/>
    <w:rsid w:val="007A192F"/>
    <w:rsid w:val="007A25B3"/>
    <w:rsid w:val="007A3192"/>
    <w:rsid w:val="007A3764"/>
    <w:rsid w:val="007A3A54"/>
    <w:rsid w:val="007A3B09"/>
    <w:rsid w:val="007A3C83"/>
    <w:rsid w:val="007A4743"/>
    <w:rsid w:val="007A5D40"/>
    <w:rsid w:val="007A64A3"/>
    <w:rsid w:val="007A66BE"/>
    <w:rsid w:val="007A70F3"/>
    <w:rsid w:val="007A7668"/>
    <w:rsid w:val="007B0091"/>
    <w:rsid w:val="007B0714"/>
    <w:rsid w:val="007B0BF6"/>
    <w:rsid w:val="007B458A"/>
    <w:rsid w:val="007B4661"/>
    <w:rsid w:val="007B46A4"/>
    <w:rsid w:val="007B6C9A"/>
    <w:rsid w:val="007C08F6"/>
    <w:rsid w:val="007C0F4B"/>
    <w:rsid w:val="007C1FB2"/>
    <w:rsid w:val="007C1FD8"/>
    <w:rsid w:val="007C20CC"/>
    <w:rsid w:val="007C2560"/>
    <w:rsid w:val="007C26D3"/>
    <w:rsid w:val="007C2749"/>
    <w:rsid w:val="007C298C"/>
    <w:rsid w:val="007C2AEB"/>
    <w:rsid w:val="007C2F08"/>
    <w:rsid w:val="007C3298"/>
    <w:rsid w:val="007C468E"/>
    <w:rsid w:val="007C50BF"/>
    <w:rsid w:val="007C56EB"/>
    <w:rsid w:val="007C5F9A"/>
    <w:rsid w:val="007C6061"/>
    <w:rsid w:val="007C6710"/>
    <w:rsid w:val="007D00D3"/>
    <w:rsid w:val="007D05FF"/>
    <w:rsid w:val="007D0627"/>
    <w:rsid w:val="007D0AED"/>
    <w:rsid w:val="007D11D4"/>
    <w:rsid w:val="007D15F1"/>
    <w:rsid w:val="007D1923"/>
    <w:rsid w:val="007D3763"/>
    <w:rsid w:val="007D376A"/>
    <w:rsid w:val="007D3963"/>
    <w:rsid w:val="007D3C19"/>
    <w:rsid w:val="007D3E57"/>
    <w:rsid w:val="007D49B9"/>
    <w:rsid w:val="007D4E95"/>
    <w:rsid w:val="007D518E"/>
    <w:rsid w:val="007D5AB3"/>
    <w:rsid w:val="007D5B97"/>
    <w:rsid w:val="007D5CFD"/>
    <w:rsid w:val="007D6A15"/>
    <w:rsid w:val="007D6E77"/>
    <w:rsid w:val="007D735A"/>
    <w:rsid w:val="007D78E6"/>
    <w:rsid w:val="007D7E87"/>
    <w:rsid w:val="007E019F"/>
    <w:rsid w:val="007E1FF0"/>
    <w:rsid w:val="007E2DEB"/>
    <w:rsid w:val="007E4014"/>
    <w:rsid w:val="007E4539"/>
    <w:rsid w:val="007E48BF"/>
    <w:rsid w:val="007E4E32"/>
    <w:rsid w:val="007E51AC"/>
    <w:rsid w:val="007E53F2"/>
    <w:rsid w:val="007E576E"/>
    <w:rsid w:val="007E69D6"/>
    <w:rsid w:val="007E7927"/>
    <w:rsid w:val="007E7CCA"/>
    <w:rsid w:val="007F017A"/>
    <w:rsid w:val="007F0218"/>
    <w:rsid w:val="007F0AA9"/>
    <w:rsid w:val="007F1F0C"/>
    <w:rsid w:val="007F2666"/>
    <w:rsid w:val="007F2C46"/>
    <w:rsid w:val="007F439C"/>
    <w:rsid w:val="007F4547"/>
    <w:rsid w:val="007F4D54"/>
    <w:rsid w:val="007F50F2"/>
    <w:rsid w:val="007F6163"/>
    <w:rsid w:val="007F64EB"/>
    <w:rsid w:val="007F686C"/>
    <w:rsid w:val="007F78D2"/>
    <w:rsid w:val="007F7A9A"/>
    <w:rsid w:val="00800233"/>
    <w:rsid w:val="00800285"/>
    <w:rsid w:val="008006A3"/>
    <w:rsid w:val="00800BFF"/>
    <w:rsid w:val="008016C2"/>
    <w:rsid w:val="00802C2F"/>
    <w:rsid w:val="008037C9"/>
    <w:rsid w:val="00803A61"/>
    <w:rsid w:val="00806647"/>
    <w:rsid w:val="00807BCA"/>
    <w:rsid w:val="00807C31"/>
    <w:rsid w:val="008100EB"/>
    <w:rsid w:val="008107CA"/>
    <w:rsid w:val="0081096C"/>
    <w:rsid w:val="00810C71"/>
    <w:rsid w:val="00810C99"/>
    <w:rsid w:val="00811809"/>
    <w:rsid w:val="00811CD6"/>
    <w:rsid w:val="00811EC4"/>
    <w:rsid w:val="00812509"/>
    <w:rsid w:val="00812B60"/>
    <w:rsid w:val="008137E8"/>
    <w:rsid w:val="00813AFE"/>
    <w:rsid w:val="00815B8A"/>
    <w:rsid w:val="00816483"/>
    <w:rsid w:val="008169B7"/>
    <w:rsid w:val="008179CD"/>
    <w:rsid w:val="00817DAF"/>
    <w:rsid w:val="008201A3"/>
    <w:rsid w:val="00820EFA"/>
    <w:rsid w:val="0082151F"/>
    <w:rsid w:val="00821F64"/>
    <w:rsid w:val="008226B2"/>
    <w:rsid w:val="00822B16"/>
    <w:rsid w:val="00822F8F"/>
    <w:rsid w:val="008232B5"/>
    <w:rsid w:val="008232D9"/>
    <w:rsid w:val="00823565"/>
    <w:rsid w:val="008236B7"/>
    <w:rsid w:val="00823D2D"/>
    <w:rsid w:val="00824017"/>
    <w:rsid w:val="008256F4"/>
    <w:rsid w:val="00826A36"/>
    <w:rsid w:val="00827B0C"/>
    <w:rsid w:val="0083128F"/>
    <w:rsid w:val="0083147A"/>
    <w:rsid w:val="00832D9B"/>
    <w:rsid w:val="008332F3"/>
    <w:rsid w:val="008345B2"/>
    <w:rsid w:val="008347A6"/>
    <w:rsid w:val="008349E5"/>
    <w:rsid w:val="008358A6"/>
    <w:rsid w:val="00835D99"/>
    <w:rsid w:val="0083743D"/>
    <w:rsid w:val="0083752B"/>
    <w:rsid w:val="0083789A"/>
    <w:rsid w:val="00837950"/>
    <w:rsid w:val="00837C60"/>
    <w:rsid w:val="00840195"/>
    <w:rsid w:val="00840444"/>
    <w:rsid w:val="0084089E"/>
    <w:rsid w:val="00840F58"/>
    <w:rsid w:val="00841187"/>
    <w:rsid w:val="00842568"/>
    <w:rsid w:val="00842D62"/>
    <w:rsid w:val="00842EA7"/>
    <w:rsid w:val="00842F04"/>
    <w:rsid w:val="0084425A"/>
    <w:rsid w:val="00846505"/>
    <w:rsid w:val="0084733C"/>
    <w:rsid w:val="00850BC4"/>
    <w:rsid w:val="00851291"/>
    <w:rsid w:val="00851EEE"/>
    <w:rsid w:val="008521D9"/>
    <w:rsid w:val="00852386"/>
    <w:rsid w:val="00852673"/>
    <w:rsid w:val="0085288C"/>
    <w:rsid w:val="00852A4E"/>
    <w:rsid w:val="00852F0A"/>
    <w:rsid w:val="00854692"/>
    <w:rsid w:val="008548D3"/>
    <w:rsid w:val="008549EC"/>
    <w:rsid w:val="008555B7"/>
    <w:rsid w:val="00855EB6"/>
    <w:rsid w:val="0085650E"/>
    <w:rsid w:val="0085707B"/>
    <w:rsid w:val="0085782C"/>
    <w:rsid w:val="00857870"/>
    <w:rsid w:val="00857ADA"/>
    <w:rsid w:val="00857B97"/>
    <w:rsid w:val="0086006D"/>
    <w:rsid w:val="0086025F"/>
    <w:rsid w:val="00861980"/>
    <w:rsid w:val="008620B2"/>
    <w:rsid w:val="008620D6"/>
    <w:rsid w:val="00862744"/>
    <w:rsid w:val="00863D03"/>
    <w:rsid w:val="0086411E"/>
    <w:rsid w:val="00864553"/>
    <w:rsid w:val="00864C3E"/>
    <w:rsid w:val="008653B2"/>
    <w:rsid w:val="0086598B"/>
    <w:rsid w:val="00865ADB"/>
    <w:rsid w:val="0086627E"/>
    <w:rsid w:val="00866739"/>
    <w:rsid w:val="00867B66"/>
    <w:rsid w:val="00867C42"/>
    <w:rsid w:val="008705D4"/>
    <w:rsid w:val="0087119A"/>
    <w:rsid w:val="008716BE"/>
    <w:rsid w:val="00872A3E"/>
    <w:rsid w:val="00874861"/>
    <w:rsid w:val="00875143"/>
    <w:rsid w:val="0087564D"/>
    <w:rsid w:val="00875678"/>
    <w:rsid w:val="00876577"/>
    <w:rsid w:val="00876ADF"/>
    <w:rsid w:val="008773FA"/>
    <w:rsid w:val="00877671"/>
    <w:rsid w:val="00877B4F"/>
    <w:rsid w:val="00880318"/>
    <w:rsid w:val="008807DA"/>
    <w:rsid w:val="00880854"/>
    <w:rsid w:val="00880A8A"/>
    <w:rsid w:val="0088219B"/>
    <w:rsid w:val="0088378F"/>
    <w:rsid w:val="00883973"/>
    <w:rsid w:val="008847D3"/>
    <w:rsid w:val="0088493F"/>
    <w:rsid w:val="00885A27"/>
    <w:rsid w:val="00886B9C"/>
    <w:rsid w:val="008873AC"/>
    <w:rsid w:val="0089046E"/>
    <w:rsid w:val="00890C25"/>
    <w:rsid w:val="00890DC2"/>
    <w:rsid w:val="00891056"/>
    <w:rsid w:val="00891817"/>
    <w:rsid w:val="008918FB"/>
    <w:rsid w:val="00891E37"/>
    <w:rsid w:val="0089298A"/>
    <w:rsid w:val="00892A10"/>
    <w:rsid w:val="00892D2B"/>
    <w:rsid w:val="00893AA0"/>
    <w:rsid w:val="0089486F"/>
    <w:rsid w:val="00895657"/>
    <w:rsid w:val="00897CC2"/>
    <w:rsid w:val="008A1325"/>
    <w:rsid w:val="008A214A"/>
    <w:rsid w:val="008A276C"/>
    <w:rsid w:val="008A3703"/>
    <w:rsid w:val="008A38E9"/>
    <w:rsid w:val="008A3D04"/>
    <w:rsid w:val="008A3ECE"/>
    <w:rsid w:val="008A3EF5"/>
    <w:rsid w:val="008A49EE"/>
    <w:rsid w:val="008A4CAD"/>
    <w:rsid w:val="008A52B8"/>
    <w:rsid w:val="008A5AB9"/>
    <w:rsid w:val="008A66DF"/>
    <w:rsid w:val="008A72A7"/>
    <w:rsid w:val="008B15B0"/>
    <w:rsid w:val="008B2842"/>
    <w:rsid w:val="008B3600"/>
    <w:rsid w:val="008B3837"/>
    <w:rsid w:val="008B41D5"/>
    <w:rsid w:val="008B4484"/>
    <w:rsid w:val="008B5587"/>
    <w:rsid w:val="008B5E3B"/>
    <w:rsid w:val="008B6A35"/>
    <w:rsid w:val="008B7888"/>
    <w:rsid w:val="008B7EA4"/>
    <w:rsid w:val="008C027D"/>
    <w:rsid w:val="008C1C13"/>
    <w:rsid w:val="008C4518"/>
    <w:rsid w:val="008C47D4"/>
    <w:rsid w:val="008C525F"/>
    <w:rsid w:val="008C6A05"/>
    <w:rsid w:val="008C6D2C"/>
    <w:rsid w:val="008D041D"/>
    <w:rsid w:val="008D17B8"/>
    <w:rsid w:val="008D1890"/>
    <w:rsid w:val="008D19DC"/>
    <w:rsid w:val="008D19EF"/>
    <w:rsid w:val="008D1CB0"/>
    <w:rsid w:val="008D1DBD"/>
    <w:rsid w:val="008D1FCC"/>
    <w:rsid w:val="008D266C"/>
    <w:rsid w:val="008D2B4F"/>
    <w:rsid w:val="008D2CB8"/>
    <w:rsid w:val="008D3191"/>
    <w:rsid w:val="008D5074"/>
    <w:rsid w:val="008D51B3"/>
    <w:rsid w:val="008D5260"/>
    <w:rsid w:val="008D5C32"/>
    <w:rsid w:val="008D61EF"/>
    <w:rsid w:val="008D6B0A"/>
    <w:rsid w:val="008D72A9"/>
    <w:rsid w:val="008D75B2"/>
    <w:rsid w:val="008E0546"/>
    <w:rsid w:val="008E05DD"/>
    <w:rsid w:val="008E0718"/>
    <w:rsid w:val="008E0805"/>
    <w:rsid w:val="008E0968"/>
    <w:rsid w:val="008E1262"/>
    <w:rsid w:val="008E19BF"/>
    <w:rsid w:val="008E1F67"/>
    <w:rsid w:val="008E22A6"/>
    <w:rsid w:val="008E2EB3"/>
    <w:rsid w:val="008E3018"/>
    <w:rsid w:val="008E3B21"/>
    <w:rsid w:val="008E42E3"/>
    <w:rsid w:val="008E494B"/>
    <w:rsid w:val="008E4AC4"/>
    <w:rsid w:val="008E5DCD"/>
    <w:rsid w:val="008E5E15"/>
    <w:rsid w:val="008E5E6C"/>
    <w:rsid w:val="008E6A97"/>
    <w:rsid w:val="008E6ECB"/>
    <w:rsid w:val="008E76FD"/>
    <w:rsid w:val="008E7DA2"/>
    <w:rsid w:val="008F0BBD"/>
    <w:rsid w:val="008F1186"/>
    <w:rsid w:val="008F14C4"/>
    <w:rsid w:val="008F181E"/>
    <w:rsid w:val="008F19D6"/>
    <w:rsid w:val="008F1D92"/>
    <w:rsid w:val="008F30B6"/>
    <w:rsid w:val="008F3882"/>
    <w:rsid w:val="008F3B04"/>
    <w:rsid w:val="008F4109"/>
    <w:rsid w:val="008F5C82"/>
    <w:rsid w:val="008F6BF0"/>
    <w:rsid w:val="008F6DA4"/>
    <w:rsid w:val="008F7AAA"/>
    <w:rsid w:val="008F7BBE"/>
    <w:rsid w:val="0090051E"/>
    <w:rsid w:val="00901ED0"/>
    <w:rsid w:val="00902233"/>
    <w:rsid w:val="00902477"/>
    <w:rsid w:val="00902DF1"/>
    <w:rsid w:val="0090398E"/>
    <w:rsid w:val="00903B6D"/>
    <w:rsid w:val="009061E7"/>
    <w:rsid w:val="009071BE"/>
    <w:rsid w:val="009074AF"/>
    <w:rsid w:val="009075D6"/>
    <w:rsid w:val="00907C3E"/>
    <w:rsid w:val="009104DE"/>
    <w:rsid w:val="0091060E"/>
    <w:rsid w:val="00910D7E"/>
    <w:rsid w:val="0091264E"/>
    <w:rsid w:val="00912809"/>
    <w:rsid w:val="0091322A"/>
    <w:rsid w:val="009132E7"/>
    <w:rsid w:val="00913664"/>
    <w:rsid w:val="00913E67"/>
    <w:rsid w:val="009147B2"/>
    <w:rsid w:val="009149AE"/>
    <w:rsid w:val="0091627F"/>
    <w:rsid w:val="00916ACC"/>
    <w:rsid w:val="00916C9E"/>
    <w:rsid w:val="00920EB0"/>
    <w:rsid w:val="009223C2"/>
    <w:rsid w:val="0092273D"/>
    <w:rsid w:val="00922D35"/>
    <w:rsid w:val="00924BBD"/>
    <w:rsid w:val="00924E2E"/>
    <w:rsid w:val="00924F26"/>
    <w:rsid w:val="009270E9"/>
    <w:rsid w:val="00927E8C"/>
    <w:rsid w:val="00930F81"/>
    <w:rsid w:val="00932210"/>
    <w:rsid w:val="00932FF7"/>
    <w:rsid w:val="00933C6F"/>
    <w:rsid w:val="00933DB2"/>
    <w:rsid w:val="00934E63"/>
    <w:rsid w:val="00935068"/>
    <w:rsid w:val="009357F1"/>
    <w:rsid w:val="00935A0F"/>
    <w:rsid w:val="00936075"/>
    <w:rsid w:val="009373E1"/>
    <w:rsid w:val="00937B40"/>
    <w:rsid w:val="00940918"/>
    <w:rsid w:val="00941160"/>
    <w:rsid w:val="00941B27"/>
    <w:rsid w:val="00941DBB"/>
    <w:rsid w:val="009421B4"/>
    <w:rsid w:val="0094257F"/>
    <w:rsid w:val="00942951"/>
    <w:rsid w:val="00943FB6"/>
    <w:rsid w:val="009443B7"/>
    <w:rsid w:val="009444B1"/>
    <w:rsid w:val="00944CC2"/>
    <w:rsid w:val="009455A0"/>
    <w:rsid w:val="00946E82"/>
    <w:rsid w:val="00947D87"/>
    <w:rsid w:val="00951553"/>
    <w:rsid w:val="00951881"/>
    <w:rsid w:val="00952125"/>
    <w:rsid w:val="00952FBD"/>
    <w:rsid w:val="00953318"/>
    <w:rsid w:val="009542F5"/>
    <w:rsid w:val="00954D6D"/>
    <w:rsid w:val="00955CA9"/>
    <w:rsid w:val="00956B0A"/>
    <w:rsid w:val="00957DCB"/>
    <w:rsid w:val="00960613"/>
    <w:rsid w:val="009608AB"/>
    <w:rsid w:val="00960F84"/>
    <w:rsid w:val="00961BE8"/>
    <w:rsid w:val="009623EF"/>
    <w:rsid w:val="00962603"/>
    <w:rsid w:val="00962A0E"/>
    <w:rsid w:val="009633A8"/>
    <w:rsid w:val="00963AB2"/>
    <w:rsid w:val="0096504C"/>
    <w:rsid w:val="00966542"/>
    <w:rsid w:val="009668EC"/>
    <w:rsid w:val="00966DDC"/>
    <w:rsid w:val="00967F05"/>
    <w:rsid w:val="009714CD"/>
    <w:rsid w:val="00971C61"/>
    <w:rsid w:val="00971C6F"/>
    <w:rsid w:val="00971F2B"/>
    <w:rsid w:val="00973B3C"/>
    <w:rsid w:val="009744C8"/>
    <w:rsid w:val="00974C40"/>
    <w:rsid w:val="00974D3E"/>
    <w:rsid w:val="0097503B"/>
    <w:rsid w:val="00975132"/>
    <w:rsid w:val="009753FE"/>
    <w:rsid w:val="009769AB"/>
    <w:rsid w:val="00976AF8"/>
    <w:rsid w:val="00977142"/>
    <w:rsid w:val="00977B20"/>
    <w:rsid w:val="00980349"/>
    <w:rsid w:val="0098045B"/>
    <w:rsid w:val="00980ABF"/>
    <w:rsid w:val="00980BB1"/>
    <w:rsid w:val="009817EC"/>
    <w:rsid w:val="009829A9"/>
    <w:rsid w:val="00982B31"/>
    <w:rsid w:val="00982B37"/>
    <w:rsid w:val="00982E6F"/>
    <w:rsid w:val="00982F67"/>
    <w:rsid w:val="00983B7F"/>
    <w:rsid w:val="009863CC"/>
    <w:rsid w:val="00986EC0"/>
    <w:rsid w:val="0098771F"/>
    <w:rsid w:val="00987FBF"/>
    <w:rsid w:val="009902B8"/>
    <w:rsid w:val="009904E6"/>
    <w:rsid w:val="00990FDE"/>
    <w:rsid w:val="0099245B"/>
    <w:rsid w:val="009925B1"/>
    <w:rsid w:val="0099286E"/>
    <w:rsid w:val="009930C0"/>
    <w:rsid w:val="00994A1A"/>
    <w:rsid w:val="009954C0"/>
    <w:rsid w:val="009971A6"/>
    <w:rsid w:val="00997511"/>
    <w:rsid w:val="00997539"/>
    <w:rsid w:val="0099790D"/>
    <w:rsid w:val="009A0EDF"/>
    <w:rsid w:val="009A1602"/>
    <w:rsid w:val="009A2054"/>
    <w:rsid w:val="009A2850"/>
    <w:rsid w:val="009A3104"/>
    <w:rsid w:val="009A323C"/>
    <w:rsid w:val="009A333B"/>
    <w:rsid w:val="009A3963"/>
    <w:rsid w:val="009A3C1A"/>
    <w:rsid w:val="009A474D"/>
    <w:rsid w:val="009A4C4B"/>
    <w:rsid w:val="009A7B97"/>
    <w:rsid w:val="009A7EFA"/>
    <w:rsid w:val="009B0019"/>
    <w:rsid w:val="009B1C96"/>
    <w:rsid w:val="009B20A7"/>
    <w:rsid w:val="009B2536"/>
    <w:rsid w:val="009B2F08"/>
    <w:rsid w:val="009B3F54"/>
    <w:rsid w:val="009B4892"/>
    <w:rsid w:val="009B54E9"/>
    <w:rsid w:val="009B563C"/>
    <w:rsid w:val="009B7E92"/>
    <w:rsid w:val="009C010A"/>
    <w:rsid w:val="009C0E60"/>
    <w:rsid w:val="009C131E"/>
    <w:rsid w:val="009C1A0C"/>
    <w:rsid w:val="009C3469"/>
    <w:rsid w:val="009C3852"/>
    <w:rsid w:val="009C3BAE"/>
    <w:rsid w:val="009C44D5"/>
    <w:rsid w:val="009C46B7"/>
    <w:rsid w:val="009C4742"/>
    <w:rsid w:val="009C5871"/>
    <w:rsid w:val="009C5C63"/>
    <w:rsid w:val="009C5F54"/>
    <w:rsid w:val="009C7922"/>
    <w:rsid w:val="009D0378"/>
    <w:rsid w:val="009D0449"/>
    <w:rsid w:val="009D0B45"/>
    <w:rsid w:val="009D0D4E"/>
    <w:rsid w:val="009D151B"/>
    <w:rsid w:val="009D215C"/>
    <w:rsid w:val="009D3072"/>
    <w:rsid w:val="009D4648"/>
    <w:rsid w:val="009D4858"/>
    <w:rsid w:val="009D4E8C"/>
    <w:rsid w:val="009D5422"/>
    <w:rsid w:val="009D562B"/>
    <w:rsid w:val="009D56EB"/>
    <w:rsid w:val="009D72E2"/>
    <w:rsid w:val="009D7AEC"/>
    <w:rsid w:val="009D7D34"/>
    <w:rsid w:val="009E031C"/>
    <w:rsid w:val="009E1D80"/>
    <w:rsid w:val="009E1D8B"/>
    <w:rsid w:val="009E1DB2"/>
    <w:rsid w:val="009E2645"/>
    <w:rsid w:val="009E3834"/>
    <w:rsid w:val="009E452E"/>
    <w:rsid w:val="009E4BEE"/>
    <w:rsid w:val="009E52B7"/>
    <w:rsid w:val="009E68DB"/>
    <w:rsid w:val="009F0930"/>
    <w:rsid w:val="009F09D1"/>
    <w:rsid w:val="009F0E08"/>
    <w:rsid w:val="009F1D04"/>
    <w:rsid w:val="009F20F7"/>
    <w:rsid w:val="009F244D"/>
    <w:rsid w:val="009F3152"/>
    <w:rsid w:val="009F43D3"/>
    <w:rsid w:val="009F4BA2"/>
    <w:rsid w:val="009F68CA"/>
    <w:rsid w:val="009F6AF9"/>
    <w:rsid w:val="009F7641"/>
    <w:rsid w:val="00A00029"/>
    <w:rsid w:val="00A00F8D"/>
    <w:rsid w:val="00A011CD"/>
    <w:rsid w:val="00A01FC9"/>
    <w:rsid w:val="00A0263B"/>
    <w:rsid w:val="00A026C2"/>
    <w:rsid w:val="00A02793"/>
    <w:rsid w:val="00A0426D"/>
    <w:rsid w:val="00A04600"/>
    <w:rsid w:val="00A05C2A"/>
    <w:rsid w:val="00A067CC"/>
    <w:rsid w:val="00A06FED"/>
    <w:rsid w:val="00A071E2"/>
    <w:rsid w:val="00A077C3"/>
    <w:rsid w:val="00A1004E"/>
    <w:rsid w:val="00A10289"/>
    <w:rsid w:val="00A10D89"/>
    <w:rsid w:val="00A11C69"/>
    <w:rsid w:val="00A124F7"/>
    <w:rsid w:val="00A12F1D"/>
    <w:rsid w:val="00A134A6"/>
    <w:rsid w:val="00A135A2"/>
    <w:rsid w:val="00A14078"/>
    <w:rsid w:val="00A15DF6"/>
    <w:rsid w:val="00A16249"/>
    <w:rsid w:val="00A16568"/>
    <w:rsid w:val="00A169C4"/>
    <w:rsid w:val="00A16B5C"/>
    <w:rsid w:val="00A17EE1"/>
    <w:rsid w:val="00A2014D"/>
    <w:rsid w:val="00A202BB"/>
    <w:rsid w:val="00A20A1A"/>
    <w:rsid w:val="00A21154"/>
    <w:rsid w:val="00A213EB"/>
    <w:rsid w:val="00A21999"/>
    <w:rsid w:val="00A22356"/>
    <w:rsid w:val="00A22861"/>
    <w:rsid w:val="00A22B22"/>
    <w:rsid w:val="00A247C2"/>
    <w:rsid w:val="00A2556F"/>
    <w:rsid w:val="00A25958"/>
    <w:rsid w:val="00A25BFE"/>
    <w:rsid w:val="00A2600F"/>
    <w:rsid w:val="00A26C1D"/>
    <w:rsid w:val="00A2719D"/>
    <w:rsid w:val="00A27906"/>
    <w:rsid w:val="00A27C69"/>
    <w:rsid w:val="00A30A1F"/>
    <w:rsid w:val="00A31167"/>
    <w:rsid w:val="00A3151A"/>
    <w:rsid w:val="00A31CE7"/>
    <w:rsid w:val="00A347BE"/>
    <w:rsid w:val="00A3517A"/>
    <w:rsid w:val="00A35B8A"/>
    <w:rsid w:val="00A36548"/>
    <w:rsid w:val="00A36A20"/>
    <w:rsid w:val="00A36D6E"/>
    <w:rsid w:val="00A37AD2"/>
    <w:rsid w:val="00A4056B"/>
    <w:rsid w:val="00A40A44"/>
    <w:rsid w:val="00A41916"/>
    <w:rsid w:val="00A4211F"/>
    <w:rsid w:val="00A427C2"/>
    <w:rsid w:val="00A4294F"/>
    <w:rsid w:val="00A42CB4"/>
    <w:rsid w:val="00A43030"/>
    <w:rsid w:val="00A43780"/>
    <w:rsid w:val="00A43F60"/>
    <w:rsid w:val="00A45EC9"/>
    <w:rsid w:val="00A4606D"/>
    <w:rsid w:val="00A47194"/>
    <w:rsid w:val="00A47DE6"/>
    <w:rsid w:val="00A508A1"/>
    <w:rsid w:val="00A5121F"/>
    <w:rsid w:val="00A51710"/>
    <w:rsid w:val="00A51C4C"/>
    <w:rsid w:val="00A52413"/>
    <w:rsid w:val="00A528BC"/>
    <w:rsid w:val="00A52C47"/>
    <w:rsid w:val="00A53BC0"/>
    <w:rsid w:val="00A542CA"/>
    <w:rsid w:val="00A542EE"/>
    <w:rsid w:val="00A550D3"/>
    <w:rsid w:val="00A559FC"/>
    <w:rsid w:val="00A568BD"/>
    <w:rsid w:val="00A56B6C"/>
    <w:rsid w:val="00A56EDA"/>
    <w:rsid w:val="00A57B52"/>
    <w:rsid w:val="00A605C3"/>
    <w:rsid w:val="00A60B2C"/>
    <w:rsid w:val="00A60CE1"/>
    <w:rsid w:val="00A61B72"/>
    <w:rsid w:val="00A62D1E"/>
    <w:rsid w:val="00A63101"/>
    <w:rsid w:val="00A63401"/>
    <w:rsid w:val="00A63942"/>
    <w:rsid w:val="00A63CC0"/>
    <w:rsid w:val="00A647F7"/>
    <w:rsid w:val="00A64834"/>
    <w:rsid w:val="00A64CB7"/>
    <w:rsid w:val="00A651AF"/>
    <w:rsid w:val="00A657E7"/>
    <w:rsid w:val="00A65920"/>
    <w:rsid w:val="00A65D02"/>
    <w:rsid w:val="00A660AB"/>
    <w:rsid w:val="00A66ED8"/>
    <w:rsid w:val="00A6780F"/>
    <w:rsid w:val="00A67D27"/>
    <w:rsid w:val="00A70A58"/>
    <w:rsid w:val="00A70E1A"/>
    <w:rsid w:val="00A726C1"/>
    <w:rsid w:val="00A742A9"/>
    <w:rsid w:val="00A754C4"/>
    <w:rsid w:val="00A75C4A"/>
    <w:rsid w:val="00A75E86"/>
    <w:rsid w:val="00A76702"/>
    <w:rsid w:val="00A76856"/>
    <w:rsid w:val="00A76FE2"/>
    <w:rsid w:val="00A77C18"/>
    <w:rsid w:val="00A80025"/>
    <w:rsid w:val="00A801BE"/>
    <w:rsid w:val="00A81765"/>
    <w:rsid w:val="00A849A7"/>
    <w:rsid w:val="00A85A0E"/>
    <w:rsid w:val="00A86195"/>
    <w:rsid w:val="00A86ED2"/>
    <w:rsid w:val="00A87739"/>
    <w:rsid w:val="00A87A18"/>
    <w:rsid w:val="00A87E70"/>
    <w:rsid w:val="00A90022"/>
    <w:rsid w:val="00A916BB"/>
    <w:rsid w:val="00A934C0"/>
    <w:rsid w:val="00A93D10"/>
    <w:rsid w:val="00A940C1"/>
    <w:rsid w:val="00A9467E"/>
    <w:rsid w:val="00A94939"/>
    <w:rsid w:val="00A9524D"/>
    <w:rsid w:val="00A9651E"/>
    <w:rsid w:val="00A96618"/>
    <w:rsid w:val="00A977FC"/>
    <w:rsid w:val="00AA067A"/>
    <w:rsid w:val="00AA07D5"/>
    <w:rsid w:val="00AA0E91"/>
    <w:rsid w:val="00AA2817"/>
    <w:rsid w:val="00AA2A9F"/>
    <w:rsid w:val="00AA2F22"/>
    <w:rsid w:val="00AA32AE"/>
    <w:rsid w:val="00AA3E00"/>
    <w:rsid w:val="00AA42FC"/>
    <w:rsid w:val="00AA47F6"/>
    <w:rsid w:val="00AA47FB"/>
    <w:rsid w:val="00AA4AE9"/>
    <w:rsid w:val="00AA56E7"/>
    <w:rsid w:val="00AA591C"/>
    <w:rsid w:val="00AA5E35"/>
    <w:rsid w:val="00AA5FED"/>
    <w:rsid w:val="00AA684C"/>
    <w:rsid w:val="00AA73F6"/>
    <w:rsid w:val="00AA7558"/>
    <w:rsid w:val="00AB03DB"/>
    <w:rsid w:val="00AB0AA1"/>
    <w:rsid w:val="00AB152C"/>
    <w:rsid w:val="00AB2AB5"/>
    <w:rsid w:val="00AB2E76"/>
    <w:rsid w:val="00AB2EEF"/>
    <w:rsid w:val="00AB34AC"/>
    <w:rsid w:val="00AB3556"/>
    <w:rsid w:val="00AB358A"/>
    <w:rsid w:val="00AB5EEF"/>
    <w:rsid w:val="00AB640F"/>
    <w:rsid w:val="00AB68BD"/>
    <w:rsid w:val="00AB6918"/>
    <w:rsid w:val="00AB6BBB"/>
    <w:rsid w:val="00AB71AA"/>
    <w:rsid w:val="00AB7BC4"/>
    <w:rsid w:val="00AC1146"/>
    <w:rsid w:val="00AC141D"/>
    <w:rsid w:val="00AC15C3"/>
    <w:rsid w:val="00AC2EBE"/>
    <w:rsid w:val="00AC3C0F"/>
    <w:rsid w:val="00AC3F76"/>
    <w:rsid w:val="00AC427A"/>
    <w:rsid w:val="00AC4385"/>
    <w:rsid w:val="00AC73EC"/>
    <w:rsid w:val="00AC7468"/>
    <w:rsid w:val="00AC7BBD"/>
    <w:rsid w:val="00AD06C6"/>
    <w:rsid w:val="00AD0E79"/>
    <w:rsid w:val="00AD0EB1"/>
    <w:rsid w:val="00AD101B"/>
    <w:rsid w:val="00AD36D6"/>
    <w:rsid w:val="00AD41F3"/>
    <w:rsid w:val="00AD5154"/>
    <w:rsid w:val="00AD6394"/>
    <w:rsid w:val="00AD683E"/>
    <w:rsid w:val="00AD75A9"/>
    <w:rsid w:val="00AD7A81"/>
    <w:rsid w:val="00AD7E80"/>
    <w:rsid w:val="00AE0C8B"/>
    <w:rsid w:val="00AE1488"/>
    <w:rsid w:val="00AE2229"/>
    <w:rsid w:val="00AE2282"/>
    <w:rsid w:val="00AE22C5"/>
    <w:rsid w:val="00AE2A8A"/>
    <w:rsid w:val="00AE2C8F"/>
    <w:rsid w:val="00AE2CFC"/>
    <w:rsid w:val="00AE38D9"/>
    <w:rsid w:val="00AE3B17"/>
    <w:rsid w:val="00AE4230"/>
    <w:rsid w:val="00AE581A"/>
    <w:rsid w:val="00AE5AD3"/>
    <w:rsid w:val="00AE655B"/>
    <w:rsid w:val="00AE6895"/>
    <w:rsid w:val="00AE75C7"/>
    <w:rsid w:val="00AE7639"/>
    <w:rsid w:val="00AF0D32"/>
    <w:rsid w:val="00AF0EDF"/>
    <w:rsid w:val="00AF1F1C"/>
    <w:rsid w:val="00AF226C"/>
    <w:rsid w:val="00AF269D"/>
    <w:rsid w:val="00AF2B42"/>
    <w:rsid w:val="00AF2E5C"/>
    <w:rsid w:val="00AF4B4D"/>
    <w:rsid w:val="00AF5895"/>
    <w:rsid w:val="00AF5988"/>
    <w:rsid w:val="00AF61FF"/>
    <w:rsid w:val="00AF6C48"/>
    <w:rsid w:val="00AF762A"/>
    <w:rsid w:val="00AF7B76"/>
    <w:rsid w:val="00B00469"/>
    <w:rsid w:val="00B00B1C"/>
    <w:rsid w:val="00B00D56"/>
    <w:rsid w:val="00B01946"/>
    <w:rsid w:val="00B01FDF"/>
    <w:rsid w:val="00B04086"/>
    <w:rsid w:val="00B04957"/>
    <w:rsid w:val="00B0762E"/>
    <w:rsid w:val="00B10941"/>
    <w:rsid w:val="00B10CD2"/>
    <w:rsid w:val="00B10D0E"/>
    <w:rsid w:val="00B114DD"/>
    <w:rsid w:val="00B11683"/>
    <w:rsid w:val="00B13483"/>
    <w:rsid w:val="00B13519"/>
    <w:rsid w:val="00B13E70"/>
    <w:rsid w:val="00B142A5"/>
    <w:rsid w:val="00B153A9"/>
    <w:rsid w:val="00B156DF"/>
    <w:rsid w:val="00B15BB4"/>
    <w:rsid w:val="00B1654B"/>
    <w:rsid w:val="00B167BD"/>
    <w:rsid w:val="00B17291"/>
    <w:rsid w:val="00B203D3"/>
    <w:rsid w:val="00B20836"/>
    <w:rsid w:val="00B21CCF"/>
    <w:rsid w:val="00B2247A"/>
    <w:rsid w:val="00B23213"/>
    <w:rsid w:val="00B2370F"/>
    <w:rsid w:val="00B2483E"/>
    <w:rsid w:val="00B25232"/>
    <w:rsid w:val="00B25A53"/>
    <w:rsid w:val="00B2696A"/>
    <w:rsid w:val="00B27E9A"/>
    <w:rsid w:val="00B30312"/>
    <w:rsid w:val="00B306ED"/>
    <w:rsid w:val="00B309E0"/>
    <w:rsid w:val="00B31CF0"/>
    <w:rsid w:val="00B31D00"/>
    <w:rsid w:val="00B3293E"/>
    <w:rsid w:val="00B33102"/>
    <w:rsid w:val="00B3343C"/>
    <w:rsid w:val="00B33A18"/>
    <w:rsid w:val="00B34363"/>
    <w:rsid w:val="00B360B5"/>
    <w:rsid w:val="00B3611D"/>
    <w:rsid w:val="00B36CF4"/>
    <w:rsid w:val="00B36D33"/>
    <w:rsid w:val="00B37505"/>
    <w:rsid w:val="00B37D34"/>
    <w:rsid w:val="00B37DF4"/>
    <w:rsid w:val="00B40225"/>
    <w:rsid w:val="00B409C4"/>
    <w:rsid w:val="00B40EF0"/>
    <w:rsid w:val="00B42BA4"/>
    <w:rsid w:val="00B434A3"/>
    <w:rsid w:val="00B43D80"/>
    <w:rsid w:val="00B44CCF"/>
    <w:rsid w:val="00B451CF"/>
    <w:rsid w:val="00B45268"/>
    <w:rsid w:val="00B459EF"/>
    <w:rsid w:val="00B45CB7"/>
    <w:rsid w:val="00B45E0A"/>
    <w:rsid w:val="00B45F48"/>
    <w:rsid w:val="00B4660A"/>
    <w:rsid w:val="00B46F3D"/>
    <w:rsid w:val="00B4707B"/>
    <w:rsid w:val="00B47213"/>
    <w:rsid w:val="00B478D2"/>
    <w:rsid w:val="00B5044A"/>
    <w:rsid w:val="00B510B1"/>
    <w:rsid w:val="00B5167B"/>
    <w:rsid w:val="00B52218"/>
    <w:rsid w:val="00B52BCC"/>
    <w:rsid w:val="00B53B06"/>
    <w:rsid w:val="00B53C80"/>
    <w:rsid w:val="00B53E53"/>
    <w:rsid w:val="00B5472D"/>
    <w:rsid w:val="00B553FC"/>
    <w:rsid w:val="00B5692A"/>
    <w:rsid w:val="00B56BC0"/>
    <w:rsid w:val="00B5764C"/>
    <w:rsid w:val="00B57759"/>
    <w:rsid w:val="00B57E03"/>
    <w:rsid w:val="00B6014A"/>
    <w:rsid w:val="00B601D5"/>
    <w:rsid w:val="00B60E07"/>
    <w:rsid w:val="00B60EA4"/>
    <w:rsid w:val="00B61BF2"/>
    <w:rsid w:val="00B628EA"/>
    <w:rsid w:val="00B63749"/>
    <w:rsid w:val="00B643DB"/>
    <w:rsid w:val="00B64A87"/>
    <w:rsid w:val="00B64E26"/>
    <w:rsid w:val="00B65CEC"/>
    <w:rsid w:val="00B666ED"/>
    <w:rsid w:val="00B66960"/>
    <w:rsid w:val="00B66A0C"/>
    <w:rsid w:val="00B66A71"/>
    <w:rsid w:val="00B67AE8"/>
    <w:rsid w:val="00B67BD7"/>
    <w:rsid w:val="00B70D49"/>
    <w:rsid w:val="00B7106A"/>
    <w:rsid w:val="00B720ED"/>
    <w:rsid w:val="00B72822"/>
    <w:rsid w:val="00B72E25"/>
    <w:rsid w:val="00B740DA"/>
    <w:rsid w:val="00B743D9"/>
    <w:rsid w:val="00B751A9"/>
    <w:rsid w:val="00B757B3"/>
    <w:rsid w:val="00B75E97"/>
    <w:rsid w:val="00B75F54"/>
    <w:rsid w:val="00B76B84"/>
    <w:rsid w:val="00B771E0"/>
    <w:rsid w:val="00B80A44"/>
    <w:rsid w:val="00B80A91"/>
    <w:rsid w:val="00B80D62"/>
    <w:rsid w:val="00B8126B"/>
    <w:rsid w:val="00B82120"/>
    <w:rsid w:val="00B8242F"/>
    <w:rsid w:val="00B8295E"/>
    <w:rsid w:val="00B838D8"/>
    <w:rsid w:val="00B8481A"/>
    <w:rsid w:val="00B84A3E"/>
    <w:rsid w:val="00B84B7D"/>
    <w:rsid w:val="00B85D12"/>
    <w:rsid w:val="00B86995"/>
    <w:rsid w:val="00B86C7B"/>
    <w:rsid w:val="00B9159F"/>
    <w:rsid w:val="00B91964"/>
    <w:rsid w:val="00B92F7E"/>
    <w:rsid w:val="00B93BA6"/>
    <w:rsid w:val="00B9455F"/>
    <w:rsid w:val="00B94708"/>
    <w:rsid w:val="00B949F2"/>
    <w:rsid w:val="00B94D82"/>
    <w:rsid w:val="00B95466"/>
    <w:rsid w:val="00B956C9"/>
    <w:rsid w:val="00B95797"/>
    <w:rsid w:val="00B962BC"/>
    <w:rsid w:val="00B96D56"/>
    <w:rsid w:val="00BA0B07"/>
    <w:rsid w:val="00BA0FF6"/>
    <w:rsid w:val="00BA18D9"/>
    <w:rsid w:val="00BA30F4"/>
    <w:rsid w:val="00BA36F1"/>
    <w:rsid w:val="00BA5E71"/>
    <w:rsid w:val="00BA668D"/>
    <w:rsid w:val="00BA67D0"/>
    <w:rsid w:val="00BA6B9A"/>
    <w:rsid w:val="00BA7BF2"/>
    <w:rsid w:val="00BB0300"/>
    <w:rsid w:val="00BB0593"/>
    <w:rsid w:val="00BB0A77"/>
    <w:rsid w:val="00BB176E"/>
    <w:rsid w:val="00BB18F0"/>
    <w:rsid w:val="00BB4133"/>
    <w:rsid w:val="00BB5E18"/>
    <w:rsid w:val="00BB7519"/>
    <w:rsid w:val="00BB7723"/>
    <w:rsid w:val="00BB787C"/>
    <w:rsid w:val="00BB79DF"/>
    <w:rsid w:val="00BB7E59"/>
    <w:rsid w:val="00BC00ED"/>
    <w:rsid w:val="00BC04D4"/>
    <w:rsid w:val="00BC0CDC"/>
    <w:rsid w:val="00BC14A2"/>
    <w:rsid w:val="00BC26EE"/>
    <w:rsid w:val="00BC36E2"/>
    <w:rsid w:val="00BC3A87"/>
    <w:rsid w:val="00BC47A6"/>
    <w:rsid w:val="00BC4B63"/>
    <w:rsid w:val="00BC55AF"/>
    <w:rsid w:val="00BC55BF"/>
    <w:rsid w:val="00BC5B26"/>
    <w:rsid w:val="00BC5E7A"/>
    <w:rsid w:val="00BC60BA"/>
    <w:rsid w:val="00BC6B3E"/>
    <w:rsid w:val="00BC6F3A"/>
    <w:rsid w:val="00BC72E5"/>
    <w:rsid w:val="00BC7440"/>
    <w:rsid w:val="00BC7C9F"/>
    <w:rsid w:val="00BC7E6D"/>
    <w:rsid w:val="00BC7E7B"/>
    <w:rsid w:val="00BC7F02"/>
    <w:rsid w:val="00BD0E02"/>
    <w:rsid w:val="00BD14F0"/>
    <w:rsid w:val="00BD197C"/>
    <w:rsid w:val="00BD3136"/>
    <w:rsid w:val="00BD3924"/>
    <w:rsid w:val="00BD4873"/>
    <w:rsid w:val="00BD4C85"/>
    <w:rsid w:val="00BD713E"/>
    <w:rsid w:val="00BD729C"/>
    <w:rsid w:val="00BE07DC"/>
    <w:rsid w:val="00BE0EEE"/>
    <w:rsid w:val="00BE0EF5"/>
    <w:rsid w:val="00BE2493"/>
    <w:rsid w:val="00BE259A"/>
    <w:rsid w:val="00BE2A8E"/>
    <w:rsid w:val="00BE2C6A"/>
    <w:rsid w:val="00BE3505"/>
    <w:rsid w:val="00BE388C"/>
    <w:rsid w:val="00BE4879"/>
    <w:rsid w:val="00BE489E"/>
    <w:rsid w:val="00BE5226"/>
    <w:rsid w:val="00BE52CE"/>
    <w:rsid w:val="00BE56EE"/>
    <w:rsid w:val="00BE5AD0"/>
    <w:rsid w:val="00BE5B5E"/>
    <w:rsid w:val="00BE5CE2"/>
    <w:rsid w:val="00BE5EBD"/>
    <w:rsid w:val="00BE71CC"/>
    <w:rsid w:val="00BE759D"/>
    <w:rsid w:val="00BF0E3C"/>
    <w:rsid w:val="00BF1103"/>
    <w:rsid w:val="00BF135C"/>
    <w:rsid w:val="00BF169C"/>
    <w:rsid w:val="00BF2E56"/>
    <w:rsid w:val="00BF372E"/>
    <w:rsid w:val="00BF378E"/>
    <w:rsid w:val="00BF3E7C"/>
    <w:rsid w:val="00BF4813"/>
    <w:rsid w:val="00BF6041"/>
    <w:rsid w:val="00BF6129"/>
    <w:rsid w:val="00BF622A"/>
    <w:rsid w:val="00BF6EEF"/>
    <w:rsid w:val="00C00EF9"/>
    <w:rsid w:val="00C010A9"/>
    <w:rsid w:val="00C01346"/>
    <w:rsid w:val="00C017E2"/>
    <w:rsid w:val="00C01A2C"/>
    <w:rsid w:val="00C01F0D"/>
    <w:rsid w:val="00C01FE0"/>
    <w:rsid w:val="00C04185"/>
    <w:rsid w:val="00C05714"/>
    <w:rsid w:val="00C05BE2"/>
    <w:rsid w:val="00C05C9D"/>
    <w:rsid w:val="00C05EC7"/>
    <w:rsid w:val="00C05ED9"/>
    <w:rsid w:val="00C064C2"/>
    <w:rsid w:val="00C068EA"/>
    <w:rsid w:val="00C07E0A"/>
    <w:rsid w:val="00C10233"/>
    <w:rsid w:val="00C10334"/>
    <w:rsid w:val="00C10529"/>
    <w:rsid w:val="00C1059C"/>
    <w:rsid w:val="00C11CC8"/>
    <w:rsid w:val="00C120D1"/>
    <w:rsid w:val="00C12956"/>
    <w:rsid w:val="00C14124"/>
    <w:rsid w:val="00C14187"/>
    <w:rsid w:val="00C14221"/>
    <w:rsid w:val="00C145CB"/>
    <w:rsid w:val="00C14AB7"/>
    <w:rsid w:val="00C14CEC"/>
    <w:rsid w:val="00C15D78"/>
    <w:rsid w:val="00C16CBC"/>
    <w:rsid w:val="00C16EDD"/>
    <w:rsid w:val="00C17F69"/>
    <w:rsid w:val="00C2084F"/>
    <w:rsid w:val="00C21139"/>
    <w:rsid w:val="00C222AB"/>
    <w:rsid w:val="00C224C0"/>
    <w:rsid w:val="00C22A9E"/>
    <w:rsid w:val="00C23529"/>
    <w:rsid w:val="00C23A96"/>
    <w:rsid w:val="00C24492"/>
    <w:rsid w:val="00C252D2"/>
    <w:rsid w:val="00C25615"/>
    <w:rsid w:val="00C2575E"/>
    <w:rsid w:val="00C277B0"/>
    <w:rsid w:val="00C30134"/>
    <w:rsid w:val="00C30984"/>
    <w:rsid w:val="00C30E14"/>
    <w:rsid w:val="00C31A81"/>
    <w:rsid w:val="00C31FA6"/>
    <w:rsid w:val="00C3223D"/>
    <w:rsid w:val="00C3361D"/>
    <w:rsid w:val="00C33FA6"/>
    <w:rsid w:val="00C35140"/>
    <w:rsid w:val="00C35882"/>
    <w:rsid w:val="00C365DB"/>
    <w:rsid w:val="00C367B5"/>
    <w:rsid w:val="00C37546"/>
    <w:rsid w:val="00C4057E"/>
    <w:rsid w:val="00C40626"/>
    <w:rsid w:val="00C40CFD"/>
    <w:rsid w:val="00C414F5"/>
    <w:rsid w:val="00C41DCB"/>
    <w:rsid w:val="00C4215E"/>
    <w:rsid w:val="00C424F7"/>
    <w:rsid w:val="00C44204"/>
    <w:rsid w:val="00C446A7"/>
    <w:rsid w:val="00C44B21"/>
    <w:rsid w:val="00C46091"/>
    <w:rsid w:val="00C47713"/>
    <w:rsid w:val="00C47D96"/>
    <w:rsid w:val="00C50779"/>
    <w:rsid w:val="00C50854"/>
    <w:rsid w:val="00C5203E"/>
    <w:rsid w:val="00C528BC"/>
    <w:rsid w:val="00C53026"/>
    <w:rsid w:val="00C53416"/>
    <w:rsid w:val="00C53775"/>
    <w:rsid w:val="00C53B87"/>
    <w:rsid w:val="00C556AC"/>
    <w:rsid w:val="00C55FDC"/>
    <w:rsid w:val="00C57595"/>
    <w:rsid w:val="00C577D5"/>
    <w:rsid w:val="00C578F0"/>
    <w:rsid w:val="00C57D06"/>
    <w:rsid w:val="00C57F2D"/>
    <w:rsid w:val="00C60FE3"/>
    <w:rsid w:val="00C6258D"/>
    <w:rsid w:val="00C62B59"/>
    <w:rsid w:val="00C62E3F"/>
    <w:rsid w:val="00C62F10"/>
    <w:rsid w:val="00C62FE7"/>
    <w:rsid w:val="00C63C00"/>
    <w:rsid w:val="00C65A07"/>
    <w:rsid w:val="00C66C6C"/>
    <w:rsid w:val="00C66E64"/>
    <w:rsid w:val="00C673CD"/>
    <w:rsid w:val="00C7081D"/>
    <w:rsid w:val="00C70FD6"/>
    <w:rsid w:val="00C7155E"/>
    <w:rsid w:val="00C72F0A"/>
    <w:rsid w:val="00C735BA"/>
    <w:rsid w:val="00C74C1C"/>
    <w:rsid w:val="00C74F05"/>
    <w:rsid w:val="00C751D7"/>
    <w:rsid w:val="00C75932"/>
    <w:rsid w:val="00C75C92"/>
    <w:rsid w:val="00C76318"/>
    <w:rsid w:val="00C76381"/>
    <w:rsid w:val="00C768A6"/>
    <w:rsid w:val="00C76FB9"/>
    <w:rsid w:val="00C775A5"/>
    <w:rsid w:val="00C80565"/>
    <w:rsid w:val="00C8065A"/>
    <w:rsid w:val="00C80E6A"/>
    <w:rsid w:val="00C81997"/>
    <w:rsid w:val="00C82254"/>
    <w:rsid w:val="00C8234C"/>
    <w:rsid w:val="00C828E9"/>
    <w:rsid w:val="00C82A31"/>
    <w:rsid w:val="00C82F96"/>
    <w:rsid w:val="00C82F9B"/>
    <w:rsid w:val="00C83390"/>
    <w:rsid w:val="00C83553"/>
    <w:rsid w:val="00C83702"/>
    <w:rsid w:val="00C84635"/>
    <w:rsid w:val="00C86537"/>
    <w:rsid w:val="00C8693C"/>
    <w:rsid w:val="00C871BB"/>
    <w:rsid w:val="00C877C6"/>
    <w:rsid w:val="00C903EC"/>
    <w:rsid w:val="00C91839"/>
    <w:rsid w:val="00C92B47"/>
    <w:rsid w:val="00C92CFB"/>
    <w:rsid w:val="00C93227"/>
    <w:rsid w:val="00C93AF6"/>
    <w:rsid w:val="00C94192"/>
    <w:rsid w:val="00C955D4"/>
    <w:rsid w:val="00C95781"/>
    <w:rsid w:val="00C95C69"/>
    <w:rsid w:val="00C95CEC"/>
    <w:rsid w:val="00C95E15"/>
    <w:rsid w:val="00C95F7D"/>
    <w:rsid w:val="00C96571"/>
    <w:rsid w:val="00C96C84"/>
    <w:rsid w:val="00C96CC9"/>
    <w:rsid w:val="00C97613"/>
    <w:rsid w:val="00C9772D"/>
    <w:rsid w:val="00C9774C"/>
    <w:rsid w:val="00C97917"/>
    <w:rsid w:val="00CA35F2"/>
    <w:rsid w:val="00CA3636"/>
    <w:rsid w:val="00CA3CB1"/>
    <w:rsid w:val="00CA4453"/>
    <w:rsid w:val="00CA4D21"/>
    <w:rsid w:val="00CA4D2C"/>
    <w:rsid w:val="00CA55AF"/>
    <w:rsid w:val="00CA57F8"/>
    <w:rsid w:val="00CA64DD"/>
    <w:rsid w:val="00CA65A7"/>
    <w:rsid w:val="00CA671C"/>
    <w:rsid w:val="00CA69A1"/>
    <w:rsid w:val="00CA7B6F"/>
    <w:rsid w:val="00CB0CF9"/>
    <w:rsid w:val="00CB1035"/>
    <w:rsid w:val="00CB129A"/>
    <w:rsid w:val="00CB136C"/>
    <w:rsid w:val="00CB2134"/>
    <w:rsid w:val="00CB2A7B"/>
    <w:rsid w:val="00CB2F74"/>
    <w:rsid w:val="00CB457D"/>
    <w:rsid w:val="00CB498C"/>
    <w:rsid w:val="00CB556C"/>
    <w:rsid w:val="00CB56DE"/>
    <w:rsid w:val="00CB6AD3"/>
    <w:rsid w:val="00CB77EE"/>
    <w:rsid w:val="00CB7896"/>
    <w:rsid w:val="00CB79E5"/>
    <w:rsid w:val="00CB7A86"/>
    <w:rsid w:val="00CC0026"/>
    <w:rsid w:val="00CC0319"/>
    <w:rsid w:val="00CC0409"/>
    <w:rsid w:val="00CC0A3B"/>
    <w:rsid w:val="00CC1A99"/>
    <w:rsid w:val="00CC1DCE"/>
    <w:rsid w:val="00CC2257"/>
    <w:rsid w:val="00CC2745"/>
    <w:rsid w:val="00CC2869"/>
    <w:rsid w:val="00CC2D1F"/>
    <w:rsid w:val="00CC4322"/>
    <w:rsid w:val="00CC49B2"/>
    <w:rsid w:val="00CC4F93"/>
    <w:rsid w:val="00CC5C9F"/>
    <w:rsid w:val="00CC6357"/>
    <w:rsid w:val="00CD0AC3"/>
    <w:rsid w:val="00CD0D12"/>
    <w:rsid w:val="00CD11D5"/>
    <w:rsid w:val="00CD13B0"/>
    <w:rsid w:val="00CD2B29"/>
    <w:rsid w:val="00CD2D16"/>
    <w:rsid w:val="00CD3213"/>
    <w:rsid w:val="00CD48F5"/>
    <w:rsid w:val="00CD5328"/>
    <w:rsid w:val="00CD591E"/>
    <w:rsid w:val="00CD5EEC"/>
    <w:rsid w:val="00CD6A0A"/>
    <w:rsid w:val="00CD7681"/>
    <w:rsid w:val="00CE01D1"/>
    <w:rsid w:val="00CE16F1"/>
    <w:rsid w:val="00CE28C6"/>
    <w:rsid w:val="00CE671E"/>
    <w:rsid w:val="00CE6D71"/>
    <w:rsid w:val="00CE71A2"/>
    <w:rsid w:val="00CE780E"/>
    <w:rsid w:val="00CE7820"/>
    <w:rsid w:val="00CE7CE7"/>
    <w:rsid w:val="00CF0451"/>
    <w:rsid w:val="00CF07FC"/>
    <w:rsid w:val="00CF0B8A"/>
    <w:rsid w:val="00CF1229"/>
    <w:rsid w:val="00CF2781"/>
    <w:rsid w:val="00CF2F23"/>
    <w:rsid w:val="00CF3551"/>
    <w:rsid w:val="00CF4001"/>
    <w:rsid w:val="00CF4AFD"/>
    <w:rsid w:val="00CF5141"/>
    <w:rsid w:val="00CF5281"/>
    <w:rsid w:val="00CF52CC"/>
    <w:rsid w:val="00CF53D4"/>
    <w:rsid w:val="00CF5702"/>
    <w:rsid w:val="00CF6066"/>
    <w:rsid w:val="00CF7BEF"/>
    <w:rsid w:val="00D00A2C"/>
    <w:rsid w:val="00D00C78"/>
    <w:rsid w:val="00D00D95"/>
    <w:rsid w:val="00D02AB7"/>
    <w:rsid w:val="00D03409"/>
    <w:rsid w:val="00D03815"/>
    <w:rsid w:val="00D04B66"/>
    <w:rsid w:val="00D051F0"/>
    <w:rsid w:val="00D0557A"/>
    <w:rsid w:val="00D057B1"/>
    <w:rsid w:val="00D06176"/>
    <w:rsid w:val="00D07874"/>
    <w:rsid w:val="00D10C52"/>
    <w:rsid w:val="00D10EF8"/>
    <w:rsid w:val="00D111D2"/>
    <w:rsid w:val="00D1139A"/>
    <w:rsid w:val="00D11452"/>
    <w:rsid w:val="00D12F4E"/>
    <w:rsid w:val="00D12F87"/>
    <w:rsid w:val="00D13198"/>
    <w:rsid w:val="00D13AC6"/>
    <w:rsid w:val="00D16817"/>
    <w:rsid w:val="00D16CF7"/>
    <w:rsid w:val="00D173CC"/>
    <w:rsid w:val="00D22771"/>
    <w:rsid w:val="00D22F55"/>
    <w:rsid w:val="00D231DA"/>
    <w:rsid w:val="00D24961"/>
    <w:rsid w:val="00D25963"/>
    <w:rsid w:val="00D25D06"/>
    <w:rsid w:val="00D27709"/>
    <w:rsid w:val="00D27858"/>
    <w:rsid w:val="00D308AA"/>
    <w:rsid w:val="00D30D54"/>
    <w:rsid w:val="00D30DE8"/>
    <w:rsid w:val="00D339BC"/>
    <w:rsid w:val="00D33F38"/>
    <w:rsid w:val="00D345E8"/>
    <w:rsid w:val="00D3544F"/>
    <w:rsid w:val="00D35C18"/>
    <w:rsid w:val="00D36112"/>
    <w:rsid w:val="00D36435"/>
    <w:rsid w:val="00D365E8"/>
    <w:rsid w:val="00D365FF"/>
    <w:rsid w:val="00D4078E"/>
    <w:rsid w:val="00D41103"/>
    <w:rsid w:val="00D42BA2"/>
    <w:rsid w:val="00D43150"/>
    <w:rsid w:val="00D43170"/>
    <w:rsid w:val="00D43A5C"/>
    <w:rsid w:val="00D44814"/>
    <w:rsid w:val="00D44983"/>
    <w:rsid w:val="00D45921"/>
    <w:rsid w:val="00D46880"/>
    <w:rsid w:val="00D470D8"/>
    <w:rsid w:val="00D4793D"/>
    <w:rsid w:val="00D5029D"/>
    <w:rsid w:val="00D50DE5"/>
    <w:rsid w:val="00D5149E"/>
    <w:rsid w:val="00D51901"/>
    <w:rsid w:val="00D51903"/>
    <w:rsid w:val="00D521D3"/>
    <w:rsid w:val="00D52903"/>
    <w:rsid w:val="00D52C71"/>
    <w:rsid w:val="00D52C80"/>
    <w:rsid w:val="00D53D6A"/>
    <w:rsid w:val="00D5413A"/>
    <w:rsid w:val="00D56901"/>
    <w:rsid w:val="00D56C5F"/>
    <w:rsid w:val="00D57430"/>
    <w:rsid w:val="00D5776A"/>
    <w:rsid w:val="00D57D41"/>
    <w:rsid w:val="00D608CE"/>
    <w:rsid w:val="00D60B9E"/>
    <w:rsid w:val="00D613B8"/>
    <w:rsid w:val="00D61482"/>
    <w:rsid w:val="00D622DA"/>
    <w:rsid w:val="00D62383"/>
    <w:rsid w:val="00D6291C"/>
    <w:rsid w:val="00D6348B"/>
    <w:rsid w:val="00D638EF"/>
    <w:rsid w:val="00D63E3B"/>
    <w:rsid w:val="00D643B1"/>
    <w:rsid w:val="00D646CC"/>
    <w:rsid w:val="00D64A3F"/>
    <w:rsid w:val="00D64C8D"/>
    <w:rsid w:val="00D66CD0"/>
    <w:rsid w:val="00D675D6"/>
    <w:rsid w:val="00D6780D"/>
    <w:rsid w:val="00D67885"/>
    <w:rsid w:val="00D67CE1"/>
    <w:rsid w:val="00D71BBD"/>
    <w:rsid w:val="00D72AA7"/>
    <w:rsid w:val="00D7319D"/>
    <w:rsid w:val="00D737A9"/>
    <w:rsid w:val="00D73A36"/>
    <w:rsid w:val="00D74EFC"/>
    <w:rsid w:val="00D74F71"/>
    <w:rsid w:val="00D751B8"/>
    <w:rsid w:val="00D7697C"/>
    <w:rsid w:val="00D76E61"/>
    <w:rsid w:val="00D76EBD"/>
    <w:rsid w:val="00D77AD0"/>
    <w:rsid w:val="00D809AD"/>
    <w:rsid w:val="00D80E4A"/>
    <w:rsid w:val="00D80F83"/>
    <w:rsid w:val="00D81A0E"/>
    <w:rsid w:val="00D82971"/>
    <w:rsid w:val="00D831E1"/>
    <w:rsid w:val="00D8326D"/>
    <w:rsid w:val="00D8336E"/>
    <w:rsid w:val="00D843DB"/>
    <w:rsid w:val="00D8493D"/>
    <w:rsid w:val="00D85195"/>
    <w:rsid w:val="00D8579E"/>
    <w:rsid w:val="00D86CEB"/>
    <w:rsid w:val="00D87D81"/>
    <w:rsid w:val="00D90193"/>
    <w:rsid w:val="00D909CA"/>
    <w:rsid w:val="00D92A32"/>
    <w:rsid w:val="00D93020"/>
    <w:rsid w:val="00D93AA3"/>
    <w:rsid w:val="00D94292"/>
    <w:rsid w:val="00D94387"/>
    <w:rsid w:val="00D947CA"/>
    <w:rsid w:val="00D94972"/>
    <w:rsid w:val="00D94FA3"/>
    <w:rsid w:val="00D95E5A"/>
    <w:rsid w:val="00D9754B"/>
    <w:rsid w:val="00D97F4B"/>
    <w:rsid w:val="00DA1DE6"/>
    <w:rsid w:val="00DA1F0E"/>
    <w:rsid w:val="00DA3BDC"/>
    <w:rsid w:val="00DA4D19"/>
    <w:rsid w:val="00DA4DA6"/>
    <w:rsid w:val="00DA6045"/>
    <w:rsid w:val="00DA64AC"/>
    <w:rsid w:val="00DA77EB"/>
    <w:rsid w:val="00DA7820"/>
    <w:rsid w:val="00DA7886"/>
    <w:rsid w:val="00DB01D8"/>
    <w:rsid w:val="00DB0DFD"/>
    <w:rsid w:val="00DB11AB"/>
    <w:rsid w:val="00DB14B0"/>
    <w:rsid w:val="00DB1B63"/>
    <w:rsid w:val="00DB28AB"/>
    <w:rsid w:val="00DB3E6E"/>
    <w:rsid w:val="00DB4B83"/>
    <w:rsid w:val="00DB762F"/>
    <w:rsid w:val="00DC0483"/>
    <w:rsid w:val="00DC0D5E"/>
    <w:rsid w:val="00DC0FD3"/>
    <w:rsid w:val="00DC1200"/>
    <w:rsid w:val="00DC1F2B"/>
    <w:rsid w:val="00DC2235"/>
    <w:rsid w:val="00DC2389"/>
    <w:rsid w:val="00DC240A"/>
    <w:rsid w:val="00DC26DC"/>
    <w:rsid w:val="00DC3685"/>
    <w:rsid w:val="00DC389C"/>
    <w:rsid w:val="00DC4507"/>
    <w:rsid w:val="00DC4539"/>
    <w:rsid w:val="00DC47FB"/>
    <w:rsid w:val="00DC508F"/>
    <w:rsid w:val="00DC53DC"/>
    <w:rsid w:val="00DC55B8"/>
    <w:rsid w:val="00DC6A19"/>
    <w:rsid w:val="00DC6A47"/>
    <w:rsid w:val="00DC6E3D"/>
    <w:rsid w:val="00DC6F41"/>
    <w:rsid w:val="00DC77E4"/>
    <w:rsid w:val="00DD080F"/>
    <w:rsid w:val="00DD20BF"/>
    <w:rsid w:val="00DD25AC"/>
    <w:rsid w:val="00DD27D1"/>
    <w:rsid w:val="00DD30B6"/>
    <w:rsid w:val="00DD32B9"/>
    <w:rsid w:val="00DD4601"/>
    <w:rsid w:val="00DD4AF8"/>
    <w:rsid w:val="00DD5B4F"/>
    <w:rsid w:val="00DD7390"/>
    <w:rsid w:val="00DD758B"/>
    <w:rsid w:val="00DD7C89"/>
    <w:rsid w:val="00DD7E14"/>
    <w:rsid w:val="00DD7F68"/>
    <w:rsid w:val="00DE1C01"/>
    <w:rsid w:val="00DE20BF"/>
    <w:rsid w:val="00DE23B2"/>
    <w:rsid w:val="00DE265C"/>
    <w:rsid w:val="00DE283B"/>
    <w:rsid w:val="00DE2CF1"/>
    <w:rsid w:val="00DE2DD7"/>
    <w:rsid w:val="00DE39EC"/>
    <w:rsid w:val="00DE3A83"/>
    <w:rsid w:val="00DE3D15"/>
    <w:rsid w:val="00DE51C5"/>
    <w:rsid w:val="00DE54F9"/>
    <w:rsid w:val="00DE5756"/>
    <w:rsid w:val="00DE5F62"/>
    <w:rsid w:val="00DE638A"/>
    <w:rsid w:val="00DE6895"/>
    <w:rsid w:val="00DE71DA"/>
    <w:rsid w:val="00DE7445"/>
    <w:rsid w:val="00DE773A"/>
    <w:rsid w:val="00DE79A9"/>
    <w:rsid w:val="00DE7C55"/>
    <w:rsid w:val="00DE7E4A"/>
    <w:rsid w:val="00DF1424"/>
    <w:rsid w:val="00DF15AF"/>
    <w:rsid w:val="00DF1841"/>
    <w:rsid w:val="00DF2DFE"/>
    <w:rsid w:val="00DF44D6"/>
    <w:rsid w:val="00DF520D"/>
    <w:rsid w:val="00DF62B1"/>
    <w:rsid w:val="00DF6411"/>
    <w:rsid w:val="00DF71D2"/>
    <w:rsid w:val="00DF7DAF"/>
    <w:rsid w:val="00E011C6"/>
    <w:rsid w:val="00E02614"/>
    <w:rsid w:val="00E02F29"/>
    <w:rsid w:val="00E03C46"/>
    <w:rsid w:val="00E03F12"/>
    <w:rsid w:val="00E04B18"/>
    <w:rsid w:val="00E05509"/>
    <w:rsid w:val="00E06215"/>
    <w:rsid w:val="00E065B1"/>
    <w:rsid w:val="00E06E72"/>
    <w:rsid w:val="00E07085"/>
    <w:rsid w:val="00E079E6"/>
    <w:rsid w:val="00E07EC0"/>
    <w:rsid w:val="00E104A2"/>
    <w:rsid w:val="00E104A6"/>
    <w:rsid w:val="00E111A6"/>
    <w:rsid w:val="00E13DBA"/>
    <w:rsid w:val="00E13DE2"/>
    <w:rsid w:val="00E14CC0"/>
    <w:rsid w:val="00E15960"/>
    <w:rsid w:val="00E15F8D"/>
    <w:rsid w:val="00E16C7D"/>
    <w:rsid w:val="00E16DDC"/>
    <w:rsid w:val="00E17199"/>
    <w:rsid w:val="00E21027"/>
    <w:rsid w:val="00E21C47"/>
    <w:rsid w:val="00E23A34"/>
    <w:rsid w:val="00E23E31"/>
    <w:rsid w:val="00E2453D"/>
    <w:rsid w:val="00E24E1C"/>
    <w:rsid w:val="00E250F2"/>
    <w:rsid w:val="00E25181"/>
    <w:rsid w:val="00E25C61"/>
    <w:rsid w:val="00E25FBF"/>
    <w:rsid w:val="00E2783C"/>
    <w:rsid w:val="00E27878"/>
    <w:rsid w:val="00E27C9D"/>
    <w:rsid w:val="00E300D9"/>
    <w:rsid w:val="00E31BD4"/>
    <w:rsid w:val="00E31E42"/>
    <w:rsid w:val="00E3219E"/>
    <w:rsid w:val="00E32438"/>
    <w:rsid w:val="00E328A9"/>
    <w:rsid w:val="00E32D7F"/>
    <w:rsid w:val="00E32EA8"/>
    <w:rsid w:val="00E33D3D"/>
    <w:rsid w:val="00E342AE"/>
    <w:rsid w:val="00E34634"/>
    <w:rsid w:val="00E34EB9"/>
    <w:rsid w:val="00E35288"/>
    <w:rsid w:val="00E36271"/>
    <w:rsid w:val="00E36CFE"/>
    <w:rsid w:val="00E3744D"/>
    <w:rsid w:val="00E410C4"/>
    <w:rsid w:val="00E41533"/>
    <w:rsid w:val="00E447BA"/>
    <w:rsid w:val="00E45185"/>
    <w:rsid w:val="00E46408"/>
    <w:rsid w:val="00E468EE"/>
    <w:rsid w:val="00E477E9"/>
    <w:rsid w:val="00E5008A"/>
    <w:rsid w:val="00E50325"/>
    <w:rsid w:val="00E50F63"/>
    <w:rsid w:val="00E51637"/>
    <w:rsid w:val="00E51758"/>
    <w:rsid w:val="00E522A8"/>
    <w:rsid w:val="00E52B4D"/>
    <w:rsid w:val="00E5339F"/>
    <w:rsid w:val="00E53581"/>
    <w:rsid w:val="00E54CD5"/>
    <w:rsid w:val="00E5506E"/>
    <w:rsid w:val="00E550AD"/>
    <w:rsid w:val="00E55AC0"/>
    <w:rsid w:val="00E55BA3"/>
    <w:rsid w:val="00E55C49"/>
    <w:rsid w:val="00E55F10"/>
    <w:rsid w:val="00E55F55"/>
    <w:rsid w:val="00E56682"/>
    <w:rsid w:val="00E5689A"/>
    <w:rsid w:val="00E57E44"/>
    <w:rsid w:val="00E57F96"/>
    <w:rsid w:val="00E60ECD"/>
    <w:rsid w:val="00E62034"/>
    <w:rsid w:val="00E62403"/>
    <w:rsid w:val="00E6310D"/>
    <w:rsid w:val="00E632FE"/>
    <w:rsid w:val="00E645A5"/>
    <w:rsid w:val="00E64FE9"/>
    <w:rsid w:val="00E65438"/>
    <w:rsid w:val="00E65683"/>
    <w:rsid w:val="00E65AF5"/>
    <w:rsid w:val="00E66979"/>
    <w:rsid w:val="00E66F36"/>
    <w:rsid w:val="00E676D3"/>
    <w:rsid w:val="00E67CBE"/>
    <w:rsid w:val="00E70370"/>
    <w:rsid w:val="00E7079C"/>
    <w:rsid w:val="00E70A07"/>
    <w:rsid w:val="00E70A36"/>
    <w:rsid w:val="00E70EFA"/>
    <w:rsid w:val="00E714FF"/>
    <w:rsid w:val="00E71FCE"/>
    <w:rsid w:val="00E725B1"/>
    <w:rsid w:val="00E72B63"/>
    <w:rsid w:val="00E735BD"/>
    <w:rsid w:val="00E73F4D"/>
    <w:rsid w:val="00E742E1"/>
    <w:rsid w:val="00E75C9D"/>
    <w:rsid w:val="00E77163"/>
    <w:rsid w:val="00E77784"/>
    <w:rsid w:val="00E819B5"/>
    <w:rsid w:val="00E81BE5"/>
    <w:rsid w:val="00E83414"/>
    <w:rsid w:val="00E83440"/>
    <w:rsid w:val="00E835FC"/>
    <w:rsid w:val="00E83857"/>
    <w:rsid w:val="00E8437A"/>
    <w:rsid w:val="00E84840"/>
    <w:rsid w:val="00E84A27"/>
    <w:rsid w:val="00E85B82"/>
    <w:rsid w:val="00E86197"/>
    <w:rsid w:val="00E86D12"/>
    <w:rsid w:val="00E877F1"/>
    <w:rsid w:val="00E90336"/>
    <w:rsid w:val="00E90A2B"/>
    <w:rsid w:val="00E9164F"/>
    <w:rsid w:val="00E922DC"/>
    <w:rsid w:val="00E92C2A"/>
    <w:rsid w:val="00E92E35"/>
    <w:rsid w:val="00E94366"/>
    <w:rsid w:val="00E950E7"/>
    <w:rsid w:val="00E9551A"/>
    <w:rsid w:val="00E956D4"/>
    <w:rsid w:val="00E95F07"/>
    <w:rsid w:val="00E963A1"/>
    <w:rsid w:val="00E96B0F"/>
    <w:rsid w:val="00E96DA2"/>
    <w:rsid w:val="00E979C6"/>
    <w:rsid w:val="00E97AB1"/>
    <w:rsid w:val="00E97B14"/>
    <w:rsid w:val="00EA0664"/>
    <w:rsid w:val="00EA08AD"/>
    <w:rsid w:val="00EA2163"/>
    <w:rsid w:val="00EA3972"/>
    <w:rsid w:val="00EA3C47"/>
    <w:rsid w:val="00EA580F"/>
    <w:rsid w:val="00EA5B0C"/>
    <w:rsid w:val="00EA668E"/>
    <w:rsid w:val="00EA7578"/>
    <w:rsid w:val="00EA776A"/>
    <w:rsid w:val="00EA7961"/>
    <w:rsid w:val="00EA7B56"/>
    <w:rsid w:val="00EB00E2"/>
    <w:rsid w:val="00EB016A"/>
    <w:rsid w:val="00EB02B6"/>
    <w:rsid w:val="00EB1157"/>
    <w:rsid w:val="00EB12E8"/>
    <w:rsid w:val="00EB1487"/>
    <w:rsid w:val="00EB2427"/>
    <w:rsid w:val="00EB2767"/>
    <w:rsid w:val="00EB29A1"/>
    <w:rsid w:val="00EB339B"/>
    <w:rsid w:val="00EB3420"/>
    <w:rsid w:val="00EB34E8"/>
    <w:rsid w:val="00EB3590"/>
    <w:rsid w:val="00EB3681"/>
    <w:rsid w:val="00EB3BF9"/>
    <w:rsid w:val="00EB3C63"/>
    <w:rsid w:val="00EB617F"/>
    <w:rsid w:val="00EB68AA"/>
    <w:rsid w:val="00EB6972"/>
    <w:rsid w:val="00EB75DF"/>
    <w:rsid w:val="00EB78BD"/>
    <w:rsid w:val="00EB78DB"/>
    <w:rsid w:val="00EB7A0B"/>
    <w:rsid w:val="00EB7D72"/>
    <w:rsid w:val="00EC0711"/>
    <w:rsid w:val="00EC1136"/>
    <w:rsid w:val="00EC1454"/>
    <w:rsid w:val="00EC1F7C"/>
    <w:rsid w:val="00EC25BA"/>
    <w:rsid w:val="00EC2F75"/>
    <w:rsid w:val="00EC333F"/>
    <w:rsid w:val="00EC40E7"/>
    <w:rsid w:val="00EC40FB"/>
    <w:rsid w:val="00EC4232"/>
    <w:rsid w:val="00EC4F16"/>
    <w:rsid w:val="00EC627D"/>
    <w:rsid w:val="00EC6855"/>
    <w:rsid w:val="00EC6C05"/>
    <w:rsid w:val="00EC6CF2"/>
    <w:rsid w:val="00EC72A3"/>
    <w:rsid w:val="00EC7746"/>
    <w:rsid w:val="00EC77C1"/>
    <w:rsid w:val="00EC7828"/>
    <w:rsid w:val="00ED027D"/>
    <w:rsid w:val="00ED0341"/>
    <w:rsid w:val="00ED0E23"/>
    <w:rsid w:val="00ED1B77"/>
    <w:rsid w:val="00ED2ABF"/>
    <w:rsid w:val="00ED3BB7"/>
    <w:rsid w:val="00ED3D05"/>
    <w:rsid w:val="00ED415F"/>
    <w:rsid w:val="00ED484B"/>
    <w:rsid w:val="00ED49E0"/>
    <w:rsid w:val="00ED50E4"/>
    <w:rsid w:val="00ED5929"/>
    <w:rsid w:val="00ED6CCA"/>
    <w:rsid w:val="00ED727C"/>
    <w:rsid w:val="00ED7AE7"/>
    <w:rsid w:val="00ED7C6F"/>
    <w:rsid w:val="00EE175F"/>
    <w:rsid w:val="00EE199E"/>
    <w:rsid w:val="00EE19E2"/>
    <w:rsid w:val="00EE1DB2"/>
    <w:rsid w:val="00EE2E41"/>
    <w:rsid w:val="00EE7140"/>
    <w:rsid w:val="00EE7BBD"/>
    <w:rsid w:val="00EE7D09"/>
    <w:rsid w:val="00EF0812"/>
    <w:rsid w:val="00EF0A3A"/>
    <w:rsid w:val="00EF0CA5"/>
    <w:rsid w:val="00EF115A"/>
    <w:rsid w:val="00EF1CFD"/>
    <w:rsid w:val="00EF21E4"/>
    <w:rsid w:val="00EF36BA"/>
    <w:rsid w:val="00EF3808"/>
    <w:rsid w:val="00EF3BA1"/>
    <w:rsid w:val="00EF3E8B"/>
    <w:rsid w:val="00EF4813"/>
    <w:rsid w:val="00EF486F"/>
    <w:rsid w:val="00EF50B1"/>
    <w:rsid w:val="00EF6756"/>
    <w:rsid w:val="00EF698E"/>
    <w:rsid w:val="00EF6FD2"/>
    <w:rsid w:val="00EF737C"/>
    <w:rsid w:val="00F00F4E"/>
    <w:rsid w:val="00F025D6"/>
    <w:rsid w:val="00F02F02"/>
    <w:rsid w:val="00F03253"/>
    <w:rsid w:val="00F034A2"/>
    <w:rsid w:val="00F03580"/>
    <w:rsid w:val="00F03658"/>
    <w:rsid w:val="00F0387D"/>
    <w:rsid w:val="00F03C76"/>
    <w:rsid w:val="00F044F9"/>
    <w:rsid w:val="00F0467B"/>
    <w:rsid w:val="00F0475C"/>
    <w:rsid w:val="00F047E4"/>
    <w:rsid w:val="00F04EFE"/>
    <w:rsid w:val="00F066B9"/>
    <w:rsid w:val="00F06A0D"/>
    <w:rsid w:val="00F06F0A"/>
    <w:rsid w:val="00F10472"/>
    <w:rsid w:val="00F105D1"/>
    <w:rsid w:val="00F105EC"/>
    <w:rsid w:val="00F109DB"/>
    <w:rsid w:val="00F1130D"/>
    <w:rsid w:val="00F11397"/>
    <w:rsid w:val="00F11D11"/>
    <w:rsid w:val="00F121A4"/>
    <w:rsid w:val="00F12535"/>
    <w:rsid w:val="00F127A5"/>
    <w:rsid w:val="00F1368B"/>
    <w:rsid w:val="00F13722"/>
    <w:rsid w:val="00F13A6D"/>
    <w:rsid w:val="00F14E45"/>
    <w:rsid w:val="00F14EDE"/>
    <w:rsid w:val="00F14F3A"/>
    <w:rsid w:val="00F150B2"/>
    <w:rsid w:val="00F15BD0"/>
    <w:rsid w:val="00F16489"/>
    <w:rsid w:val="00F16A70"/>
    <w:rsid w:val="00F16B1D"/>
    <w:rsid w:val="00F17720"/>
    <w:rsid w:val="00F2078D"/>
    <w:rsid w:val="00F20FB1"/>
    <w:rsid w:val="00F211D2"/>
    <w:rsid w:val="00F2121C"/>
    <w:rsid w:val="00F21555"/>
    <w:rsid w:val="00F21A8D"/>
    <w:rsid w:val="00F224A0"/>
    <w:rsid w:val="00F232D4"/>
    <w:rsid w:val="00F238B1"/>
    <w:rsid w:val="00F2458B"/>
    <w:rsid w:val="00F24986"/>
    <w:rsid w:val="00F256A4"/>
    <w:rsid w:val="00F256EC"/>
    <w:rsid w:val="00F25755"/>
    <w:rsid w:val="00F26101"/>
    <w:rsid w:val="00F262AC"/>
    <w:rsid w:val="00F26848"/>
    <w:rsid w:val="00F273CA"/>
    <w:rsid w:val="00F279A9"/>
    <w:rsid w:val="00F279BC"/>
    <w:rsid w:val="00F31F77"/>
    <w:rsid w:val="00F323AA"/>
    <w:rsid w:val="00F32651"/>
    <w:rsid w:val="00F326C2"/>
    <w:rsid w:val="00F32D52"/>
    <w:rsid w:val="00F33845"/>
    <w:rsid w:val="00F339FD"/>
    <w:rsid w:val="00F33A62"/>
    <w:rsid w:val="00F33F0D"/>
    <w:rsid w:val="00F342F4"/>
    <w:rsid w:val="00F35107"/>
    <w:rsid w:val="00F362F1"/>
    <w:rsid w:val="00F36B72"/>
    <w:rsid w:val="00F37F31"/>
    <w:rsid w:val="00F401A7"/>
    <w:rsid w:val="00F409C6"/>
    <w:rsid w:val="00F419BB"/>
    <w:rsid w:val="00F42276"/>
    <w:rsid w:val="00F42BDC"/>
    <w:rsid w:val="00F42EAB"/>
    <w:rsid w:val="00F4399A"/>
    <w:rsid w:val="00F43CA7"/>
    <w:rsid w:val="00F44AF6"/>
    <w:rsid w:val="00F44FDF"/>
    <w:rsid w:val="00F4531B"/>
    <w:rsid w:val="00F453BB"/>
    <w:rsid w:val="00F458D1"/>
    <w:rsid w:val="00F45A70"/>
    <w:rsid w:val="00F45DF9"/>
    <w:rsid w:val="00F4622F"/>
    <w:rsid w:val="00F465D6"/>
    <w:rsid w:val="00F469F8"/>
    <w:rsid w:val="00F46B17"/>
    <w:rsid w:val="00F46CD6"/>
    <w:rsid w:val="00F5056C"/>
    <w:rsid w:val="00F51474"/>
    <w:rsid w:val="00F5176F"/>
    <w:rsid w:val="00F52CD7"/>
    <w:rsid w:val="00F539E4"/>
    <w:rsid w:val="00F53DDB"/>
    <w:rsid w:val="00F54977"/>
    <w:rsid w:val="00F54DF4"/>
    <w:rsid w:val="00F557C1"/>
    <w:rsid w:val="00F55E7D"/>
    <w:rsid w:val="00F56E61"/>
    <w:rsid w:val="00F56EC6"/>
    <w:rsid w:val="00F56F7B"/>
    <w:rsid w:val="00F57628"/>
    <w:rsid w:val="00F6028C"/>
    <w:rsid w:val="00F60660"/>
    <w:rsid w:val="00F614C7"/>
    <w:rsid w:val="00F62941"/>
    <w:rsid w:val="00F636EF"/>
    <w:rsid w:val="00F63E6B"/>
    <w:rsid w:val="00F64AAA"/>
    <w:rsid w:val="00F64E2E"/>
    <w:rsid w:val="00F65193"/>
    <w:rsid w:val="00F66A43"/>
    <w:rsid w:val="00F66D59"/>
    <w:rsid w:val="00F679D3"/>
    <w:rsid w:val="00F67B38"/>
    <w:rsid w:val="00F67BF2"/>
    <w:rsid w:val="00F7023C"/>
    <w:rsid w:val="00F702F0"/>
    <w:rsid w:val="00F70535"/>
    <w:rsid w:val="00F71B6F"/>
    <w:rsid w:val="00F72D47"/>
    <w:rsid w:val="00F730CB"/>
    <w:rsid w:val="00F734AC"/>
    <w:rsid w:val="00F7356B"/>
    <w:rsid w:val="00F742DF"/>
    <w:rsid w:val="00F74369"/>
    <w:rsid w:val="00F744B4"/>
    <w:rsid w:val="00F744EF"/>
    <w:rsid w:val="00F74560"/>
    <w:rsid w:val="00F74584"/>
    <w:rsid w:val="00F745E9"/>
    <w:rsid w:val="00F7470F"/>
    <w:rsid w:val="00F749AA"/>
    <w:rsid w:val="00F753C2"/>
    <w:rsid w:val="00F755E3"/>
    <w:rsid w:val="00F75678"/>
    <w:rsid w:val="00F759D9"/>
    <w:rsid w:val="00F75CFA"/>
    <w:rsid w:val="00F76340"/>
    <w:rsid w:val="00F76BC4"/>
    <w:rsid w:val="00F77114"/>
    <w:rsid w:val="00F801DA"/>
    <w:rsid w:val="00F80AA3"/>
    <w:rsid w:val="00F80D96"/>
    <w:rsid w:val="00F817D9"/>
    <w:rsid w:val="00F83B0A"/>
    <w:rsid w:val="00F83B5C"/>
    <w:rsid w:val="00F83E47"/>
    <w:rsid w:val="00F843F8"/>
    <w:rsid w:val="00F84A02"/>
    <w:rsid w:val="00F84C42"/>
    <w:rsid w:val="00F85E7F"/>
    <w:rsid w:val="00F86B1E"/>
    <w:rsid w:val="00F86F48"/>
    <w:rsid w:val="00F8778E"/>
    <w:rsid w:val="00F87F34"/>
    <w:rsid w:val="00F907F9"/>
    <w:rsid w:val="00F90C21"/>
    <w:rsid w:val="00F91860"/>
    <w:rsid w:val="00F91F6C"/>
    <w:rsid w:val="00F93428"/>
    <w:rsid w:val="00F942A8"/>
    <w:rsid w:val="00F94318"/>
    <w:rsid w:val="00F9503D"/>
    <w:rsid w:val="00F9553A"/>
    <w:rsid w:val="00F9692A"/>
    <w:rsid w:val="00F96D58"/>
    <w:rsid w:val="00F96F75"/>
    <w:rsid w:val="00F97694"/>
    <w:rsid w:val="00F976B6"/>
    <w:rsid w:val="00F97A8F"/>
    <w:rsid w:val="00FA169F"/>
    <w:rsid w:val="00FA2A3E"/>
    <w:rsid w:val="00FA3275"/>
    <w:rsid w:val="00FA49EB"/>
    <w:rsid w:val="00FA595F"/>
    <w:rsid w:val="00FA5B7D"/>
    <w:rsid w:val="00FA5E46"/>
    <w:rsid w:val="00FA5F7C"/>
    <w:rsid w:val="00FA73E5"/>
    <w:rsid w:val="00FA7E62"/>
    <w:rsid w:val="00FB18BD"/>
    <w:rsid w:val="00FB1B33"/>
    <w:rsid w:val="00FB261F"/>
    <w:rsid w:val="00FB32B9"/>
    <w:rsid w:val="00FB3CFD"/>
    <w:rsid w:val="00FB3F14"/>
    <w:rsid w:val="00FB4883"/>
    <w:rsid w:val="00FB4BA4"/>
    <w:rsid w:val="00FB4C5E"/>
    <w:rsid w:val="00FB5244"/>
    <w:rsid w:val="00FB5A31"/>
    <w:rsid w:val="00FB5A50"/>
    <w:rsid w:val="00FB5D9A"/>
    <w:rsid w:val="00FB704D"/>
    <w:rsid w:val="00FB74B8"/>
    <w:rsid w:val="00FC03DC"/>
    <w:rsid w:val="00FC0EA8"/>
    <w:rsid w:val="00FC39E2"/>
    <w:rsid w:val="00FC3CB4"/>
    <w:rsid w:val="00FC4521"/>
    <w:rsid w:val="00FC47BC"/>
    <w:rsid w:val="00FC4AB8"/>
    <w:rsid w:val="00FC4E4F"/>
    <w:rsid w:val="00FC50DD"/>
    <w:rsid w:val="00FC58BB"/>
    <w:rsid w:val="00FC5BA9"/>
    <w:rsid w:val="00FC6247"/>
    <w:rsid w:val="00FC659C"/>
    <w:rsid w:val="00FC7792"/>
    <w:rsid w:val="00FD0015"/>
    <w:rsid w:val="00FD1164"/>
    <w:rsid w:val="00FD15B0"/>
    <w:rsid w:val="00FD20F2"/>
    <w:rsid w:val="00FD2714"/>
    <w:rsid w:val="00FD2C60"/>
    <w:rsid w:val="00FD2EF0"/>
    <w:rsid w:val="00FD332A"/>
    <w:rsid w:val="00FD3E5B"/>
    <w:rsid w:val="00FD4273"/>
    <w:rsid w:val="00FD4AC8"/>
    <w:rsid w:val="00FD58F4"/>
    <w:rsid w:val="00FD6673"/>
    <w:rsid w:val="00FD6879"/>
    <w:rsid w:val="00FD704B"/>
    <w:rsid w:val="00FD7B55"/>
    <w:rsid w:val="00FE000D"/>
    <w:rsid w:val="00FE028D"/>
    <w:rsid w:val="00FE1A67"/>
    <w:rsid w:val="00FE1FD3"/>
    <w:rsid w:val="00FE2376"/>
    <w:rsid w:val="00FE259F"/>
    <w:rsid w:val="00FE348C"/>
    <w:rsid w:val="00FE38C8"/>
    <w:rsid w:val="00FE3B15"/>
    <w:rsid w:val="00FE3B72"/>
    <w:rsid w:val="00FE3BB8"/>
    <w:rsid w:val="00FE4B47"/>
    <w:rsid w:val="00FE5022"/>
    <w:rsid w:val="00FE60EA"/>
    <w:rsid w:val="00FE6462"/>
    <w:rsid w:val="00FE6AEE"/>
    <w:rsid w:val="00FE6F9F"/>
    <w:rsid w:val="00FE712D"/>
    <w:rsid w:val="00FF1BDB"/>
    <w:rsid w:val="00FF263A"/>
    <w:rsid w:val="00FF283A"/>
    <w:rsid w:val="00FF3907"/>
    <w:rsid w:val="00FF423D"/>
    <w:rsid w:val="00FF580D"/>
    <w:rsid w:val="00FF65FD"/>
    <w:rsid w:val="00FF6647"/>
    <w:rsid w:val="00FF671F"/>
    <w:rsid w:val="00FF6D7E"/>
    <w:rsid w:val="00FF6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2136B6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96E1A"/>
    <w:pPr>
      <w:contextualSpacing/>
    </w:pPr>
    <w:rPr>
      <w:rFonts w:ascii="Calibri Light" w:eastAsia="Yu Gothic Light" w:hAnsi="Calibri Light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196E1A"/>
    <w:rPr>
      <w:rFonts w:ascii="Calibri Light" w:eastAsia="Yu Gothic Light" w:hAnsi="Calibri Light" w:cs="Times New Roman"/>
      <w:spacing w:val="-10"/>
      <w:kern w:val="28"/>
      <w:sz w:val="56"/>
      <w:szCs w:val="56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223AB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223AB5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223AB5"/>
  </w:style>
  <w:style w:type="paragraph" w:customStyle="1" w:styleId="p1">
    <w:name w:val="p1"/>
    <w:basedOn w:val="Normal"/>
    <w:rsid w:val="00937B40"/>
    <w:rPr>
      <w:rFonts w:ascii="Helvetica" w:hAnsi="Helvetica"/>
      <w:sz w:val="18"/>
      <w:szCs w:val="18"/>
      <w:lang w:val="en-US"/>
    </w:rPr>
  </w:style>
  <w:style w:type="character" w:styleId="CommentReference">
    <w:name w:val="annotation reference"/>
    <w:uiPriority w:val="99"/>
    <w:semiHidden/>
    <w:unhideWhenUsed/>
    <w:rsid w:val="00EF0A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0A3A"/>
  </w:style>
  <w:style w:type="character" w:customStyle="1" w:styleId="CommentTextChar">
    <w:name w:val="Comment Text Char"/>
    <w:link w:val="CommentText"/>
    <w:uiPriority w:val="99"/>
    <w:semiHidden/>
    <w:rsid w:val="00EF0A3A"/>
    <w:rPr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A3A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EF0A3A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0A3A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F0A3A"/>
    <w:rPr>
      <w:rFonts w:ascii="Times New Roman" w:hAnsi="Times New Roman" w:cs="Times New Roman"/>
      <w:sz w:val="18"/>
      <w:szCs w:val="18"/>
      <w:lang w:val="en-CA"/>
    </w:rPr>
  </w:style>
  <w:style w:type="paragraph" w:styleId="NormalWeb">
    <w:name w:val="Normal (Web)"/>
    <w:basedOn w:val="Normal"/>
    <w:uiPriority w:val="99"/>
    <w:unhideWhenUsed/>
    <w:rsid w:val="005776F6"/>
    <w:pPr>
      <w:spacing w:before="100" w:beforeAutospacing="1" w:after="100" w:afterAutospacing="1"/>
    </w:pPr>
    <w:rPr>
      <w:rFonts w:ascii="Times New Roman" w:eastAsia="Yu Mincho" w:hAnsi="Times New Roman"/>
      <w:lang w:val="en-US"/>
    </w:rPr>
  </w:style>
  <w:style w:type="table" w:styleId="TableGrid">
    <w:name w:val="Table Grid"/>
    <w:basedOn w:val="TableNormal"/>
    <w:uiPriority w:val="59"/>
    <w:rsid w:val="005776F6"/>
    <w:rPr>
      <w:rFonts w:eastAsia="Yu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87A18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A87A18"/>
    <w:rPr>
      <w:lang w:val="en-CA"/>
    </w:rPr>
  </w:style>
  <w:style w:type="character" w:styleId="Hyperlink">
    <w:name w:val="Hyperlink"/>
    <w:uiPriority w:val="99"/>
    <w:unhideWhenUsed/>
    <w:rsid w:val="00402A9E"/>
    <w:rPr>
      <w:color w:val="0563C1"/>
      <w:u w:val="single"/>
    </w:rPr>
  </w:style>
  <w:style w:type="paragraph" w:styleId="Revision">
    <w:name w:val="Revision"/>
    <w:hidden/>
    <w:uiPriority w:val="99"/>
    <w:semiHidden/>
    <w:rsid w:val="00967F05"/>
    <w:rPr>
      <w:sz w:val="24"/>
      <w:szCs w:val="24"/>
      <w:lang w:val="en-CA"/>
    </w:rPr>
  </w:style>
  <w:style w:type="character" w:styleId="LineNumber">
    <w:name w:val="line number"/>
    <w:uiPriority w:val="99"/>
    <w:semiHidden/>
    <w:unhideWhenUsed/>
    <w:rsid w:val="00473212"/>
  </w:style>
  <w:style w:type="character" w:customStyle="1" w:styleId="s1">
    <w:name w:val="s1"/>
    <w:basedOn w:val="DefaultParagraphFont"/>
    <w:rsid w:val="00244671"/>
    <w:rPr>
      <w:rFonts w:ascii="Helvetica" w:hAnsi="Helvetica" w:hint="default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93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23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05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08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79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6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11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34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4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0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44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5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BAE0587-7BCD-4025-8D26-4EA7AEBD68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9</Pages>
  <Words>716</Words>
  <Characters>408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tawa</Company>
  <LinksUpToDate>false</LinksUpToDate>
  <CharactersWithSpaces>4793</CharactersWithSpaces>
  <SharedDoc>false</SharedDoc>
  <HLinks>
    <vt:vector size="36" baseType="variant">
      <vt:variant>
        <vt:i4>5832718</vt:i4>
      </vt:variant>
      <vt:variant>
        <vt:i4>0</vt:i4>
      </vt:variant>
      <vt:variant>
        <vt:i4>0</vt:i4>
      </vt:variant>
      <vt:variant>
        <vt:i4>5</vt:i4>
      </vt:variant>
      <vt:variant>
        <vt:lpwstr>mailto:aleal103@uottawa.ca)</vt:lpwstr>
      </vt:variant>
      <vt:variant>
        <vt:lpwstr/>
      </vt:variant>
      <vt:variant>
        <vt:i4>6357041</vt:i4>
      </vt:variant>
      <vt:variant>
        <vt:i4>97060</vt:i4>
      </vt:variant>
      <vt:variant>
        <vt:i4>1044</vt:i4>
      </vt:variant>
      <vt:variant>
        <vt:i4>1</vt:i4>
      </vt:variant>
      <vt:variant>
        <vt:lpwstr>1a</vt:lpwstr>
      </vt:variant>
      <vt:variant>
        <vt:lpwstr/>
      </vt:variant>
      <vt:variant>
        <vt:i4>6422577</vt:i4>
      </vt:variant>
      <vt:variant>
        <vt:i4>97061</vt:i4>
      </vt:variant>
      <vt:variant>
        <vt:i4>1045</vt:i4>
      </vt:variant>
      <vt:variant>
        <vt:i4>1</vt:i4>
      </vt:variant>
      <vt:variant>
        <vt:lpwstr>1b</vt:lpwstr>
      </vt:variant>
      <vt:variant>
        <vt:lpwstr/>
      </vt:variant>
      <vt:variant>
        <vt:i4>6488113</vt:i4>
      </vt:variant>
      <vt:variant>
        <vt:i4>97062</vt:i4>
      </vt:variant>
      <vt:variant>
        <vt:i4>1046</vt:i4>
      </vt:variant>
      <vt:variant>
        <vt:i4>1</vt:i4>
      </vt:variant>
      <vt:variant>
        <vt:lpwstr>1c</vt:lpwstr>
      </vt:variant>
      <vt:variant>
        <vt:lpwstr/>
      </vt:variant>
      <vt:variant>
        <vt:i4>6553649</vt:i4>
      </vt:variant>
      <vt:variant>
        <vt:i4>97063</vt:i4>
      </vt:variant>
      <vt:variant>
        <vt:i4>1047</vt:i4>
      </vt:variant>
      <vt:variant>
        <vt:i4>1</vt:i4>
      </vt:variant>
      <vt:variant>
        <vt:lpwstr>1d</vt:lpwstr>
      </vt:variant>
      <vt:variant>
        <vt:lpwstr/>
      </vt:variant>
      <vt:variant>
        <vt:i4>1703984</vt:i4>
      </vt:variant>
      <vt:variant>
        <vt:i4>100762</vt:i4>
      </vt:variant>
      <vt:variant>
        <vt:i4>1030</vt:i4>
      </vt:variant>
      <vt:variant>
        <vt:i4>1</vt:i4>
      </vt:variant>
      <vt:variant>
        <vt:lpwstr>FigS1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na Leale</dc:creator>
  <cp:keywords/>
  <dc:description/>
  <cp:lastModifiedBy>Blackwell Medical</cp:lastModifiedBy>
  <cp:revision>32</cp:revision>
  <cp:lastPrinted>2017-10-26T01:44:00Z</cp:lastPrinted>
  <dcterms:created xsi:type="dcterms:W3CDTF">2018-01-15T19:13:00Z</dcterms:created>
  <dcterms:modified xsi:type="dcterms:W3CDTF">2018-02-09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2a8cc97-c061-319d-8685-84f99126fd8c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chicago-author-date</vt:lpwstr>
  </property>
  <property fmtid="{D5CDD505-2E9C-101B-9397-08002B2CF9AE}" pid="7" name="Mendeley Recent Style Name 1_1">
    <vt:lpwstr>Chicago Manual of Style 16th edition (author-date)</vt:lpwstr>
  </property>
  <property fmtid="{D5CDD505-2E9C-101B-9397-08002B2CF9AE}" pid="8" name="Mendeley Recent Style Id 2_1">
    <vt:lpwstr>http://www.zotero.org/styles/ecology-letters</vt:lpwstr>
  </property>
  <property fmtid="{D5CDD505-2E9C-101B-9397-08002B2CF9AE}" pid="9" name="Mendeley Recent Style Name 2_1">
    <vt:lpwstr>Ecology Letters</vt:lpwstr>
  </property>
  <property fmtid="{D5CDD505-2E9C-101B-9397-08002B2CF9AE}" pid="10" name="Mendeley Recent Style Id 3_1">
    <vt:lpwstr>http://www.zotero.org/styles/harvard1</vt:lpwstr>
  </property>
  <property fmtid="{D5CDD505-2E9C-101B-9397-08002B2CF9AE}" pid="11" name="Mendeley Recent Style Name 3_1">
    <vt:lpwstr>Harvard Reference format 1 (author-date)</vt:lpwstr>
  </property>
  <property fmtid="{D5CDD505-2E9C-101B-9397-08002B2CF9AE}" pid="12" name="Mendeley Recent Style Id 4_1">
    <vt:lpwstr>http://www.zotero.org/styles/ieee</vt:lpwstr>
  </property>
  <property fmtid="{D5CDD505-2E9C-101B-9397-08002B2CF9AE}" pid="13" name="Mendeley Recent Style Name 4_1">
    <vt:lpwstr>IEEE</vt:lpwstr>
  </property>
  <property fmtid="{D5CDD505-2E9C-101B-9397-08002B2CF9AE}" pid="14" name="Mendeley Recent Style Id 5_1">
    <vt:lpwstr>http://www.zotero.org/styles/journal-of-evolutionary-biology</vt:lpwstr>
  </property>
  <property fmtid="{D5CDD505-2E9C-101B-9397-08002B2CF9AE}" pid="15" name="Mendeley Recent Style Name 5_1">
    <vt:lpwstr>Journal of Evolutionary Biology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pnas</vt:lpwstr>
  </property>
  <property fmtid="{D5CDD505-2E9C-101B-9397-08002B2CF9AE}" pid="21" name="Mendeley Recent Style Name 8_1">
    <vt:lpwstr>Proceedings of the National Academy of Sciences of the United States of America</vt:lpwstr>
  </property>
  <property fmtid="{D5CDD505-2E9C-101B-9397-08002B2CF9AE}" pid="22" name="Mendeley Recent Style Id 9_1">
    <vt:lpwstr>http://www.zotero.org/styles/science</vt:lpwstr>
  </property>
  <property fmtid="{D5CDD505-2E9C-101B-9397-08002B2CF9AE}" pid="23" name="Mendeley Recent Style Name 9_1">
    <vt:lpwstr>Science</vt:lpwstr>
  </property>
  <property fmtid="{D5CDD505-2E9C-101B-9397-08002B2CF9AE}" pid="24" name="Mendeley Citation Style_1">
    <vt:lpwstr>http://www.zotero.org/styles/ecology-letters</vt:lpwstr>
  </property>
</Properties>
</file>